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4E380" w14:textId="38BCFA12" w:rsidR="000B2D04" w:rsidRDefault="00C60559" w:rsidP="00476B7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2"/>
        </w:rPr>
        <w:t>Content</w:t>
      </w:r>
    </w:p>
    <w:p w14:paraId="00BB5642" w14:textId="77777777" w:rsidR="00B36DE9" w:rsidRDefault="00B36DE9" w:rsidP="00B36DE9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>Figure 1.</w:t>
      </w:r>
      <w:r w:rsidRPr="005603FB">
        <w:rPr>
          <w:rFonts w:ascii="Times New Roman" w:hAnsi="Times New Roman" w:cs="Times New Roman"/>
          <w:sz w:val="20"/>
          <w:szCs w:val="20"/>
        </w:rPr>
        <w:t xml:space="preserve"> Markov model for included myopia prevention and control strategies</w:t>
      </w:r>
    </w:p>
    <w:p w14:paraId="2DE8C0B3" w14:textId="77777777" w:rsidR="00B36DE9" w:rsidRPr="005603FB" w:rsidRDefault="00B36DE9" w:rsidP="00B36DE9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 xml:space="preserve">Figure 2. </w:t>
      </w:r>
      <w:r w:rsidRPr="005603FB">
        <w:rPr>
          <w:rFonts w:ascii="Times New Roman" w:hAnsi="Times New Roman" w:cs="Times New Roman"/>
          <w:sz w:val="20"/>
          <w:szCs w:val="20"/>
        </w:rPr>
        <w:t>Transition mode for myopia before and after intervention</w:t>
      </w:r>
    </w:p>
    <w:p w14:paraId="22A776ED" w14:textId="77777777" w:rsidR="00B36DE9" w:rsidRPr="005603FB" w:rsidRDefault="00B36DE9" w:rsidP="00B36DE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Pr="005603FB">
        <w:rPr>
          <w:rFonts w:ascii="Times New Roman" w:hAnsi="Times New Roman" w:cs="Times New Roman"/>
          <w:sz w:val="20"/>
          <w:szCs w:val="20"/>
        </w:rPr>
        <w:t>The basic characteristics of included studies</w:t>
      </w:r>
    </w:p>
    <w:p w14:paraId="75DA9440" w14:textId="77777777" w:rsidR="00B36DE9" w:rsidRPr="005603FB" w:rsidRDefault="00B36DE9" w:rsidP="00B36DE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 xml:space="preserve">Figure 3. </w:t>
      </w:r>
      <w:r w:rsidRPr="005603FB">
        <w:rPr>
          <w:rFonts w:ascii="Times New Roman" w:hAnsi="Times New Roman" w:cs="Times New Roman"/>
          <w:sz w:val="20"/>
          <w:szCs w:val="20"/>
        </w:rPr>
        <w:t>Prevalence of myopic patients among urban Chinese children</w:t>
      </w:r>
    </w:p>
    <w:p w14:paraId="20138F0F" w14:textId="77777777" w:rsidR="00B36DE9" w:rsidRPr="005603FB" w:rsidRDefault="00B36DE9" w:rsidP="00B36DE9">
      <w:pPr>
        <w:jc w:val="left"/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 xml:space="preserve">Figure 4. </w:t>
      </w:r>
      <w:r w:rsidRPr="005603FB">
        <w:rPr>
          <w:rFonts w:ascii="Times New Roman" w:hAnsi="Times New Roman" w:cs="Times New Roman"/>
          <w:sz w:val="20"/>
          <w:szCs w:val="20"/>
        </w:rPr>
        <w:t>Prevalence of myopic patients among rural Chinese children</w:t>
      </w:r>
    </w:p>
    <w:p w14:paraId="349FF44E" w14:textId="77777777" w:rsidR="00B36DE9" w:rsidRPr="005603FB" w:rsidRDefault="00B36DE9" w:rsidP="00B36DE9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Pr="005603FB">
        <w:rPr>
          <w:rFonts w:ascii="Times New Roman" w:hAnsi="Times New Roman" w:cs="Times New Roman"/>
          <w:sz w:val="20"/>
          <w:szCs w:val="20"/>
        </w:rPr>
        <w:t xml:space="preserve"> Prevalence of myopia and proportion of low myopia, moderate myopia and high myopia in rural and urban settings</w:t>
      </w:r>
    </w:p>
    <w:p w14:paraId="1749B7C5" w14:textId="0F62F980" w:rsidR="000B2D04" w:rsidRPr="00476B74" w:rsidRDefault="00B36DE9" w:rsidP="000B2D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3208C">
        <w:rPr>
          <w:rFonts w:ascii="Times New Roman" w:hAnsi="Times New Roman" w:cs="Times New Roman"/>
          <w:b/>
          <w:bCs/>
          <w:sz w:val="20"/>
          <w:szCs w:val="20"/>
        </w:rPr>
        <w:t>Table 3.</w:t>
      </w:r>
      <w:r w:rsidRPr="0083208C">
        <w:rPr>
          <w:rFonts w:ascii="Times New Roman" w:hAnsi="Times New Roman" w:cs="Times New Roman"/>
          <w:sz w:val="20"/>
          <w:szCs w:val="20"/>
        </w:rPr>
        <w:t xml:space="preserve"> Coverage, compliance, sensitivity and specificity of different intervention methods</w:t>
      </w:r>
    </w:p>
    <w:p w14:paraId="04D9FC5B" w14:textId="6BF4FEC8" w:rsidR="00C60559" w:rsidRDefault="00B36DE9" w:rsidP="0083208C">
      <w:pPr>
        <w:rPr>
          <w:rFonts w:ascii="Times New Roman" w:hAnsi="Times New Roman" w:cs="Times New Roman"/>
          <w:sz w:val="20"/>
          <w:szCs w:val="20"/>
        </w:rPr>
      </w:pPr>
      <w:r w:rsidRPr="0083208C">
        <w:rPr>
          <w:rFonts w:ascii="Times New Roman" w:hAnsi="Times New Roman" w:cs="Times New Roman"/>
          <w:b/>
          <w:bCs/>
          <w:sz w:val="20"/>
          <w:szCs w:val="20"/>
        </w:rPr>
        <w:t xml:space="preserve">Table 4. </w:t>
      </w:r>
      <w:r w:rsidRPr="0083208C">
        <w:rPr>
          <w:rFonts w:ascii="Times New Roman" w:hAnsi="Times New Roman" w:cs="Times New Roman"/>
          <w:sz w:val="20"/>
          <w:szCs w:val="20"/>
        </w:rPr>
        <w:t>Transition rate before and after interventions</w:t>
      </w:r>
    </w:p>
    <w:p w14:paraId="33429E30" w14:textId="2E330C11" w:rsidR="00B36DE9" w:rsidRDefault="00B36DE9" w:rsidP="0083208C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>Table 5.</w:t>
      </w:r>
      <w:r w:rsidRPr="005603FB">
        <w:rPr>
          <w:rFonts w:ascii="Times New Roman" w:hAnsi="Times New Roman" w:cs="Times New Roman"/>
          <w:sz w:val="20"/>
          <w:szCs w:val="20"/>
        </w:rPr>
        <w:t xml:space="preserve"> Utility, disability weight and other parameters</w:t>
      </w:r>
    </w:p>
    <w:p w14:paraId="02BC2C65" w14:textId="77777777" w:rsidR="00B36DE9" w:rsidRPr="005603FB" w:rsidRDefault="00B36DE9" w:rsidP="00B36DE9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>Table 6</w:t>
      </w:r>
      <w:r w:rsidRPr="005603FB">
        <w:rPr>
          <w:rFonts w:ascii="Times New Roman" w:hAnsi="Times New Roman" w:cs="Times New Roman"/>
          <w:sz w:val="20"/>
          <w:szCs w:val="20"/>
        </w:rPr>
        <w:t xml:space="preserve">. </w:t>
      </w:r>
      <w:r w:rsidRPr="0083208C">
        <w:rPr>
          <w:rFonts w:ascii="Times New Roman" w:hAnsi="Times New Roman" w:cs="Times New Roman"/>
          <w:sz w:val="20"/>
          <w:szCs w:val="20"/>
        </w:rPr>
        <w:t xml:space="preserve">Cost computation of school-based vision test </w:t>
      </w:r>
    </w:p>
    <w:p w14:paraId="11298888" w14:textId="77777777" w:rsidR="00B36DE9" w:rsidRPr="0083208C" w:rsidRDefault="00B36DE9" w:rsidP="00B36DE9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>Table 7</w:t>
      </w:r>
      <w:r w:rsidRPr="005603FB">
        <w:rPr>
          <w:rFonts w:ascii="Times New Roman" w:hAnsi="Times New Roman" w:cs="Times New Roman"/>
          <w:sz w:val="20"/>
          <w:szCs w:val="20"/>
        </w:rPr>
        <w:t xml:space="preserve">. </w:t>
      </w:r>
      <w:r w:rsidRPr="0083208C">
        <w:rPr>
          <w:rFonts w:ascii="Times New Roman" w:hAnsi="Times New Roman" w:cs="Times New Roman"/>
          <w:sz w:val="20"/>
          <w:szCs w:val="20"/>
        </w:rPr>
        <w:t>Cost computation of traditional health education</w:t>
      </w:r>
    </w:p>
    <w:p w14:paraId="3DB56AE2" w14:textId="77777777" w:rsidR="00B36DE9" w:rsidRPr="0083208C" w:rsidRDefault="00B36DE9" w:rsidP="00B36DE9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>Table 8</w:t>
      </w:r>
      <w:r w:rsidRPr="005603FB">
        <w:rPr>
          <w:rFonts w:ascii="Times New Roman" w:hAnsi="Times New Roman" w:cs="Times New Roman"/>
          <w:sz w:val="20"/>
          <w:szCs w:val="20"/>
        </w:rPr>
        <w:t xml:space="preserve">. </w:t>
      </w:r>
      <w:r w:rsidRPr="0083208C">
        <w:rPr>
          <w:rFonts w:ascii="Times New Roman" w:hAnsi="Times New Roman" w:cs="Times New Roman"/>
          <w:sz w:val="20"/>
          <w:szCs w:val="20"/>
        </w:rPr>
        <w:t>Cost computation of digital health education</w:t>
      </w:r>
    </w:p>
    <w:p w14:paraId="3D5813F3" w14:textId="77777777" w:rsidR="00B36DE9" w:rsidRPr="0083208C" w:rsidRDefault="00B36DE9" w:rsidP="00B36DE9">
      <w:pPr>
        <w:pStyle w:val="EndNoteBibliography"/>
        <w:rPr>
          <w:rFonts w:ascii="Times New Roman" w:hAnsi="Times New Roman" w:cs="Times New Roman"/>
          <w:szCs w:val="20"/>
        </w:rPr>
      </w:pPr>
      <w:r w:rsidRPr="005603FB">
        <w:rPr>
          <w:rFonts w:ascii="Times New Roman" w:hAnsi="Times New Roman" w:cs="Times New Roman"/>
          <w:b/>
          <w:bCs/>
          <w:szCs w:val="20"/>
        </w:rPr>
        <w:t>Table 9.</w:t>
      </w:r>
      <w:r w:rsidRPr="0083208C">
        <w:rPr>
          <w:rFonts w:ascii="Times New Roman" w:hAnsi="Times New Roman" w:cs="Times New Roman"/>
          <w:szCs w:val="20"/>
        </w:rPr>
        <w:t xml:space="preserve"> Cost computation of medical intervention </w:t>
      </w:r>
    </w:p>
    <w:p w14:paraId="28A4D61C" w14:textId="7F9FAABF" w:rsidR="00B36DE9" w:rsidRPr="00476B74" w:rsidRDefault="00B36DE9" w:rsidP="0083208C">
      <w:pPr>
        <w:rPr>
          <w:rFonts w:ascii="Times New Roman" w:hAnsi="Times New Roman" w:cs="Times New Roman"/>
          <w:sz w:val="20"/>
          <w:szCs w:val="20"/>
        </w:rPr>
      </w:pPr>
      <w:r w:rsidRPr="0083208C">
        <w:rPr>
          <w:rFonts w:ascii="Times New Roman" w:hAnsi="Times New Roman" w:cs="Times New Roman"/>
          <w:b/>
          <w:bCs/>
          <w:sz w:val="20"/>
          <w:szCs w:val="20"/>
        </w:rPr>
        <w:t xml:space="preserve">Table 10. </w:t>
      </w:r>
      <w:r w:rsidRPr="005603FB">
        <w:rPr>
          <w:rFonts w:ascii="Times New Roman" w:hAnsi="Times New Roman" w:cs="Times New Roman"/>
          <w:sz w:val="20"/>
          <w:szCs w:val="20"/>
        </w:rPr>
        <w:t>The calculation formula of rural and urban per capita GDP</w:t>
      </w:r>
    </w:p>
    <w:p w14:paraId="21FE9740" w14:textId="77777777" w:rsidR="00B36DE9" w:rsidRPr="005603FB" w:rsidRDefault="00B36DE9" w:rsidP="00B36DE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 xml:space="preserve">Figure 5. </w:t>
      </w:r>
      <w:r w:rsidRPr="005603FB">
        <w:rPr>
          <w:rFonts w:ascii="Times New Roman" w:hAnsi="Times New Roman" w:cs="Times New Roman"/>
          <w:sz w:val="20"/>
          <w:szCs w:val="20"/>
        </w:rPr>
        <w:t>Deterministic 1-way sensitivity analysis</w:t>
      </w:r>
    </w:p>
    <w:p w14:paraId="7D9D7F24" w14:textId="77777777" w:rsidR="00B36DE9" w:rsidRPr="005603FB" w:rsidRDefault="00B36DE9" w:rsidP="00B36DE9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 xml:space="preserve">Figure 6. </w:t>
      </w:r>
      <w:r w:rsidRPr="005603FB">
        <w:rPr>
          <w:rFonts w:ascii="Times New Roman" w:hAnsi="Times New Roman" w:cs="Times New Roman"/>
          <w:sz w:val="20"/>
          <w:szCs w:val="20"/>
        </w:rPr>
        <w:t>Results of probabilistic sensitivity analysis</w:t>
      </w:r>
    </w:p>
    <w:p w14:paraId="74D63B18" w14:textId="77777777" w:rsidR="00B36DE9" w:rsidRPr="0083208C" w:rsidRDefault="00B36DE9" w:rsidP="00B36DE9">
      <w:pPr>
        <w:rPr>
          <w:rFonts w:ascii="Times New Roman" w:hAnsi="Times New Roman" w:cs="Times New Roman"/>
          <w:sz w:val="20"/>
          <w:szCs w:val="20"/>
        </w:rPr>
      </w:pPr>
      <w:r w:rsidRPr="005603FB">
        <w:rPr>
          <w:rFonts w:ascii="Times New Roman" w:hAnsi="Times New Roman" w:cs="Times New Roman"/>
          <w:b/>
          <w:bCs/>
          <w:sz w:val="20"/>
          <w:szCs w:val="20"/>
        </w:rPr>
        <w:t xml:space="preserve">Figure 7. </w:t>
      </w:r>
      <w:r w:rsidRPr="005603FB">
        <w:rPr>
          <w:rFonts w:ascii="Times New Roman" w:hAnsi="Times New Roman" w:cs="Times New Roman"/>
          <w:sz w:val="20"/>
          <w:szCs w:val="20"/>
        </w:rPr>
        <w:t xml:space="preserve">Acceptability curve of </w:t>
      </w:r>
      <w:r w:rsidRPr="0083208C">
        <w:rPr>
          <w:rFonts w:ascii="Times New Roman" w:hAnsi="Times New Roman" w:cs="Times New Roman"/>
          <w:sz w:val="20"/>
          <w:szCs w:val="20"/>
        </w:rPr>
        <w:t>school-based myopia screening strategy, traditional myopia prevention and control strategy and digital comprehensive myopia prevention and control strategy in rural and urban settings</w:t>
      </w:r>
    </w:p>
    <w:p w14:paraId="3F8AA95F" w14:textId="77777777" w:rsidR="002F669C" w:rsidRPr="00476B74" w:rsidRDefault="002F669C" w:rsidP="0083208C">
      <w:pPr>
        <w:rPr>
          <w:rFonts w:ascii="Times New Roman" w:hAnsi="Times New Roman" w:cs="Times New Roman"/>
          <w:b/>
          <w:bCs/>
          <w:sz w:val="20"/>
          <w:szCs w:val="20"/>
        </w:rPr>
        <w:sectPr w:rsidR="002F669C" w:rsidRPr="00476B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43CD0E" w14:textId="05D722F4" w:rsidR="00E349C6" w:rsidRPr="00476B74" w:rsidRDefault="006A1226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>F</w:t>
      </w:r>
      <w:r w:rsidR="00623233" w:rsidRPr="00476B74">
        <w:rPr>
          <w:rFonts w:ascii="Times New Roman" w:hAnsi="Times New Roman" w:cs="Times New Roman"/>
          <w:b/>
          <w:bCs/>
          <w:sz w:val="20"/>
          <w:szCs w:val="20"/>
        </w:rPr>
        <w:t>igure 1</w:t>
      </w:r>
      <w:r w:rsidR="00D168AE" w:rsidRPr="00476B7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23233" w:rsidRPr="00476B74">
        <w:rPr>
          <w:rFonts w:ascii="Times New Roman" w:hAnsi="Times New Roman" w:cs="Times New Roman"/>
          <w:sz w:val="20"/>
          <w:szCs w:val="20"/>
        </w:rPr>
        <w:t xml:space="preserve"> </w:t>
      </w:r>
      <w:r w:rsidR="00AF6400" w:rsidRPr="00476B74">
        <w:rPr>
          <w:rFonts w:ascii="Times New Roman" w:hAnsi="Times New Roman" w:cs="Times New Roman"/>
          <w:sz w:val="20"/>
          <w:szCs w:val="20"/>
        </w:rPr>
        <w:t>Markov</w:t>
      </w:r>
      <w:r w:rsidR="00623233" w:rsidRPr="00476B74">
        <w:rPr>
          <w:rFonts w:ascii="Times New Roman" w:hAnsi="Times New Roman" w:cs="Times New Roman"/>
          <w:sz w:val="20"/>
          <w:szCs w:val="20"/>
        </w:rPr>
        <w:t xml:space="preserve"> model for </w:t>
      </w:r>
      <w:r w:rsidR="00272A1F" w:rsidRPr="00476B74">
        <w:rPr>
          <w:rFonts w:ascii="Times New Roman" w:hAnsi="Times New Roman" w:cs="Times New Roman"/>
          <w:sz w:val="20"/>
          <w:szCs w:val="20"/>
        </w:rPr>
        <w:t>included</w:t>
      </w:r>
      <w:r w:rsidRPr="00476B74">
        <w:rPr>
          <w:rFonts w:ascii="Times New Roman" w:hAnsi="Times New Roman" w:cs="Times New Roman"/>
          <w:sz w:val="20"/>
          <w:szCs w:val="20"/>
        </w:rPr>
        <w:t xml:space="preserve"> </w:t>
      </w:r>
      <w:r w:rsidR="00623233" w:rsidRPr="00476B74">
        <w:rPr>
          <w:rFonts w:ascii="Times New Roman" w:hAnsi="Times New Roman" w:cs="Times New Roman"/>
          <w:sz w:val="20"/>
          <w:szCs w:val="20"/>
        </w:rPr>
        <w:t xml:space="preserve">myopia </w:t>
      </w:r>
      <w:r w:rsidRPr="00476B74">
        <w:rPr>
          <w:rFonts w:ascii="Times New Roman" w:hAnsi="Times New Roman" w:cs="Times New Roman"/>
          <w:sz w:val="20"/>
          <w:szCs w:val="20"/>
        </w:rPr>
        <w:t>prevention and control strateg</w:t>
      </w:r>
      <w:r w:rsidR="00272A1F" w:rsidRPr="00476B74">
        <w:rPr>
          <w:rFonts w:ascii="Times New Roman" w:hAnsi="Times New Roman" w:cs="Times New Roman"/>
          <w:sz w:val="20"/>
          <w:szCs w:val="20"/>
        </w:rPr>
        <w:t>ies</w:t>
      </w:r>
    </w:p>
    <w:p w14:paraId="2FC750B8" w14:textId="7647D8E5" w:rsidR="00626877" w:rsidRPr="00476B74" w:rsidRDefault="00626877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1111D1D" wp14:editId="5BC9EA96">
            <wp:extent cx="5167350" cy="235269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7350" cy="2352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AC429" w14:textId="77777777" w:rsidR="00842B2F" w:rsidRPr="00476B74" w:rsidRDefault="00842B2F" w:rsidP="0083208C">
      <w:pPr>
        <w:rPr>
          <w:rFonts w:ascii="Times New Roman" w:hAnsi="Times New Roman" w:cs="Times New Roman"/>
          <w:sz w:val="20"/>
          <w:szCs w:val="20"/>
        </w:rPr>
      </w:pPr>
    </w:p>
    <w:p w14:paraId="6CE0C99F" w14:textId="77777777" w:rsidR="003523D6" w:rsidRPr="00476B74" w:rsidRDefault="003523D6" w:rsidP="008320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01AC697" w14:textId="6321D802" w:rsidR="00842B2F" w:rsidRPr="00476B74" w:rsidRDefault="00842B2F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</w:t>
      </w:r>
      <w:r w:rsidR="00DC28BB"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76B74">
        <w:rPr>
          <w:rFonts w:ascii="Times New Roman" w:hAnsi="Times New Roman" w:cs="Times New Roman"/>
          <w:sz w:val="20"/>
          <w:szCs w:val="20"/>
        </w:rPr>
        <w:t>Transition mode</w:t>
      </w:r>
      <w:r w:rsidR="00272A1F" w:rsidRPr="00476B74">
        <w:rPr>
          <w:rFonts w:ascii="Times New Roman" w:hAnsi="Times New Roman" w:cs="Times New Roman"/>
          <w:sz w:val="20"/>
          <w:szCs w:val="20"/>
        </w:rPr>
        <w:t xml:space="preserve"> for myopia before and after intervention</w:t>
      </w:r>
    </w:p>
    <w:p w14:paraId="3C41031E" w14:textId="31D6A799" w:rsidR="00842B2F" w:rsidRPr="00476B74" w:rsidRDefault="00842B2F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2E8573A" wp14:editId="539789AA">
            <wp:extent cx="5274310" cy="3066415"/>
            <wp:effectExtent l="0" t="0" r="2540" b="635"/>
            <wp:docPr id="19510554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055426" name="图片 19510554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AB224" w14:textId="77777777" w:rsidR="000171D3" w:rsidRPr="00476B74" w:rsidRDefault="000171D3" w:rsidP="0083208C">
      <w:pPr>
        <w:rPr>
          <w:rFonts w:ascii="Times New Roman" w:hAnsi="Times New Roman" w:cs="Times New Roman"/>
          <w:sz w:val="20"/>
          <w:szCs w:val="20"/>
        </w:rPr>
      </w:pPr>
    </w:p>
    <w:p w14:paraId="36E69D70" w14:textId="5464E2FF" w:rsidR="006B2E33" w:rsidRPr="00476B74" w:rsidRDefault="00842B2F" w:rsidP="00476B74">
      <w:pPr>
        <w:jc w:val="left"/>
        <w:rPr>
          <w:rFonts w:ascii="Times New Roman" w:hAnsi="Times New Roman" w:cs="Times New Roman"/>
          <w:sz w:val="20"/>
          <w:szCs w:val="20"/>
        </w:rPr>
        <w:sectPr w:rsidR="006B2E33" w:rsidRPr="00476B7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76B74">
        <w:rPr>
          <w:rFonts w:ascii="Times New Roman" w:hAnsi="Times New Roman" w:cs="Times New Roman"/>
          <w:sz w:val="20"/>
          <w:szCs w:val="20"/>
        </w:rPr>
        <w:t>Comp=compliance. MOA=more outdoor activity. Tr=transition.</w:t>
      </w:r>
      <w:r w:rsidR="00787A98" w:rsidRPr="00476B74">
        <w:rPr>
          <w:rFonts w:ascii="Times New Roman" w:hAnsi="Times New Roman" w:cs="Times New Roman"/>
          <w:sz w:val="20"/>
          <w:szCs w:val="20"/>
        </w:rPr>
        <w:t xml:space="preserve"> Detailed </w:t>
      </w:r>
      <w:r w:rsidR="00FE5C80" w:rsidRPr="00476B74">
        <w:rPr>
          <w:rFonts w:ascii="Times New Roman" w:hAnsi="Times New Roman" w:cs="Times New Roman"/>
          <w:sz w:val="20"/>
          <w:szCs w:val="20"/>
        </w:rPr>
        <w:t xml:space="preserve">parameters are seen in </w:t>
      </w:r>
      <w:r w:rsidR="00FE5C80"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Appendix Table </w:t>
      </w:r>
      <w:r w:rsidR="007E2089" w:rsidRPr="00476B74">
        <w:rPr>
          <w:rFonts w:ascii="Times New Roman" w:hAnsi="Times New Roman" w:cs="Times New Roman"/>
          <w:b/>
          <w:bCs/>
          <w:sz w:val="20"/>
          <w:szCs w:val="20"/>
        </w:rPr>
        <w:t>2-5</w:t>
      </w:r>
      <w:r w:rsidR="00FE5C80" w:rsidRPr="00476B74"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4FAC5287" w14:textId="77777777" w:rsidR="00645945" w:rsidRPr="00476B74" w:rsidRDefault="00645945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lastRenderedPageBreak/>
        <w:t xml:space="preserve">We reviewed the published literature related to the prevalence of myopia in Chinese children up to May 9, 2023 in three databases, </w:t>
      </w:r>
      <w:proofErr w:type="spellStart"/>
      <w:r w:rsidRPr="00476B74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476B74">
        <w:rPr>
          <w:rFonts w:ascii="Times New Roman" w:hAnsi="Times New Roman" w:cs="Times New Roman"/>
          <w:sz w:val="20"/>
          <w:szCs w:val="20"/>
        </w:rPr>
        <w:t xml:space="preserve">, EMBASE, and Web of Science, with the following search formula: "China" OR "Chinese" OR "Taiwan" OR "Macau" OR "Macao" OR "Hong Kong" AND "refractive errors" OR " myopia" OR "hyperopia" OR "astigmatism" AND Prevalence" OR "Epidemiology " OR "epidemiology" OR "prevalence" OR "incidence". We identified 18 and 9 studies to estimate the prevalence of myopia in urban and rural Chinese children, and the results of the meta-analysis showed prevalence rates of 13% and 5%, respectively. </w:t>
      </w:r>
    </w:p>
    <w:p w14:paraId="20E6E7BA" w14:textId="30D1CD3A" w:rsidR="00645945" w:rsidRPr="00476B74" w:rsidRDefault="00BE17FD" w:rsidP="00476B7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Table 1. </w:t>
      </w:r>
      <w:r w:rsidR="00645945" w:rsidRPr="00476B74">
        <w:rPr>
          <w:rFonts w:ascii="Times New Roman" w:hAnsi="Times New Roman" w:cs="Times New Roman"/>
          <w:sz w:val="20"/>
          <w:szCs w:val="20"/>
        </w:rPr>
        <w:t>The basic characteristics of included studies</w:t>
      </w:r>
    </w:p>
    <w:tbl>
      <w:tblPr>
        <w:tblW w:w="12817" w:type="dxa"/>
        <w:jc w:val="center"/>
        <w:tblLook w:val="04A0" w:firstRow="1" w:lastRow="0" w:firstColumn="1" w:lastColumn="0" w:noHBand="0" w:noVBand="1"/>
      </w:tblPr>
      <w:tblGrid>
        <w:gridCol w:w="1480"/>
        <w:gridCol w:w="1760"/>
        <w:gridCol w:w="1109"/>
        <w:gridCol w:w="1680"/>
        <w:gridCol w:w="2476"/>
        <w:gridCol w:w="824"/>
        <w:gridCol w:w="1695"/>
        <w:gridCol w:w="1793"/>
      </w:tblGrid>
      <w:tr w:rsidR="00645945" w:rsidRPr="00E6751C" w14:paraId="69B59920" w14:textId="77777777" w:rsidTr="00476B74">
        <w:trPr>
          <w:trHeight w:val="56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868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9356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 yea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31DF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 (rural or urban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78B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51B3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mean or range)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FE8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irls (%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E8E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raction type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F8CB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ycloplegia (yes or no)</w:t>
            </w:r>
          </w:p>
        </w:tc>
      </w:tr>
      <w:tr w:rsidR="00645945" w:rsidRPr="00E6751C" w14:paraId="47D365C7" w14:textId="77777777" w:rsidTr="00476B74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241" w14:textId="73E0A156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e&lt;/Author&gt;&lt;Year&gt;2008&lt;/Year&gt;&lt;RecNum&gt;120&lt;/RecNum&gt;&lt;DisplayText&gt;&lt;style face="superscript"&gt;1&lt;/style&gt;&lt;/DisplayText&gt;&lt;record&gt;&lt;rec-number&gt;120&lt;/rec-number&gt;&lt;foreign-keys&gt;&lt;key app="EN" db-id="wxp5xxaz2r29spee0t5vpvvzftpappztz9ax" timestamp="1684727882"&gt;120&lt;/key&gt;&lt;/foreign-keys&gt;&lt;ref-type name="Journal Article"&gt;17&lt;/ref-type&gt;&lt;contributors&gt;&lt;authors&gt;&lt;author&gt;He, Ming-guang&lt;/author&gt;&lt;author&gt;Lin, Zhi&lt;/author&gt;&lt;author&gt;Huang, Juan&lt;/author&gt;&lt;author&gt;Lu, Yan&lt;/author&gt;&lt;author&gt;Wu, Chang-fan&lt;/author&gt;&lt;author&gt;Xu, Jing-jing&lt;/author&gt;&lt;/authors&gt;&lt;/contributors&gt;&lt;auth-address&gt;Zhongshan Ophthalmic Center, Sun Yat-sen University, Guangzhou 510060, China. mingguang_he@yahoo.com&lt;/auth-address&gt;&lt;titles&gt;&lt;title&gt;[Population-based survey of refractive error in school-aged children in Liwan District, Guangzhou]&lt;/title&gt;&lt;secondary-title&gt;[Zhonghua Yan Ke Za Zhi] Chinese Journal of Ophthalmology&lt;/secondary-title&gt;&lt;alt-title&gt;Zhonghua Yan Ke Za Zhi&lt;/alt-title&gt;&lt;/titles&gt;&lt;periodical&gt;&lt;full-title&gt;[Zhonghua Yan Ke Za Zhi] Chinese Journal of Ophthalmology&lt;/full-title&gt;&lt;abbr-1&gt;Zhonghua Yan Ke Za Zhi&lt;/abbr-1&gt;&lt;/periodical&gt;&lt;alt-periodical&gt;&lt;full-title&gt;[Zhonghua Yan Ke Za Zhi] Chinese Journal of Ophthalmology&lt;/full-title&gt;&lt;abbr-1&gt;Zhonghua Yan Ke Za Zhi&lt;/abbr-1&gt;&lt;/alt-periodical&gt;&lt;pages&gt;491-496&lt;/pages&gt;&lt;volume&gt;44&lt;/volume&gt;&lt;number&gt;6&lt;/number&gt;&lt;dates&gt;&lt;year&gt;2008&lt;/year&gt;&lt;/dates&gt;&lt;isbn&gt;0412-4081&lt;/isbn&gt;&lt;accession-num&gt;19035237&lt;/accession-num&gt;&lt;urls&gt;&lt;related-urls&gt;&lt;url&gt;https://pubmed.ncbi.nlm.nih.gov/19035237&lt;/url&gt;&lt;/related-urls&gt;&lt;/urls&gt;&lt;remote-database-name&gt;PubMed&lt;/remote-database-name&gt;&lt;language&gt;chi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B6E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203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627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C22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AF1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1F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+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0CB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43507BFC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5DF6" w14:textId="34AC6EF4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u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u&lt;/Author&gt;&lt;Year&gt;2022&lt;/Year&gt;&lt;RecNum&gt;121&lt;/RecNum&gt;&lt;DisplayText&gt;&lt;style face="superscript"&gt;2&lt;/style&gt;&lt;/DisplayText&gt;&lt;record&gt;&lt;rec-number&gt;121&lt;/rec-number&gt;&lt;foreign-keys&gt;&lt;key app="EN" db-id="wxp5xxaz2r29spee0t5vpvvzftpappztz9ax" timestamp="1684727953"&gt;121&lt;/key&gt;&lt;/foreign-keys&gt;&lt;ref-type name="Journal Article"&gt;17&lt;/ref-type&gt;&lt;contributors&gt;&lt;authors&gt;&lt;author&gt;Liu, Linglin&lt;/author&gt;&lt;author&gt;Li, Heng&lt;/author&gt;&lt;author&gt;Tang, Zhijin&lt;/author&gt;&lt;author&gt;Huang, Zaihong&lt;/author&gt;&lt;author&gt;Yang, Xu&lt;/author&gt;&lt;/authors&gt;&lt;/contributors&gt;&lt;auth-address&gt;Department of Ophthalmology, Central Hospital of Suining City, Suining, 629000 Sichuan Province, China.&lt;/auth-address&gt;&lt;titles&gt;&lt;title&gt;Prevalence of Refractive Error in School Children in Suining City of Sichuan Province, China: A School-Based Cross-Sectional Study&lt;/title&gt;&lt;secondary-title&gt;Applied Bionics and Biomechanics&lt;/secondary-title&gt;&lt;alt-title&gt;Appl Bionics Biomech&lt;/alt-title&gt;&lt;/titles&gt;&lt;periodical&gt;&lt;full-title&gt;Applied Bionics and Biomechanics&lt;/full-title&gt;&lt;abbr-1&gt;Appl Bionics Biomech&lt;/abbr-1&gt;&lt;/periodical&gt;&lt;alt-periodical&gt;&lt;full-title&gt;Applied Bionics and Biomechanics&lt;/full-title&gt;&lt;abbr-1&gt;Appl Bionics Biomech&lt;/abbr-1&gt;&lt;/alt-periodical&gt;&lt;pages&gt;4845713&lt;/pages&gt;&lt;volume&gt;2022&lt;/volume&gt;&lt;dates&gt;&lt;year&gt;2022&lt;/year&gt;&lt;/dates&gt;&lt;isbn&gt;1176-2322&lt;/isbn&gt;&lt;accession-num&gt;35663344&lt;/accession-num&gt;&lt;label&gt;1.664&lt;/label&gt;&lt;urls&gt;&lt;related-urls&gt;&lt;url&gt;https://pubmed.ncbi.nlm.nih.gov/35663344&lt;/url&gt;&lt;/related-urls&gt;&lt;/urls&gt;&lt;custom1&gt;1.664&lt;/custom1&gt;&lt;custom2&gt;Q4&lt;/custom2&gt;&lt;custom3&gt;4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155/2022/4845713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519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535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0F7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468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057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024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+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5BD5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0CFCCA13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A760" w14:textId="5B62CE92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23&lt;/Year&gt;&lt;RecNum&gt;122&lt;/RecNum&gt;&lt;DisplayText&gt;&lt;style face="superscript"&gt;3&lt;/style&gt;&lt;/DisplayText&gt;&lt;record&gt;&lt;rec-number&gt;122&lt;/rec-number&gt;&lt;foreign-keys&gt;&lt;key app="EN" db-id="wxp5xxaz2r29spee0t5vpvvzftpappztz9ax" timestamp="1684727985"&gt;122&lt;/key&gt;&lt;/foreign-keys&gt;&lt;ref-type name="Journal Article"&gt;17&lt;/ref-type&gt;&lt;contributors&gt;&lt;authors&gt;&lt;author&gt;Zhang, Xiu Juan&lt;/author&gt;&lt;author&gt;Zhang, Yuzhou&lt;/author&gt;&lt;author&gt;Kam, Ka Wai&lt;/author&gt;&lt;author&gt;Tang, Fangyao&lt;/author&gt;&lt;author&gt;Li, Yi&lt;/author&gt;&lt;author&gt;Ng, Mandy P. H.&lt;/author&gt;&lt;author&gt;Young, Alvin L.&lt;/author&gt;&lt;author&gt;Ip, Patrick&lt;/author&gt;&lt;author&gt;Tham, Clement C.&lt;/author&gt;&lt;author&gt;Chen, Li Jia&lt;/author&gt;&lt;author&gt;Pang, Chi Pui&lt;/author&gt;&lt;author&gt;Yam, Jason C.&lt;/author&gt;&lt;/authors&gt;&lt;/contributors&gt;&lt;auth-address&gt;Department of Ophthalmology and Visual Sciences, The Chinese University of Hong Kong, Hong Kong SAR, China.&amp;#xD;Department of Paediatrics and Adolescent Medicine, Li Ka Shing Faculty of Medicine, The University of Hong Kong, Hong Kong SAR, China.&lt;/auth-address&gt;&lt;titles&gt;&lt;title&gt;Prevalence of Myopia in Children Before, During, and After COVID-19 Restrictions in Hong Kong&lt;/title&gt;&lt;secondary-title&gt;JAMA Network Open&lt;/secondary-title&gt;&lt;alt-title&gt;JAMA Netw Open&lt;/alt-title&gt;&lt;/titles&gt;&lt;periodical&gt;&lt;full-title&gt;JAMA Network Open&lt;/full-title&gt;&lt;abbr-1&gt;JAMA Netw Open&lt;/abbr-1&gt;&lt;/periodical&gt;&lt;alt-periodical&gt;&lt;full-title&gt;JAMA Network Open&lt;/full-title&gt;&lt;abbr-1&gt;JAMA Netw Open&lt;/abbr-1&gt;&lt;/alt-periodical&gt;&lt;pages&gt;e234080&lt;/pages&gt;&lt;volume&gt;6&lt;/volume&gt;&lt;number&gt;3&lt;/number&gt;&lt;dates&gt;&lt;year&gt;2023&lt;/year&gt;&lt;/dates&gt;&lt;isbn&gt;2574-3805&lt;/isbn&gt;&lt;accession-num&gt;36947037&lt;/accession-num&gt;&lt;label&gt;13.353&lt;/label&gt;&lt;urls&gt;&lt;related-urls&gt;&lt;url&gt;https://pubmed.ncbi.nlm.nih.gov/36947037&lt;/url&gt;&lt;/related-urls&gt;&lt;/urls&gt;&lt;custom1&gt;13.353&lt;/custom1&gt;&lt;custom2&gt;Q1&lt;/custom2&gt;&lt;custom3&gt;1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01/jamanetworkopen.2023.408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00B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3E0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9DE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C7C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698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FF8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4FB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2668F9D8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CDCE" w14:textId="66F4B55E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23&lt;/Year&gt;&lt;RecNum&gt;122&lt;/RecNum&gt;&lt;DisplayText&gt;&lt;style face="superscript"&gt;3&lt;/style&gt;&lt;/DisplayText&gt;&lt;record&gt;&lt;rec-number&gt;122&lt;/rec-number&gt;&lt;foreign-keys&gt;&lt;key app="EN" db-id="wxp5xxaz2r29spee0t5vpvvzftpappztz9ax" timestamp="1684727985"&gt;122&lt;/key&gt;&lt;/foreign-keys&gt;&lt;ref-type name="Journal Article"&gt;17&lt;/ref-type&gt;&lt;contributors&gt;&lt;authors&gt;&lt;author&gt;Zhang, Xiu Juan&lt;/author&gt;&lt;author&gt;Zhang, Yuzhou&lt;/author&gt;&lt;author&gt;Kam, Ka Wai&lt;/author&gt;&lt;author&gt;Tang, Fangyao&lt;/author&gt;&lt;author&gt;Li, Yi&lt;/author&gt;&lt;author&gt;Ng, Mandy P. H.&lt;/author&gt;&lt;author&gt;Young, Alvin L.&lt;/author&gt;&lt;author&gt;Ip, Patrick&lt;/author&gt;&lt;author&gt;Tham, Clement C.&lt;/author&gt;&lt;author&gt;Chen, Li Jia&lt;/author&gt;&lt;author&gt;Pang, Chi Pui&lt;/author&gt;&lt;author&gt;Yam, Jason C.&lt;/author&gt;&lt;/authors&gt;&lt;/contributors&gt;&lt;auth-address&gt;Department of Ophthalmology and Visual Sciences, The Chinese University of Hong Kong, Hong Kong SAR, China.&amp;#xD;Department of Paediatrics and Adolescent Medicine, Li Ka Shing Faculty of Medicine, The University of Hong Kong, Hong Kong SAR, China.&lt;/auth-address&gt;&lt;titles&gt;&lt;title&gt;Prevalence of Myopia in Children Before, During, and After COVID-19 Restrictions in Hong Kong&lt;/title&gt;&lt;secondary-title&gt;JAMA Network Open&lt;/secondary-title&gt;&lt;alt-title&gt;JAMA Netw Open&lt;/alt-title&gt;&lt;/titles&gt;&lt;periodical&gt;&lt;full-title&gt;JAMA Network Open&lt;/full-title&gt;&lt;abbr-1&gt;JAMA Netw Open&lt;/abbr-1&gt;&lt;/periodical&gt;&lt;alt-periodical&gt;&lt;full-title&gt;JAMA Network Open&lt;/full-title&gt;&lt;abbr-1&gt;JAMA Netw Open&lt;/abbr-1&gt;&lt;/alt-periodical&gt;&lt;pages&gt;e234080&lt;/pages&gt;&lt;volume&gt;6&lt;/volume&gt;&lt;number&gt;3&lt;/number&gt;&lt;dates&gt;&lt;year&gt;2023&lt;/year&gt;&lt;/dates&gt;&lt;isbn&gt;2574-3805&lt;/isbn&gt;&lt;accession-num&gt;36947037&lt;/accession-num&gt;&lt;label&gt;13.353&lt;/label&gt;&lt;urls&gt;&lt;related-urls&gt;&lt;url&gt;https://pubmed.ncbi.nlm.nih.gov/36947037&lt;/url&gt;&lt;/related-urls&gt;&lt;/urls&gt;&lt;custom1&gt;13.353&lt;/custom1&gt;&lt;custom2&gt;Q1&lt;/custom2&gt;&lt;custom3&gt;1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01/jamanetworkopen.2023.408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1DD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CDC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9A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563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872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BBF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894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4C250089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3B0" w14:textId="0A759B41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23&lt;/Year&gt;&lt;RecNum&gt;122&lt;/RecNum&gt;&lt;DisplayText&gt;&lt;style face="superscript"&gt;3&lt;/style&gt;&lt;/DisplayText&gt;&lt;record&gt;&lt;rec-number&gt;122&lt;/rec-number&gt;&lt;foreign-keys&gt;&lt;key app="EN" db-id="wxp5xxaz2r29spee0t5vpvvzftpappztz9ax" timestamp="1684727985"&gt;122&lt;/key&gt;&lt;/foreign-keys&gt;&lt;ref-type name="Journal Article"&gt;17&lt;/ref-type&gt;&lt;contributors&gt;&lt;authors&gt;&lt;author&gt;Zhang, Xiu Juan&lt;/author&gt;&lt;author&gt;Zhang, Yuzhou&lt;/author&gt;&lt;author&gt;Kam, Ka Wai&lt;/author&gt;&lt;author&gt;Tang, Fangyao&lt;/author&gt;&lt;author&gt;Li, Yi&lt;/author&gt;&lt;author&gt;Ng, Mandy P. H.&lt;/author&gt;&lt;author&gt;Young, Alvin L.&lt;/author&gt;&lt;author&gt;Ip, Patrick&lt;/author&gt;&lt;author&gt;Tham, Clement C.&lt;/author&gt;&lt;author&gt;Chen, Li Jia&lt;/author&gt;&lt;author&gt;Pang, Chi Pui&lt;/author&gt;&lt;author&gt;Yam, Jason C.&lt;/author&gt;&lt;/authors&gt;&lt;/contributors&gt;&lt;auth-address&gt;Department of Ophthalmology and Visual Sciences, The Chinese University of Hong Kong, Hong Kong SAR, China.&amp;#xD;Department of Paediatrics and Adolescent Medicine, Li Ka Shing Faculty of Medicine, The University of Hong Kong, Hong Kong SAR, China.&lt;/auth-address&gt;&lt;titles&gt;&lt;title&gt;Prevalence of Myopia in Children Before, During, and After COVID-19 Restrictions in Hong Kong&lt;/title&gt;&lt;secondary-title&gt;JAMA Network Open&lt;/secondary-title&gt;&lt;alt-title&gt;JAMA Netw Open&lt;/alt-title&gt;&lt;/titles&gt;&lt;periodical&gt;&lt;full-title&gt;JAMA Network Open&lt;/full-title&gt;&lt;abbr-1&gt;JAMA Netw Open&lt;/abbr-1&gt;&lt;/periodical&gt;&lt;alt-periodical&gt;&lt;full-title&gt;JAMA Network Open&lt;/full-title&gt;&lt;abbr-1&gt;JAMA Netw Open&lt;/abbr-1&gt;&lt;/alt-periodical&gt;&lt;pages&gt;e234080&lt;/pages&gt;&lt;volume&gt;6&lt;/volume&gt;&lt;number&gt;3&lt;/number&gt;&lt;dates&gt;&lt;year&gt;2023&lt;/year&gt;&lt;/dates&gt;&lt;isbn&gt;2574-3805&lt;/isbn&gt;&lt;accession-num&gt;36947037&lt;/accession-num&gt;&lt;label&gt;13.353&lt;/label&gt;&lt;urls&gt;&lt;related-urls&gt;&lt;url&gt;https://pubmed.ncbi.nlm.nih.gov/36947037&lt;/url&gt;&lt;/related-urls&gt;&lt;/urls&gt;&lt;custom1&gt;13.353&lt;/custom1&gt;&lt;custom2&gt;Q1&lt;/custom2&gt;&lt;custom3&gt;1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01/jamanetworkopen.2023.408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F45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2968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DE3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97C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6E6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5F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64DD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7806EA85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45B7" w14:textId="64DC6D8D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23&lt;/Year&gt;&lt;RecNum&gt;122&lt;/RecNum&gt;&lt;DisplayText&gt;&lt;style face="superscript"&gt;3&lt;/style&gt;&lt;/DisplayText&gt;&lt;record&gt;&lt;rec-number&gt;122&lt;/rec-number&gt;&lt;foreign-keys&gt;&lt;key app="EN" db-id="wxp5xxaz2r29spee0t5vpvvzftpappztz9ax" timestamp="1684727985"&gt;122&lt;/key&gt;&lt;/foreign-keys&gt;&lt;ref-type name="Journal Article"&gt;17&lt;/ref-type&gt;&lt;contributors&gt;&lt;authors&gt;&lt;author&gt;Zhang, Xiu Juan&lt;/author&gt;&lt;author&gt;Zhang, Yuzhou&lt;/author&gt;&lt;author&gt;Kam, Ka Wai&lt;/author&gt;&lt;author&gt;Tang, Fangyao&lt;/author&gt;&lt;author&gt;Li, Yi&lt;/author&gt;&lt;author&gt;Ng, Mandy P. H.&lt;/author&gt;&lt;author&gt;Young, Alvin L.&lt;/author&gt;&lt;author&gt;Ip, Patrick&lt;/author&gt;&lt;author&gt;Tham, Clement C.&lt;/author&gt;&lt;author&gt;Chen, Li Jia&lt;/author&gt;&lt;author&gt;Pang, Chi Pui&lt;/author&gt;&lt;author&gt;Yam, Jason C.&lt;/author&gt;&lt;/authors&gt;&lt;/contributors&gt;&lt;auth-address&gt;Department of Ophthalmology and Visual Sciences, The Chinese University of Hong Kong, Hong Kong SAR, China.&amp;#xD;Department of Paediatrics and Adolescent Medicine, Li Ka Shing Faculty of Medicine, The University of Hong Kong, Hong Kong SAR, China.&lt;/auth-address&gt;&lt;titles&gt;&lt;title&gt;Prevalence of Myopia in Children Before, During, and After COVID-19 Restrictions in Hong Kong&lt;/title&gt;&lt;secondary-title&gt;JAMA Network Open&lt;/secondary-title&gt;&lt;alt-title&gt;JAMA Netw Open&lt;/alt-title&gt;&lt;/titles&gt;&lt;periodical&gt;&lt;full-title&gt;JAMA Network Open&lt;/full-title&gt;&lt;abbr-1&gt;JAMA Netw Open&lt;/abbr-1&gt;&lt;/periodical&gt;&lt;alt-periodical&gt;&lt;full-title&gt;JAMA Network Open&lt;/full-title&gt;&lt;abbr-1&gt;JAMA Netw Open&lt;/abbr-1&gt;&lt;/alt-periodical&gt;&lt;pages&gt;e234080&lt;/pages&gt;&lt;volume&gt;6&lt;/volume&gt;&lt;number&gt;3&lt;/number&gt;&lt;dates&gt;&lt;year&gt;2023&lt;/year&gt;&lt;/dates&gt;&lt;isbn&gt;2574-3805&lt;/isbn&gt;&lt;accession-num&gt;36947037&lt;/accession-num&gt;&lt;label&gt;13.353&lt;/label&gt;&lt;urls&gt;&lt;related-urls&gt;&lt;url&gt;https://pubmed.ncbi.nlm.nih.gov/36947037&lt;/url&gt;&lt;/related-urls&gt;&lt;/urls&gt;&lt;custom1&gt;13.353&lt;/custom1&gt;&lt;custom2&gt;Q1&lt;/custom2&gt;&lt;custom3&gt;1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01/jamanetworkopen.2023.408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3CA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648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652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780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74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F93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BF84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4A2FF864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4EF8" w14:textId="11E374BE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23&lt;/Year&gt;&lt;RecNum&gt;122&lt;/RecNum&gt;&lt;DisplayText&gt;&lt;style face="superscript"&gt;3&lt;/style&gt;&lt;/DisplayText&gt;&lt;record&gt;&lt;rec-number&gt;122&lt;/rec-number&gt;&lt;foreign-keys&gt;&lt;key app="EN" db-id="wxp5xxaz2r29spee0t5vpvvzftpappztz9ax" timestamp="1684727985"&gt;122&lt;/key&gt;&lt;/foreign-keys&gt;&lt;ref-type name="Journal Article"&gt;17&lt;/ref-type&gt;&lt;contributors&gt;&lt;authors&gt;&lt;author&gt;Zhang, Xiu Juan&lt;/author&gt;&lt;author&gt;Zhang, Yuzhou&lt;/author&gt;&lt;author&gt;Kam, Ka Wai&lt;/author&gt;&lt;author&gt;Tang, Fangyao&lt;/author&gt;&lt;author&gt;Li, Yi&lt;/author&gt;&lt;author&gt;Ng, Mandy P. H.&lt;/author&gt;&lt;author&gt;Young, Alvin L.&lt;/author&gt;&lt;author&gt;Ip, Patrick&lt;/author&gt;&lt;author&gt;Tham, Clement C.&lt;/author&gt;&lt;author&gt;Chen, Li Jia&lt;/author&gt;&lt;author&gt;Pang, Chi Pui&lt;/author&gt;&lt;author&gt;Yam, Jason C.&lt;/author&gt;&lt;/authors&gt;&lt;/contributors&gt;&lt;auth-address&gt;Department of Ophthalmology and Visual Sciences, The Chinese University of Hong Kong, Hong Kong SAR, China.&amp;#xD;Department of Paediatrics and Adolescent Medicine, Li Ka Shing Faculty of Medicine, The University of Hong Kong, Hong Kong SAR, China.&lt;/auth-address&gt;&lt;titles&gt;&lt;title&gt;Prevalence of Myopia in Children Before, During, and After COVID-19 Restrictions in Hong Kong&lt;/title&gt;&lt;secondary-title&gt;JAMA Network Open&lt;/secondary-title&gt;&lt;alt-title&gt;JAMA Netw Open&lt;/alt-title&gt;&lt;/titles&gt;&lt;periodical&gt;&lt;full-title&gt;JAMA Network Open&lt;/full-title&gt;&lt;abbr-1&gt;JAMA Netw Open&lt;/abbr-1&gt;&lt;/periodical&gt;&lt;alt-periodical&gt;&lt;full-title&gt;JAMA Network Open&lt;/full-title&gt;&lt;abbr-1&gt;JAMA Netw Open&lt;/abbr-1&gt;&lt;/alt-periodical&gt;&lt;pages&gt;e234080&lt;/pages&gt;&lt;volume&gt;6&lt;/volume&gt;&lt;number&gt;3&lt;/number&gt;&lt;dates&gt;&lt;year&gt;2023&lt;/year&gt;&lt;/dates&gt;&lt;isbn&gt;2574-3805&lt;/isbn&gt;&lt;accession-num&gt;36947037&lt;/accession-num&gt;&lt;label&gt;13.353&lt;/label&gt;&lt;urls&gt;&lt;related-urls&gt;&lt;url&gt;https://pubmed.ncbi.nlm.nih.gov/36947037&lt;/url&gt;&lt;/related-urls&gt;&lt;/urls&gt;&lt;custom1&gt;13.353&lt;/custom1&gt;&lt;custom2&gt;Q1&lt;/custom2&gt;&lt;custom3&gt;1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01/jamanetworkopen.2023.408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4E7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2B4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34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C63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2C5D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BE9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28F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204A6351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A4AB" w14:textId="5C909819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23&lt;/Year&gt;&lt;RecNum&gt;122&lt;/RecNum&gt;&lt;DisplayText&gt;&lt;style face="superscript"&gt;3&lt;/style&gt;&lt;/DisplayText&gt;&lt;record&gt;&lt;rec-number&gt;122&lt;/rec-number&gt;&lt;foreign-keys&gt;&lt;key app="EN" db-id="wxp5xxaz2r29spee0t5vpvvzftpappztz9ax" timestamp="1684727985"&gt;122&lt;/key&gt;&lt;/foreign-keys&gt;&lt;ref-type name="Journal Article"&gt;17&lt;/ref-type&gt;&lt;contributors&gt;&lt;authors&gt;&lt;author&gt;Zhang, Xiu Juan&lt;/author&gt;&lt;author&gt;Zhang, Yuzhou&lt;/author&gt;&lt;author&gt;Kam, Ka Wai&lt;/author&gt;&lt;author&gt;Tang, Fangyao&lt;/author&gt;&lt;author&gt;Li, Yi&lt;/author&gt;&lt;author&gt;Ng, Mandy P. H.&lt;/author&gt;&lt;author&gt;Young, Alvin L.&lt;/author&gt;&lt;author&gt;Ip, Patrick&lt;/author&gt;&lt;author&gt;Tham, Clement C.&lt;/author&gt;&lt;author&gt;Chen, Li Jia&lt;/author&gt;&lt;author&gt;Pang, Chi Pui&lt;/author&gt;&lt;author&gt;Yam, Jason C.&lt;/author&gt;&lt;/authors&gt;&lt;/contributors&gt;&lt;auth-address&gt;Department of Ophthalmology and Visual Sciences, The Chinese University of Hong Kong, Hong Kong SAR, China.&amp;#xD;Department of Paediatrics and Adolescent Medicine, Li Ka Shing Faculty of Medicine, The University of Hong Kong, Hong Kong SAR, China.&lt;/auth-address&gt;&lt;titles&gt;&lt;title&gt;Prevalence of Myopia in Children Before, During, and After COVID-19 Restrictions in Hong Kong&lt;/title&gt;&lt;secondary-title&gt;JAMA Network Open&lt;/secondary-title&gt;&lt;alt-title&gt;JAMA Netw Open&lt;/alt-title&gt;&lt;/titles&gt;&lt;periodical&gt;&lt;full-title&gt;JAMA Network Open&lt;/full-title&gt;&lt;abbr-1&gt;JAMA Netw Open&lt;/abbr-1&gt;&lt;/periodical&gt;&lt;alt-periodical&gt;&lt;full-title&gt;JAMA Network Open&lt;/full-title&gt;&lt;abbr-1&gt;JAMA Netw Open&lt;/abbr-1&gt;&lt;/alt-periodical&gt;&lt;pages&gt;e234080&lt;/pages&gt;&lt;volume&gt;6&lt;/volume&gt;&lt;number&gt;3&lt;/number&gt;&lt;dates&gt;&lt;year&gt;2023&lt;/year&gt;&lt;/dates&gt;&lt;isbn&gt;2574-3805&lt;/isbn&gt;&lt;accession-num&gt;36947037&lt;/accession-num&gt;&lt;label&gt;13.353&lt;/label&gt;&lt;urls&gt;&lt;related-urls&gt;&lt;url&gt;https://pubmed.ncbi.nlm.nih.gov/36947037&lt;/url&gt;&lt;/related-urls&gt;&lt;/urls&gt;&lt;custom1&gt;13.353&lt;/custom1&gt;&lt;custom2&gt;Q1&lt;/custom2&gt;&lt;custom3&gt;1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01/jamanetworkopen.2023.408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F1A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D8E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65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44C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AD0D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F1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8AE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41BA1405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CC8F" w14:textId="27C7379A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ng&lt;/Author&gt;&lt;Year&gt;2023&lt;/Year&gt;&lt;RecNum&gt;122&lt;/RecNum&gt;&lt;DisplayText&gt;&lt;style face="superscript"&gt;3&lt;/style&gt;&lt;/DisplayText&gt;&lt;record&gt;&lt;rec-number&gt;122&lt;/rec-number&gt;&lt;foreign-keys&gt;&lt;key app="EN" db-id="wxp5xxaz2r29spee0t5vpvvzftpappztz9ax" timestamp="1684727985"&gt;122&lt;/key&gt;&lt;/foreign-keys&gt;&lt;ref-type name="Journal Article"&gt;17&lt;/ref-type&gt;&lt;contributors&gt;&lt;authors&gt;&lt;author&gt;Zhang, Xiu Juan&lt;/author&gt;&lt;author&gt;Zhang, Yuzhou&lt;/author&gt;&lt;author&gt;Kam, Ka Wai&lt;/author&gt;&lt;author&gt;Tang, Fangyao&lt;/author&gt;&lt;author&gt;Li, Yi&lt;/author&gt;&lt;author&gt;Ng, Mandy P. H.&lt;/author&gt;&lt;author&gt;Young, Alvin L.&lt;/author&gt;&lt;author&gt;Ip, Patrick&lt;/author&gt;&lt;author&gt;Tham, Clement C.&lt;/author&gt;&lt;author&gt;Chen, Li Jia&lt;/author&gt;&lt;author&gt;Pang, Chi Pui&lt;/author&gt;&lt;author&gt;Yam, Jason C.&lt;/author&gt;&lt;/authors&gt;&lt;/contributors&gt;&lt;auth-address&gt;Department of Ophthalmology and Visual Sciences, The Chinese University of Hong Kong, Hong Kong SAR, China.&amp;#xD;Department of Paediatrics and Adolescent Medicine, Li Ka Shing Faculty of Medicine, The University of Hong Kong, Hong Kong SAR, China.&lt;/auth-address&gt;&lt;titles&gt;&lt;title&gt;Prevalence of Myopia in Children Before, During, and After COVID-19 Restrictions in Hong Kong&lt;/title&gt;&lt;secondary-title&gt;JAMA Network Open&lt;/secondary-title&gt;&lt;alt-title&gt;JAMA Netw Open&lt;/alt-title&gt;&lt;/titles&gt;&lt;periodical&gt;&lt;full-title&gt;JAMA Network Open&lt;/full-title&gt;&lt;abbr-1&gt;JAMA Netw Open&lt;/abbr-1&gt;&lt;/periodical&gt;&lt;alt-periodical&gt;&lt;full-title&gt;JAMA Network Open&lt;/full-title&gt;&lt;abbr-1&gt;JAMA Netw Open&lt;/abbr-1&gt;&lt;/alt-periodical&gt;&lt;pages&gt;e234080&lt;/pages&gt;&lt;volume&gt;6&lt;/volume&gt;&lt;number&gt;3&lt;/number&gt;&lt;dates&gt;&lt;year&gt;2023&lt;/year&gt;&lt;/dates&gt;&lt;isbn&gt;2574-3805&lt;/isbn&gt;&lt;accession-num&gt;36947037&lt;/accession-num&gt;&lt;label&gt;13.353&lt;/label&gt;&lt;urls&gt;&lt;related-urls&gt;&lt;url&gt;https://pubmed.ncbi.nlm.nih.gov/36947037&lt;/url&gt;&lt;/related-urls&gt;&lt;/urls&gt;&lt;custom1&gt;13.353&lt;/custom1&gt;&lt;custom2&gt;Q1&lt;/custom2&gt;&lt;custom3&gt;1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01/jamanetworkopen.2023.408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4A1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21A6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280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8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68D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E6F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5A4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495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5910D054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D21C" w14:textId="203B38AE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h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I8L1llYXI+PFJl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aaGFuZzwvQXV0aG9yPjxZZWFyPjIwMjI8L1llYXI+PFJl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73E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6F4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65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167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C88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93F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827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54F3B049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732" w14:textId="2CA6051D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a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yMTwvWWVhcj48UmVj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YW5nPC9BdXRob3I+PFllYXI+MjAyMTwvWWVhcj48UmVj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A0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CE8D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F2C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A5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851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360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A510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53920D61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7B39" w14:textId="32F21C45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MjU8L1JlY051bT48RGlzcGxheVRleHQ+PHN0eWxlIGZhY2U9InN1cGVyc2NyaXB0Ij42PC9z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aTwvQXV0aG9yPjxZZWFyPjIwMjI8L1llYXI+PFJlY051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B4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5D6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3D3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7BB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E45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9D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CF1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3891A972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BE2" w14:textId="14666F20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ieh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sieh&lt;/Author&gt;&lt;Year&gt;2022&lt;/Year&gt;&lt;RecNum&gt;126&lt;/RecNum&gt;&lt;DisplayText&gt;&lt;style face="superscript"&gt;7&lt;/style&gt;&lt;/DisplayText&gt;&lt;record&gt;&lt;rec-number&gt;126&lt;/rec-number&gt;&lt;foreign-keys&gt;&lt;key app="EN" db-id="wxp5xxaz2r29spee0t5vpvvzftpappztz9ax" timestamp="1684728185"&gt;126&lt;/key&gt;&lt;/foreign-keys&gt;&lt;ref-type name="Journal Article"&gt;17&lt;/ref-type&gt;&lt;contributors&gt;&lt;authors&gt;&lt;author&gt;Hsieh, Meng-Wei&lt;/author&gt;&lt;author&gt;Chang, Hsu-Chieh&lt;/author&gt;&lt;author&gt;Chen, Yi-Hao&lt;/author&gt;&lt;author&gt;Chien, Ke-Hung&lt;/author&gt;&lt;/authors&gt;&lt;/contributors&gt;&lt;auth-address&gt;Department of Ophthalmology, Taoyuan Armed Forces General Hospital, Taoyuan, Taiwan.&amp;#xD;Department of Nursing, Tri-Service General Hospital and National Defense Medical Center, Taipei, Taiwan.&amp;#xD;National Defense Medical Center, Taipei, Taiwan.&lt;/auth-address&gt;&lt;titles&gt;&lt;title&gt;Classification-Based Approaches to Myopia Control in a Taiwanese Cohort&lt;/title&gt;&lt;secondary-title&gt;Frontiers In Medicine&lt;/secondary-title&gt;&lt;alt-title&gt;Front Med (Lausanne)&lt;/alt-title&gt;&lt;/titles&gt;&lt;periodical&gt;&lt;full-title&gt;Frontiers In Medicine&lt;/full-title&gt;&lt;abbr-1&gt;Front Med (Lausanne)&lt;/abbr-1&gt;&lt;/periodical&gt;&lt;alt-periodical&gt;&lt;full-title&gt;Frontiers In Medicine&lt;/full-title&gt;&lt;abbr-1&gt;Front Med (Lausanne)&lt;/abbr-1&gt;&lt;/alt-periodical&gt;&lt;pages&gt;879210&lt;/pages&gt;&lt;volume&gt;9&lt;/volume&gt;&lt;dates&gt;&lt;year&gt;2022&lt;/year&gt;&lt;/dates&gt;&lt;isbn&gt;2296-858X&lt;/isbn&gt;&lt;accession-num&gt;35755021&lt;/accession-num&gt;&lt;label&gt;5.058&lt;/label&gt;&lt;urls&gt;&lt;related-urls&gt;&lt;url&gt;https://pubmed.ncbi.nlm.nih.gov/35755021&lt;/url&gt;&lt;/related-urls&gt;&lt;/urls&gt;&lt;custom1&gt;5.058&lt;/custom1&gt;&lt;custom2&gt;Q2&lt;/custom2&gt;&lt;custom3&gt;3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3389/fmed.2022.87921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F627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3A3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45B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38A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519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37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11E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17353E5A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C776" w14:textId="18CA3A0C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ZW5nPC9BdXRob3I+PFllYXI+MjAyMTwvWWVhcj48UmVj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MZW5nPC9BdXRob3I+PFllYXI+MjAyMTwvWWVhcj48UmVj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A99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9211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F06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0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B42D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2B3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BDF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FA1C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707F228D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61F7" w14:textId="7200D2B6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u&lt;/Author&gt;&lt;Year&gt;2023&lt;/Year&gt;&lt;RecNum&gt;128&lt;/RecNum&gt;&lt;DisplayText&gt;&lt;style face="superscript"&gt;9&lt;/style&gt;&lt;/DisplayText&gt;&lt;record&gt;&lt;rec-number&gt;128&lt;/rec-number&gt;&lt;foreign-keys&gt;&lt;key app="EN" db-id="wxp5xxaz2r29spee0t5vpvvzftpappztz9ax" timestamp="1684728276"&gt;128&lt;/key&gt;&lt;/foreign-keys&gt;&lt;ref-type name="Journal Article"&gt;17&lt;/ref-type&gt;&lt;contributors&gt;&lt;authors&gt;&lt;author&gt;Mu, Jingfeng&lt;/author&gt;&lt;author&gt;Zeng, Dan&lt;/author&gt;&lt;author&gt;Fan, Jingjie&lt;/author&gt;&lt;author&gt;Liu, Meizhou&lt;/author&gt;&lt;author&gt;Jiang, Mingjie&lt;/author&gt;&lt;author&gt;Shuai, Xinyi&lt;/author&gt;&lt;author&gt;Wang, Jiantao&lt;/author&gt;&lt;author&gt;Zhang, Shaochong&lt;/author&gt;&lt;/authors&gt;&lt;/contributors&gt;&lt;auth-address&gt;Shenzhen Eye Hospital, Jinan University, Shenzhen Eye Institute, Shenzhen, China.&amp;#xD;Shenzhen Maternity and Child Healthcare Hospital, Southern Medical University, Shenzhen, China.&lt;/auth-address&gt;&lt;titles&gt;&lt;title&gt;Epidemiological Characteristics and Influencing Factors of Myopia Among Primary School Students in Southern China: A Longitudinal Study&lt;/title&gt;&lt;secondary-title&gt;International Journal of Public Health&lt;/secondary-title&gt;&lt;alt-title&gt;Int J Public Health&lt;/alt-title&gt;&lt;/titles&gt;&lt;periodical&gt;&lt;full-title&gt;International Journal of Public Health&lt;/full-title&gt;&lt;abbr-1&gt;Int J Public Health&lt;/abbr-1&gt;&lt;/periodical&gt;&lt;alt-periodical&gt;&lt;full-title&gt;International Journal of Public Health&lt;/full-title&gt;&lt;abbr-1&gt;Int J Public Health&lt;/abbr-1&gt;&lt;/alt-periodical&gt;&lt;pages&gt;1605424&lt;/pages&gt;&lt;volume&gt;68&lt;/volume&gt;&lt;dates&gt;&lt;year&gt;2023&lt;/year&gt;&lt;/dates&gt;&lt;isbn&gt;1661-8564&lt;/isbn&gt;&lt;accession-num&gt;36865998&lt;/accession-num&gt;&lt;label&gt;5.100&lt;/label&gt;&lt;urls&gt;&lt;related-urls&gt;&lt;url&gt;https://pubmed.ncbi.nlm.nih.gov/36865998&lt;/url&gt;&lt;/related-urls&gt;&lt;/urls&gt;&lt;custom1&gt;5.100&lt;/custom1&gt;&lt;custom2&gt;Q1&lt;/custom2&gt;&lt;custom3&gt;3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3389/ijph.2023.1605424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44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D3E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F94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0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8AE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FBB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29E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+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24C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5F7142DD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9EDE" w14:textId="3FDF5845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n&lt;/Author&gt;&lt;Year&gt;2023&lt;/Year&gt;&lt;RecNum&gt;129&lt;/RecNum&gt;&lt;DisplayText&gt;&lt;style face="superscript"&gt;10&lt;/style&gt;&lt;/DisplayText&gt;&lt;record&gt;&lt;rec-number&gt;129&lt;/rec-number&gt;&lt;foreign-keys&gt;&lt;key app="EN" db-id="wxp5xxaz2r29spee0t5vpvvzftpappztz9ax" timestamp="1684728304"&gt;129&lt;/key&gt;&lt;/foreign-keys&gt;&lt;ref-type name="Journal Article"&gt;17&lt;/ref-type&gt;&lt;contributors&gt;&lt;authors&gt;&lt;author&gt;Lin, Tainan&lt;/author&gt;&lt;author&gt;Hu, Jianzhang&lt;/author&gt;&lt;author&gt;Lin, Jinhua&lt;/author&gt;&lt;author&gt;Chen, Jinhua&lt;/author&gt;&lt;author&gt;Wen, Qian&lt;/author&gt;&lt;/authors&gt;&lt;/contributors&gt;&lt;auth-address&gt;Department of Ophthalmology, Fujian Medical University Union Hospital Fuzhou, Fuzhou, People&amp;apos;s Republic of China.&amp;#xD;Department of Ophthalmology, Fujian Medical University Union Hospital Fuzhou, Fuzhou, People&amp;apos;s Republic of China. phhjz@163.com.&amp;#xD;Department of Ophthalmology, Fujian Provincial Governmental Hospital, Fuzhou, People&amp;apos;s Republic of China.&lt;/auth-address&gt;&lt;titles&gt;&lt;title&gt;Epidemiological investigation of the status of myopia in children and adolescents in Fujian Province in 2020&lt;/title&gt;&lt;secondary-title&gt;Japanese Journal of Ophthalmology&lt;/secondary-title&gt;&lt;alt-title&gt;Jpn J Ophthalmol&lt;/alt-title&gt;&lt;/titles&gt;&lt;periodical&gt;&lt;full-title&gt;Japanese Journal of Ophthalmology&lt;/full-title&gt;&lt;abbr-1&gt;Jpn J Ophthalmol&lt;/abbr-1&gt;&lt;/periodical&gt;&lt;alt-periodical&gt;&lt;full-title&gt;Japanese Journal of Ophthalmology&lt;/full-title&gt;&lt;abbr-1&gt;Jpn J Ophthalmol&lt;/abbr-1&gt;&lt;/alt-periodical&gt;&lt;pages&gt;335-345&lt;/pages&gt;&lt;volume&gt;67&lt;/volume&gt;&lt;number&gt;3&lt;/number&gt;&lt;dates&gt;&lt;year&gt;2023&lt;/year&gt;&lt;/dates&gt;&lt;isbn&gt;1613-2246&lt;/isbn&gt;&lt;accession-num&gt;37093364&lt;/accession-num&gt;&lt;label&gt;2.211&lt;/label&gt;&lt;urls&gt;&lt;related-urls&gt;&lt;url&gt;https://pubmed.ncbi.nlm.nih.gov/37093364&lt;/url&gt;&lt;/related-urls&gt;&lt;/urls&gt;&lt;custom1&gt;2.211&lt;/custom1&gt;&lt;custom2&gt;Q3&lt;/custom2&gt;&lt;custom3&gt;4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007/s10384-023-00991-y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413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8662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E54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4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A437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C07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54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A8B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3CAFD4C6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18EB" w14:textId="0E8B4473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e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dWU8L0F1dGhvcj48WWVhcj4yMDIyPC9ZZWFyPjxSZWNO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dWU8L0F1dGhvcj48WWVhcj4yMDIyPC9ZZWFyPjxSZWNO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1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C0B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1CE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A8A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F2B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3D1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5B9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6BD2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45945" w:rsidRPr="00E6751C" w14:paraId="4E3E6FF3" w14:textId="77777777" w:rsidTr="00476B74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A1F" w14:textId="2970DDE3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ZTwvQXV0aG9yPjxZZWFyPjIwMjI8L1llYXI+PFJlY051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ZZTwvQXV0aG9yPjxZZWFyPjIwMjI8L1llYXI+PFJlY051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2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287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A1A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A83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F4F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56E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F94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B6C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45945" w:rsidRPr="00E6751C" w14:paraId="6852CF5C" w14:textId="77777777" w:rsidTr="00476B74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8DD3" w14:textId="1BA6BFCA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TwvQXV0aG9yPjxZZWFyPjIwMTY8L1llYXI+PFJlY051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TwvQXV0aG9yPjxZZWFyPjIwMTY8L1llYXI+PFJlY051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BB9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0EF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C60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6E7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7B6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170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1267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01EC606C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E35F" w14:textId="68FDBF31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TwvQXV0aG9yPjxZZWFyPjIwMTY8L1llYXI+PFJlY051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NYTwvQXV0aG9yPjxZZWFyPjIwMTY8L1llYXI+PFJlY051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</w:fldData>
              </w:fldCha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3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A36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CA15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9664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69F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41D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7F8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1773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085BA9DB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BD47" w14:textId="7355D61A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Li&lt;/Author&gt;&lt;Year&gt;2014&lt;/Year&gt;&lt;RecNum&gt;133&lt;/RecNum&gt;&lt;DisplayText&gt;&lt;style face="superscript"&gt;14&lt;/style&gt;&lt;/DisplayText&gt;&lt;record&gt;&lt;rec-number&gt;133&lt;/rec-number&gt;&lt;foreign-keys&gt;&lt;key app="EN" db-id="wxp5xxaz2r29spee0t5vpvvzftpappztz9ax" timestamp="1684728487"&gt;133&lt;/key&gt;&lt;/foreign-keys&gt;&lt;ref-type name="Journal Article"&gt;17&lt;/ref-type&gt;&lt;contributors&gt;&lt;authors&gt;&lt;author&gt;Li, Zhijian&lt;/author&gt;&lt;author&gt;Xu, Keke&lt;/author&gt;&lt;author&gt;Wu, Shubin&lt;/author&gt;&lt;author&gt;Lv, Jia&lt;/author&gt;&lt;author&gt;Jin, Di&lt;/author&gt;&lt;author&gt;Song, Zhen&lt;/author&gt;&lt;author&gt;Wang, Zhongliang&lt;/author&gt;&lt;author&gt;Liu, Ping&lt;/author&gt;&lt;/authors&gt;&lt;/contributors&gt;&lt;auth-address&gt;Department of Ophthalmology, the First Affiliated Hospital of Harbin Medical University, Harbin.&lt;/auth-address&gt;&lt;titles&gt;&lt;title&gt;Population-based survey of refractive error among school-aged children in rural northern China: the Heilongjiang eye study&lt;/title&gt;&lt;secondary-title&gt;Clinical &amp;amp; Experimental Ophthalmology&lt;/secondary-title&gt;&lt;alt-title&gt;Clin Exp Ophthalmol&lt;/alt-title&gt;&lt;/titles&gt;&lt;periodical&gt;&lt;full-title&gt;Clinical &amp;amp; Experimental Ophthalmology&lt;/full-title&gt;&lt;abbr-1&gt;Clin Exp Ophthalmol&lt;/abbr-1&gt;&lt;/periodical&gt;&lt;alt-periodical&gt;&lt;full-title&gt;Clinical &amp;amp; Experimental Ophthalmology&lt;/full-title&gt;&lt;abbr-1&gt;Clin Exp Ophthalmol&lt;/abbr-1&gt;&lt;/alt-periodical&gt;&lt;pages&gt;379-384&lt;/pages&gt;&lt;volume&gt;42&lt;/volume&gt;&lt;number&gt;4&lt;/number&gt;&lt;dates&gt;&lt;year&gt;2014&lt;/year&gt;&lt;/dates&gt;&lt;isbn&gt;1442-9071&lt;/isbn&gt;&lt;accession-num&gt;23952961&lt;/accession-num&gt;&lt;label&gt;4.383&lt;/label&gt;&lt;urls&gt;&lt;related-urls&gt;&lt;url&gt;https://pubmed.ncbi.nlm.nih.gov/23952961&lt;/url&gt;&lt;/related-urls&gt;&lt;/urls&gt;&lt;custom1&gt;4.383&lt;/custom1&gt;&lt;custom2&gt;Q1&lt;/custom2&gt;&lt;custom3&gt;2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111/ceo.12198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4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404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FA5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D28D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1C0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0F5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EA5B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165E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2B80BCA2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ECFC" w14:textId="1F70B3EB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an&lt;/Author&gt;&lt;Year&gt;2018&lt;/Year&gt;&lt;RecNum&gt;134&lt;/RecNum&gt;&lt;DisplayText&gt;&lt;style face="superscript"&gt;15&lt;/style&gt;&lt;/DisplayText&gt;&lt;record&gt;&lt;rec-number&gt;134&lt;/rec-number&gt;&lt;foreign-keys&gt;&lt;key app="EN" db-id="wxp5xxaz2r29spee0t5vpvvzftpappztz9ax" timestamp="1684728527"&gt;134&lt;/key&gt;&lt;/foreign-keys&gt;&lt;ref-type name="Journal Article"&gt;17&lt;/ref-type&gt;&lt;contributors&gt;&lt;authors&gt;&lt;author&gt;Pan, Chen-Wei&lt;/author&gt;&lt;author&gt;Wu, Rong-Kun&lt;/author&gt;&lt;author&gt;Li, Jun&lt;/author&gt;&lt;author&gt;Zhong, Hua&lt;/author&gt;&lt;/authors&gt;&lt;/contributors&gt;&lt;auth-address&gt;School of Public Health, Medical College of Soochow University, Suzhou, China.&amp;#xD;Department of Ophthalmology, the Second People&amp;apos;s Hospital of Yunnan Province, Kunming, China.&amp;#xD;Department of Ophthalmology, the First Affiliated Hospital of Kunming Medical University, 295 Xi Chang Road, Kunming, 650032, China. zhoculist@163.com.&lt;/auth-address&gt;&lt;titles&gt;&lt;title&gt;Low prevalence of myopia among school children in rural China&lt;/title&gt;&lt;secondary-title&gt;BMC Ophthalmology&lt;/secondary-title&gt;&lt;alt-title&gt;BMC Ophthalmol&lt;/alt-title&gt;&lt;/titles&gt;&lt;periodical&gt;&lt;full-title&gt;BMC Ophthalmology&lt;/full-title&gt;&lt;abbr-1&gt;BMC Ophthalmol&lt;/abbr-1&gt;&lt;/periodical&gt;&lt;alt-periodical&gt;&lt;full-title&gt;BMC Ophthalmology&lt;/full-title&gt;&lt;abbr-1&gt;BMC Ophthalmol&lt;/abbr-1&gt;&lt;/alt-periodical&gt;&lt;pages&gt;140&lt;/pages&gt;&lt;volume&gt;18&lt;/volume&gt;&lt;number&gt;1&lt;/number&gt;&lt;dates&gt;&lt;year&gt;2018&lt;/year&gt;&lt;/dates&gt;&lt;isbn&gt;1471-2415&lt;/isbn&gt;&lt;accession-num&gt;29890943&lt;/accession-num&gt;&lt;label&gt;2.086&lt;/label&gt;&lt;urls&gt;&lt;related-urls&gt;&lt;url&gt;https://pubmed.ncbi.nlm.nih.gov/29890943&lt;/url&gt;&lt;/related-urls&gt;&lt;/urls&gt;&lt;custom1&gt;2.086&lt;/custom1&gt;&lt;custom2&gt;Q3&lt;/custom2&gt;&lt;custom3&gt;4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electronic-resource-num&gt;10.1186/s12886-018-0808-0&lt;/electronic-resource-num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5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3AA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71A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B6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DF67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303D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420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B739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15840B11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F2F2" w14:textId="4D948013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i&lt;/Author&gt;&lt;Year&gt;2010&lt;/Year&gt;&lt;RecNum&gt;135&lt;/RecNum&gt;&lt;DisplayText&gt;&lt;style face="superscript"&gt;16&lt;/style&gt;&lt;/DisplayText&gt;&lt;record&gt;&lt;rec-number&gt;135&lt;/rec-number&gt;&lt;foreign-keys&gt;&lt;key app="EN" db-id="wxp5xxaz2r29spee0t5vpvvzftpappztz9ax" timestamp="1684728583"&gt;135&lt;/key&gt;&lt;/foreign-keys&gt;&lt;ref-type name="Journal Article"&gt;17&lt;/ref-type&gt;&lt;contributors&gt;&lt;authors&gt;&lt;author&gt;Pi, Lian-Hong&lt;/author&gt;&lt;author&gt;Chen, Lin&lt;/author&gt;&lt;author&gt;Liu, Qin&lt;/author&gt;&lt;author&gt;Ke, Ning&lt;/author&gt;&lt;author&gt;Fang, Jing&lt;/author&gt;&lt;author&gt;Zhang, Shu&lt;/author&gt;&lt;author&gt;Xiao, Jun&lt;/author&gt;&lt;author&gt;Ye, Wei-Jiang&lt;/author&gt;&lt;author&gt;Xiong, Yan&lt;/author&gt;&lt;author&gt;Shi, Hui&lt;/author&gt;&lt;author&gt;Yin, Zheng-Qin&lt;/author&gt;&lt;/authors&gt;&lt;/contributors&gt;&lt;auth-address&gt;Department of Ophthalmology, Children&amp;apos;s Hospital, Chongqing Medical University, Chongqing, People&amp;apos;s Republic of China.&lt;/auth-address&gt;&lt;titles&gt;&lt;title&gt;Refractive status and prevalence of refractive errors in suburban school-age children&lt;/title&gt;&lt;secondary-title&gt;International Journal of Medical Sciences&lt;/secondary-title&gt;&lt;alt-title&gt;Int J Med Sci&lt;/alt-title&gt;&lt;/titles&gt;&lt;periodical&gt;&lt;full-title&gt;International Journal of Medical Sciences&lt;/full-title&gt;&lt;abbr-1&gt;Int J Med Sci&lt;/abbr-1&gt;&lt;/periodical&gt;&lt;alt-periodical&gt;&lt;full-title&gt;International Journal of Medical Sciences&lt;/full-title&gt;&lt;abbr-1&gt;Int J Med Sci&lt;/abbr-1&gt;&lt;/alt-periodical&gt;&lt;pages&gt;342-353&lt;/pages&gt;&lt;volume&gt;7&lt;/volume&gt;&lt;number&gt;6&lt;/number&gt;&lt;dates&gt;&lt;year&gt;2010&lt;/year&gt;&lt;/dates&gt;&lt;isbn&gt;1449-1907&lt;/isbn&gt;&lt;accession-num&gt;20975844&lt;/accession-num&gt;&lt;label&gt;3.642&lt;/label&gt;&lt;urls&gt;&lt;related-urls&gt;&lt;url&gt;https://pubmed.ncbi.nlm.nih.gov/20975844&lt;/url&gt;&lt;/related-urls&gt;&lt;/urls&gt;&lt;custom1&gt;3.642&lt;/custom1&gt;&lt;custom2&gt;Q2&lt;/custom2&gt;&lt;custom3&gt;4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236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F91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21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C53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96D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4F28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9317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5A8B4446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77F2" w14:textId="3B38F24F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i&lt;/Author&gt;&lt;Year&gt;2010&lt;/Year&gt;&lt;RecNum&gt;135&lt;/RecNum&gt;&lt;DisplayText&gt;&lt;style face="superscript"&gt;16&lt;/style&gt;&lt;/DisplayText&gt;&lt;record&gt;&lt;rec-number&gt;135&lt;/rec-number&gt;&lt;foreign-keys&gt;&lt;key app="EN" db-id="wxp5xxaz2r29spee0t5vpvvzftpappztz9ax" timestamp="1684728583"&gt;135&lt;/key&gt;&lt;/foreign-keys&gt;&lt;ref-type name="Journal Article"&gt;17&lt;/ref-type&gt;&lt;contributors&gt;&lt;authors&gt;&lt;author&gt;Pi, Lian-Hong&lt;/author&gt;&lt;author&gt;Chen, Lin&lt;/author&gt;&lt;author&gt;Liu, Qin&lt;/author&gt;&lt;author&gt;Ke, Ning&lt;/author&gt;&lt;author&gt;Fang, Jing&lt;/author&gt;&lt;author&gt;Zhang, Shu&lt;/author&gt;&lt;author&gt;Xiao, Jun&lt;/author&gt;&lt;author&gt;Ye, Wei-Jiang&lt;/author&gt;&lt;author&gt;Xiong, Yan&lt;/author&gt;&lt;author&gt;Shi, Hui&lt;/author&gt;&lt;author&gt;Yin, Zheng-Qin&lt;/author&gt;&lt;/authors&gt;&lt;/contributors&gt;&lt;auth-address&gt;Department of Ophthalmology, Children&amp;apos;s Hospital, Chongqing Medical University, Chongqing, People&amp;apos;s Republic of China.&lt;/auth-address&gt;&lt;titles&gt;&lt;title&gt;Refractive status and prevalence of refractive errors in suburban school-age children&lt;/title&gt;&lt;secondary-title&gt;International Journal of Medical Sciences&lt;/secondary-title&gt;&lt;alt-title&gt;Int J Med Sci&lt;/alt-title&gt;&lt;/titles&gt;&lt;periodical&gt;&lt;full-title&gt;International Journal of Medical Sciences&lt;/full-title&gt;&lt;abbr-1&gt;Int J Med Sci&lt;/abbr-1&gt;&lt;/periodical&gt;&lt;alt-periodical&gt;&lt;full-title&gt;International Journal of Medical Sciences&lt;/full-title&gt;&lt;abbr-1&gt;Int J Med Sci&lt;/abbr-1&gt;&lt;/alt-periodical&gt;&lt;pages&gt;342-353&lt;/pages&gt;&lt;volume&gt;7&lt;/volume&gt;&lt;number&gt;6&lt;/number&gt;&lt;dates&gt;&lt;year&gt;2010&lt;/year&gt;&lt;/dates&gt;&lt;isbn&gt;1449-1907&lt;/isbn&gt;&lt;accession-num&gt;20975844&lt;/accession-num&gt;&lt;label&gt;3.642&lt;/label&gt;&lt;urls&gt;&lt;related-urls&gt;&lt;url&gt;https://pubmed.ncbi.nlm.nih.gov/20975844&lt;/url&gt;&lt;/related-urls&gt;&lt;/urls&gt;&lt;custom1&gt;3.642&lt;/custom1&gt;&lt;custom2&gt;Q2&lt;/custom2&gt;&lt;custom3&gt;4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452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E97A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5A0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A3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0097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623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EDA9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57800EE9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1EB8" w14:textId="66420E73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Pi&lt;/Author&gt;&lt;Year&gt;2010&lt;/Year&gt;&lt;RecNum&gt;135&lt;/RecNum&gt;&lt;DisplayText&gt;&lt;style face="superscript"&gt;16&lt;/style&gt;&lt;/DisplayText&gt;&lt;record&gt;&lt;rec-number&gt;135&lt;/rec-number&gt;&lt;foreign-keys&gt;&lt;key app="EN" db-id="wxp5xxaz2r29spee0t5vpvvzftpappztz9ax" timestamp="1684728583"&gt;135&lt;/key&gt;&lt;/foreign-keys&gt;&lt;ref-type name="Journal Article"&gt;17&lt;/ref-type&gt;&lt;contributors&gt;&lt;authors&gt;&lt;author&gt;Pi, Lian-Hong&lt;/author&gt;&lt;author&gt;Chen, Lin&lt;/author&gt;&lt;author&gt;Liu, Qin&lt;/author&gt;&lt;author&gt;Ke, Ning&lt;/author&gt;&lt;author&gt;Fang, Jing&lt;/author&gt;&lt;author&gt;Zhang, Shu&lt;/author&gt;&lt;author&gt;Xiao, Jun&lt;/author&gt;&lt;author&gt;Ye, Wei-Jiang&lt;/author&gt;&lt;author&gt;Xiong, Yan&lt;/author&gt;&lt;author&gt;Shi, Hui&lt;/author&gt;&lt;author&gt;Yin, Zheng-Qin&lt;/author&gt;&lt;/authors&gt;&lt;/contributors&gt;&lt;auth-address&gt;Department of Ophthalmology, Children&amp;apos;s Hospital, Chongqing Medical University, Chongqing, People&amp;apos;s Republic of China.&lt;/auth-address&gt;&lt;titles&gt;&lt;title&gt;Refractive status and prevalence of refractive errors in suburban school-age children&lt;/title&gt;&lt;secondary-title&gt;International Journal of Medical Sciences&lt;/secondary-title&gt;&lt;alt-title&gt;Int J Med Sci&lt;/alt-title&gt;&lt;/titles&gt;&lt;periodical&gt;&lt;full-title&gt;International Journal of Medical Sciences&lt;/full-title&gt;&lt;abbr-1&gt;Int J Med Sci&lt;/abbr-1&gt;&lt;/periodical&gt;&lt;alt-periodical&gt;&lt;full-title&gt;International Journal of Medical Sciences&lt;/full-title&gt;&lt;abbr-1&gt;Int J Med Sci&lt;/abbr-1&gt;&lt;/alt-periodical&gt;&lt;pages&gt;342-353&lt;/pages&gt;&lt;volume&gt;7&lt;/volume&gt;&lt;number&gt;6&lt;/number&gt;&lt;dates&gt;&lt;year&gt;2010&lt;/year&gt;&lt;/dates&gt;&lt;isbn&gt;1449-1907&lt;/isbn&gt;&lt;accession-num&gt;20975844&lt;/accession-num&gt;&lt;label&gt;3.642&lt;/label&gt;&lt;urls&gt;&lt;related-urls&gt;&lt;url&gt;https://pubmed.ncbi.nlm.nih.gov/20975844&lt;/url&gt;&lt;/related-urls&gt;&lt;/urls&gt;&lt;custom1&gt;3.642&lt;/custom1&gt;&lt;custom2&gt;Q2&lt;/custom2&gt;&lt;custom3&gt;4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区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custom3&gt;&lt;remote-database-name&gt;PubMed&lt;/remote-database-name&gt;&lt;language&gt;eng&lt;/language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6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483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675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C296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B4A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70E9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%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6E3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1595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0B2D04" w:rsidRPr="000B2D04" w14:paraId="3286D0C5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10FE" w14:textId="0BCFD5C5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夏伟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Year&gt;2010&lt;/Year&gt;&lt;RecNum&gt;136&lt;/RecNum&gt;&lt;DisplayText&gt;&lt;style face="superscript"&gt;17&lt;/style&gt;&lt;/DisplayText&gt;&lt;record&gt;&lt;rec-number&gt;136&lt;/rec-number&gt;&lt;foreign-keys&gt;&lt;key app="EN" db-id="wxp5xxaz2r29spee0t5vpvvzftpappztz9ax" timestamp="1684728645"&gt;136&lt;/key&gt;&lt;/foreign-keys&gt;&lt;ref-type name="Journal Article"&gt;17&lt;/ref-type&gt;&lt;contributors&gt;&lt;authors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夏伟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龚莉华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张晓英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张爱华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苗玲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/authors&gt;&lt;/contributors&gt;&lt;auth-address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中国上海市中山医院青浦分院眼科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中国上海市青浦区疾病控制中心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;&lt;/auth-address&gt;&lt;titles&gt;&lt;title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上海市青浦区小学生近视的调查分析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title&gt;&lt;secondary-title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国际眼科杂志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secondary-title&gt;&lt;/titles&gt;&lt;periodical&gt;&lt;full-title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国际眼科杂志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full-title&gt;&lt;/periodical&gt;&lt;pages&gt;2157-2158&lt;/pages&gt;&lt;volume&gt;10&lt;/volume&gt;&lt;number&gt;11&lt;/number&gt;&lt;keywords&gt;&lt;keyword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近视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小学生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流行病学调查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keyword&gt;&lt;/keywords&gt;&lt;dates&gt;&lt;year&gt;2010&lt;/year&gt;&lt;/dates&gt;&lt;isbn&gt;1672-5123&lt;/isbn&gt;&lt;call-num&gt;61-1419/R&lt;/call-num&gt;&lt;urls&gt;&lt;/urls&gt;&lt;remote-database-provider&gt;Cnki&lt;/remote-database-provider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A0F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E7A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1B62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4D8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B8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3B8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183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5622BF" w:rsidRPr="005622BF" w14:paraId="37E6D336" w14:textId="77777777" w:rsidTr="00BE17FD">
        <w:trPr>
          <w:trHeight w:val="28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F2D5" w14:textId="7E83190B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a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夏伟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Year&gt;2010&lt;/Year&gt;&lt;RecNum&gt;136&lt;/RecNum&gt;&lt;DisplayText&gt;&lt;style face="superscript"&gt;17&lt;/style&gt;&lt;/DisplayText&gt;&lt;record&gt;&lt;rec-number&gt;136&lt;/rec-number&gt;&lt;foreign-keys&gt;&lt;key app="EN" db-id="wxp5xxaz2r29spee0t5vpvvzftpappztz9ax" timestamp="1684728645"&gt;136&lt;/key&gt;&lt;/foreign-keys&gt;&lt;ref-type name="Journal Article"&gt;17&lt;/ref-type&gt;&lt;contributors&gt;&lt;authors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夏伟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龚莉华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张晓英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张爱华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author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苗玲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author&gt;&lt;/authors&gt;&lt;/contributors&gt;&lt;auth-address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中国上海市中山医院青浦分院眼科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中国上海市青浦区疾病控制中心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;&lt;/auth-address&gt;&lt;titles&gt;&lt;title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上海市青浦区小学生近视的调查分析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title&gt;&lt;secondary-title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国际眼科杂志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secondary-title&gt;&lt;/titles&gt;&lt;periodical&gt;&lt;full-title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国际眼科杂志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full-title&gt;&lt;/periodical&gt;&lt;pages&gt;2157-2158&lt;/pages&gt;&lt;volume&gt;10&lt;/volume&gt;&lt;number&gt;11&lt;/number&gt;&lt;keywords&gt;&lt;keyword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近视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小学生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keyword&gt;&lt;keyword&gt;</w:instrText>
            </w:r>
            <w:r w:rsidR="001C631E" w:rsidRPr="00476B7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instrText>流行病学调查</w:instrText>
            </w:r>
            <w:r w:rsidR="001C631E"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instrText>&lt;/keyword&gt;&lt;/keywords&gt;&lt;dates&gt;&lt;year&gt;2010&lt;/year&gt;&lt;/dates&gt;&lt;isbn&gt;1672-5123&lt;/isbn&gt;&lt;call-num&gt;61-1419/R&lt;/call-num&gt;&lt;urls&gt;&lt;/urls&gt;&lt;remote-database-provider&gt;Cnki&lt;/remote-database-provider&gt;&lt;/record&gt;&lt;/Cite&gt;&lt;/EndNote&gt;</w:instrTex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C631E" w:rsidRPr="00476B74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0"/>
                <w:szCs w:val="20"/>
                <w:vertAlign w:val="superscript"/>
              </w:rPr>
              <w:t>17</w:t>
            </w: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B07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4A6D1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7FFC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7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BB4A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FF06F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9130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9C77E" w14:textId="77777777" w:rsidR="00645945" w:rsidRPr="00476B74" w:rsidRDefault="00645945" w:rsidP="008320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6B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</w:tbl>
    <w:p w14:paraId="498DF19D" w14:textId="77777777" w:rsidR="00645945" w:rsidRPr="00476B74" w:rsidRDefault="00645945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t xml:space="preserve">U=urban. R=rural. AU=auto refraction. RE= retinoscopy. Y=yes. </w:t>
      </w:r>
    </w:p>
    <w:p w14:paraId="41D265A9" w14:textId="77777777" w:rsidR="00AC3143" w:rsidRPr="00476B74" w:rsidRDefault="00AC3143" w:rsidP="0083208C">
      <w:pPr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AC3143" w:rsidRPr="00476B74" w:rsidSect="00004C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8AC6B8" w14:textId="1CB9EFB7" w:rsidR="00645945" w:rsidRPr="00476B74" w:rsidRDefault="00AC3143" w:rsidP="00476B74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>F</w:t>
      </w:r>
      <w:r w:rsidR="00AF3082"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igure 3. </w:t>
      </w:r>
      <w:r w:rsidR="00645945" w:rsidRPr="00476B74">
        <w:rPr>
          <w:rFonts w:ascii="Times New Roman" w:hAnsi="Times New Roman" w:cs="Times New Roman"/>
          <w:sz w:val="20"/>
          <w:szCs w:val="20"/>
        </w:rPr>
        <w:t>Prevalence of myopic patients among urban Chinese children</w:t>
      </w:r>
    </w:p>
    <w:p w14:paraId="19F6737D" w14:textId="77777777" w:rsidR="00645945" w:rsidRPr="00476B74" w:rsidRDefault="00645945" w:rsidP="0083208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84737B6" wp14:editId="7F30EF0B">
            <wp:extent cx="5131378" cy="4174435"/>
            <wp:effectExtent l="0" t="0" r="0" b="0"/>
            <wp:docPr id="6793087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308775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" t="606"/>
                    <a:stretch/>
                  </pic:blipFill>
                  <pic:spPr bwMode="auto">
                    <a:xfrm>
                      <a:off x="0" y="0"/>
                      <a:ext cx="5158279" cy="4196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B93271" w14:textId="77777777" w:rsidR="00645945" w:rsidRPr="00476B74" w:rsidRDefault="00645945" w:rsidP="0083208C">
      <w:pPr>
        <w:rPr>
          <w:rFonts w:ascii="Times New Roman" w:hAnsi="Times New Roman" w:cs="Times New Roman"/>
          <w:sz w:val="20"/>
          <w:szCs w:val="20"/>
        </w:rPr>
      </w:pPr>
    </w:p>
    <w:p w14:paraId="41D0DD16" w14:textId="77777777" w:rsidR="00645945" w:rsidRPr="00476B74" w:rsidRDefault="00645945" w:rsidP="0083208C">
      <w:pPr>
        <w:rPr>
          <w:rFonts w:ascii="Times New Roman" w:hAnsi="Times New Roman" w:cs="Times New Roman"/>
          <w:sz w:val="20"/>
          <w:szCs w:val="20"/>
        </w:rPr>
      </w:pPr>
    </w:p>
    <w:p w14:paraId="3E4343CC" w14:textId="77777777" w:rsidR="00D97AD4" w:rsidRPr="00476B74" w:rsidRDefault="00D97AD4" w:rsidP="0083208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0484666" w14:textId="04EAC990" w:rsidR="00833B7C" w:rsidRPr="00476B74" w:rsidRDefault="00833B7C" w:rsidP="00476B74">
      <w:pPr>
        <w:jc w:val="left"/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4. </w:t>
      </w:r>
      <w:r w:rsidR="00645945" w:rsidRPr="00476B74">
        <w:rPr>
          <w:rFonts w:ascii="Times New Roman" w:hAnsi="Times New Roman" w:cs="Times New Roman"/>
          <w:sz w:val="20"/>
          <w:szCs w:val="20"/>
        </w:rPr>
        <w:t>Prevalence of myopic patients among rural Chinese children</w:t>
      </w:r>
    </w:p>
    <w:p w14:paraId="04BE6C23" w14:textId="0AF8A7C1" w:rsidR="00645945" w:rsidRPr="00476B74" w:rsidRDefault="00645945" w:rsidP="0083208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34F8677" wp14:editId="6CE6344E">
            <wp:extent cx="4937480" cy="3442335"/>
            <wp:effectExtent l="0" t="0" r="0" b="5715"/>
            <wp:docPr id="14868652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86525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54821" cy="345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36BBA" w14:textId="77777777" w:rsidR="00645945" w:rsidRPr="0083208C" w:rsidRDefault="00645945" w:rsidP="0083208C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AEB023A" w14:textId="77777777" w:rsidR="00AC3143" w:rsidRPr="00476B74" w:rsidRDefault="00AC3143" w:rsidP="0083208C">
      <w:pPr>
        <w:rPr>
          <w:rFonts w:ascii="Times New Roman" w:hAnsi="Times New Roman" w:cs="Times New Roman"/>
          <w:b/>
          <w:bCs/>
          <w:sz w:val="20"/>
          <w:szCs w:val="20"/>
        </w:rPr>
        <w:sectPr w:rsidR="00AC3143" w:rsidRPr="00476B74" w:rsidSect="00AC31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6E2CCE" w14:textId="2297BEED" w:rsidR="00463F90" w:rsidRPr="00476B74" w:rsidRDefault="00AC3143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463F90" w:rsidRPr="00476B74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061DDD"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="00463F90" w:rsidRPr="00476B7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63F90" w:rsidRPr="00476B74">
        <w:rPr>
          <w:rFonts w:ascii="Times New Roman" w:hAnsi="Times New Roman" w:cs="Times New Roman"/>
          <w:sz w:val="20"/>
          <w:szCs w:val="20"/>
        </w:rPr>
        <w:t xml:space="preserve"> Prevalence of myopia and proportion of low myopia, moderate myopia and high myopia in rural and urban settings</w:t>
      </w:r>
    </w:p>
    <w:tbl>
      <w:tblPr>
        <w:tblStyle w:val="a7"/>
        <w:tblpPr w:leftFromText="180" w:rightFromText="180" w:vertAnchor="text" w:tblpXSpec="center" w:tblpY="1"/>
        <w:tblOverlap w:val="never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985"/>
        <w:gridCol w:w="2268"/>
        <w:gridCol w:w="1134"/>
        <w:gridCol w:w="2353"/>
        <w:gridCol w:w="2183"/>
      </w:tblGrid>
      <w:tr w:rsidR="00463F90" w:rsidRPr="00E6751C" w14:paraId="0803D907" w14:textId="77777777" w:rsidTr="005603FB">
        <w:trPr>
          <w:trHeight w:val="17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10B98A92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5AB3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5AB2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</w:tr>
      <w:tr w:rsidR="00463F90" w:rsidRPr="00E6751C" w14:paraId="4750F30D" w14:textId="77777777" w:rsidTr="005603FB">
        <w:trPr>
          <w:trHeight w:val="170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14:paraId="16A99D90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E63C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5665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Range for one-way sensitivity analy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3C3D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Distributions used in the probabilistic sensitivity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BE2D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A61F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Range for one-way sensitivity analysi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375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Distributions used in the probabilistic sensitivity analysis</w:t>
            </w:r>
          </w:p>
        </w:tc>
      </w:tr>
      <w:tr w:rsidR="00463F90" w:rsidRPr="00E6751C" w14:paraId="7C13C42C" w14:textId="77777777" w:rsidTr="005603FB">
        <w:trPr>
          <w:trHeight w:val="170"/>
        </w:trPr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7890986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Prevalence of myop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3F1E5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37ACB9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±10% </w:t>
            </w:r>
          </w:p>
          <w:p w14:paraId="38E1223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4.50%-5.50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FEB7BD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379.95,7219.0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F9CBDA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450E5C9C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±10% </w:t>
            </w:r>
          </w:p>
          <w:p w14:paraId="5303B499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11.70%-14.30%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503428F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347.87,2328.05)</w:t>
            </w:r>
          </w:p>
        </w:tc>
      </w:tr>
      <w:tr w:rsidR="00463F90" w:rsidRPr="00E6751C" w14:paraId="7002CC44" w14:textId="77777777" w:rsidTr="005603FB">
        <w:trPr>
          <w:trHeight w:val="170"/>
        </w:trPr>
        <w:tc>
          <w:tcPr>
            <w:tcW w:w="3969" w:type="dxa"/>
            <w:vAlign w:val="center"/>
          </w:tcPr>
          <w:p w14:paraId="1D59BA48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% of low myopia among myopia patients</w:t>
            </w:r>
          </w:p>
        </w:tc>
        <w:tc>
          <w:tcPr>
            <w:tcW w:w="1134" w:type="dxa"/>
            <w:vAlign w:val="center"/>
          </w:tcPr>
          <w:p w14:paraId="164C1E05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96.64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MTY8L1JlY051bT48RGlzcGxheVRleHQ+PHN0eWxlIGZhY2U9InN1cGVyc2NyaXB0Ij4xOC0y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MTY8L1JlY051bT48RGlzcGxheVRleHQ+PHN0eWxlIGZhY2U9InN1cGVyc2NyaXB0Ij4xOC0y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-20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012872B2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±10% </w:t>
            </w:r>
          </w:p>
          <w:p w14:paraId="07C4D815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86.98%-100.00%)</w:t>
            </w:r>
          </w:p>
        </w:tc>
        <w:tc>
          <w:tcPr>
            <w:tcW w:w="2268" w:type="dxa"/>
            <w:vAlign w:val="center"/>
          </w:tcPr>
          <w:p w14:paraId="25A240B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12.47,0.43)</w:t>
            </w:r>
          </w:p>
        </w:tc>
        <w:tc>
          <w:tcPr>
            <w:tcW w:w="1134" w:type="dxa"/>
            <w:vAlign w:val="center"/>
          </w:tcPr>
          <w:p w14:paraId="5C98D24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53" w:type="dxa"/>
            <w:vAlign w:val="center"/>
          </w:tcPr>
          <w:p w14:paraId="6DC8D02A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83" w:type="dxa"/>
            <w:vAlign w:val="center"/>
          </w:tcPr>
          <w:p w14:paraId="4BE6CAE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63F90" w:rsidRPr="00E6751C" w14:paraId="097983CE" w14:textId="77777777" w:rsidTr="005603FB">
        <w:trPr>
          <w:trHeight w:val="170"/>
        </w:trPr>
        <w:tc>
          <w:tcPr>
            <w:tcW w:w="3969" w:type="dxa"/>
            <w:vAlign w:val="center"/>
          </w:tcPr>
          <w:p w14:paraId="3663506E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% of moderate myopia among myopia patients</w:t>
            </w:r>
          </w:p>
        </w:tc>
        <w:tc>
          <w:tcPr>
            <w:tcW w:w="1134" w:type="dxa"/>
            <w:vAlign w:val="center"/>
          </w:tcPr>
          <w:p w14:paraId="1B114C0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.47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MTY8L1JlY051bT48RGlzcGxheVRleHQ+PHN0eWxlIGZhY2U9InN1cGVyc2NyaXB0Ij4xOC0y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MTY8L1JlY051bT48RGlzcGxheVRleHQ+PHN0eWxlIGZhY2U9InN1cGVyc2NyaXB0Ij4xOC0y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-20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019E67A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10% </w:t>
            </w:r>
          </w:p>
          <w:p w14:paraId="34FA8972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1.32%-1.62%)</w:t>
            </w:r>
          </w:p>
        </w:tc>
        <w:tc>
          <w:tcPr>
            <w:tcW w:w="2268" w:type="dxa"/>
            <w:vAlign w:val="center"/>
          </w:tcPr>
          <w:p w14:paraId="0A779AD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394.11,26415.78)</w:t>
            </w:r>
          </w:p>
        </w:tc>
        <w:tc>
          <w:tcPr>
            <w:tcW w:w="1134" w:type="dxa"/>
            <w:vAlign w:val="center"/>
          </w:tcPr>
          <w:p w14:paraId="297C8AA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53" w:type="dxa"/>
            <w:vAlign w:val="center"/>
          </w:tcPr>
          <w:p w14:paraId="29DF142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83" w:type="dxa"/>
            <w:vAlign w:val="center"/>
          </w:tcPr>
          <w:p w14:paraId="6E13D259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463F90" w:rsidRPr="00E6751C" w14:paraId="67DFB226" w14:textId="77777777" w:rsidTr="005603FB">
        <w:trPr>
          <w:trHeight w:val="170"/>
        </w:trPr>
        <w:tc>
          <w:tcPr>
            <w:tcW w:w="3969" w:type="dxa"/>
            <w:vAlign w:val="center"/>
          </w:tcPr>
          <w:p w14:paraId="15C21B1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% of high myopia among myopia patients</w:t>
            </w:r>
          </w:p>
        </w:tc>
        <w:tc>
          <w:tcPr>
            <w:tcW w:w="1134" w:type="dxa"/>
            <w:vAlign w:val="center"/>
          </w:tcPr>
          <w:p w14:paraId="52958C4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.89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MTY8L1JlY051bT48RGlzcGxheVRleHQ+PHN0eWxlIGZhY2U9InN1cGVyc2NyaXB0Ij4xOC0y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U8L1llYXI+PFJlY051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8-20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14:paraId="4E34757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10% </w:t>
            </w:r>
          </w:p>
          <w:p w14:paraId="4D8B03A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1.70%-2.08%)</w:t>
            </w:r>
          </w:p>
        </w:tc>
        <w:tc>
          <w:tcPr>
            <w:tcW w:w="2268" w:type="dxa"/>
            <w:vAlign w:val="center"/>
          </w:tcPr>
          <w:p w14:paraId="691760E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392.42,20370.6)</w:t>
            </w:r>
          </w:p>
        </w:tc>
        <w:tc>
          <w:tcPr>
            <w:tcW w:w="1134" w:type="dxa"/>
            <w:vAlign w:val="center"/>
          </w:tcPr>
          <w:p w14:paraId="40ED4BD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53" w:type="dxa"/>
            <w:vAlign w:val="center"/>
          </w:tcPr>
          <w:p w14:paraId="6A8373B5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83" w:type="dxa"/>
            <w:vAlign w:val="center"/>
          </w:tcPr>
          <w:p w14:paraId="4FFAE99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0BC23E6A" w14:textId="77777777" w:rsidR="00463F90" w:rsidRPr="00476B74" w:rsidRDefault="00463F90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br w:type="page"/>
      </w:r>
    </w:p>
    <w:p w14:paraId="35E11D7C" w14:textId="08063E2C" w:rsidR="00463F90" w:rsidRPr="00476B74" w:rsidRDefault="00463F90" w:rsidP="0083208C">
      <w:pPr>
        <w:rPr>
          <w:rFonts w:ascii="Times New Roman" w:hAnsi="Times New Roman" w:cs="Times New Roman"/>
          <w:sz w:val="20"/>
          <w:szCs w:val="20"/>
        </w:rPr>
      </w:pPr>
      <w:r w:rsidRPr="0083208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F31806" w:rsidRPr="0083208C"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83208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3208C">
        <w:rPr>
          <w:rFonts w:ascii="Times New Roman" w:hAnsi="Times New Roman" w:cs="Times New Roman"/>
          <w:sz w:val="20"/>
          <w:szCs w:val="20"/>
        </w:rPr>
        <w:t xml:space="preserve"> Coverage, </w:t>
      </w:r>
      <w:r w:rsidR="00F31806" w:rsidRPr="0083208C">
        <w:rPr>
          <w:rFonts w:ascii="Times New Roman" w:hAnsi="Times New Roman" w:cs="Times New Roman"/>
          <w:sz w:val="20"/>
          <w:szCs w:val="20"/>
        </w:rPr>
        <w:t xml:space="preserve">compliance, </w:t>
      </w:r>
      <w:r w:rsidRPr="0083208C">
        <w:rPr>
          <w:rFonts w:ascii="Times New Roman" w:hAnsi="Times New Roman" w:cs="Times New Roman"/>
          <w:sz w:val="20"/>
          <w:szCs w:val="20"/>
        </w:rPr>
        <w:t xml:space="preserve">sensitivity and specificity of different intervention methods  </w:t>
      </w:r>
    </w:p>
    <w:tbl>
      <w:tblPr>
        <w:tblStyle w:val="a7"/>
        <w:tblpPr w:leftFromText="180" w:rightFromText="180" w:vertAnchor="text" w:tblpXSpec="center" w:tblpY="1"/>
        <w:tblOverlap w:val="never"/>
        <w:tblW w:w="158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835"/>
        <w:gridCol w:w="1417"/>
        <w:gridCol w:w="1843"/>
        <w:gridCol w:w="2268"/>
        <w:gridCol w:w="1276"/>
        <w:gridCol w:w="1701"/>
        <w:gridCol w:w="1990"/>
      </w:tblGrid>
      <w:tr w:rsidR="00AC3143" w:rsidRPr="00E6751C" w14:paraId="13F2854A" w14:textId="77777777" w:rsidTr="005603FB">
        <w:trPr>
          <w:trHeight w:val="170"/>
        </w:trPr>
        <w:tc>
          <w:tcPr>
            <w:tcW w:w="2547" w:type="dxa"/>
            <w:tcBorders>
              <w:bottom w:val="nil"/>
            </w:tcBorders>
            <w:vAlign w:val="center"/>
          </w:tcPr>
          <w:p w14:paraId="1834E1A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3FC0D78C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9EB9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496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F5ED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ban</w:t>
            </w:r>
          </w:p>
        </w:tc>
      </w:tr>
      <w:tr w:rsidR="0083208C" w:rsidRPr="0083208C" w14:paraId="0494E572" w14:textId="77777777" w:rsidTr="005603FB">
        <w:trPr>
          <w:trHeight w:val="170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vAlign w:val="center"/>
          </w:tcPr>
          <w:p w14:paraId="4D1686F2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7443BF89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7F1DD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6984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Range for one-way sensitivity analy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DCD3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Distributions used in the probabilistic sensitivity analy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5970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F093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Range for one-way sensitivity analysi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11C3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Distributions used in the probabilistic sensitivity analysis</w:t>
            </w:r>
          </w:p>
        </w:tc>
      </w:tr>
      <w:tr w:rsidR="0083208C" w:rsidRPr="0083208C" w14:paraId="10DAB9EC" w14:textId="77777777" w:rsidTr="005603FB">
        <w:trPr>
          <w:trHeight w:val="170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14:paraId="5F32EA0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Sensitivity of school-based myopia screenin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F480CEB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y age (yea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246412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11FD21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CCAB39C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5954F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1E6EB5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1F8A1F2D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08C" w:rsidRPr="0083208C" w14:paraId="2F91D870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321B4B88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C2D6E1B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E5E982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86.5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21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703C090C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268" w:type="dxa"/>
            <w:vAlign w:val="center"/>
          </w:tcPr>
          <w:p w14:paraId="4A3415F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1276" w:type="dxa"/>
            <w:vAlign w:val="center"/>
          </w:tcPr>
          <w:p w14:paraId="4B3C2B8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5E5DCE3A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4FBD632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3208C" w:rsidRPr="0083208C" w14:paraId="05A9A397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0929118A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7928E3D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7-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6768FE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5.3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21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6339FE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268" w:type="dxa"/>
            <w:vAlign w:val="center"/>
          </w:tcPr>
          <w:p w14:paraId="458A53A2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1276" w:type="dxa"/>
            <w:vAlign w:val="center"/>
          </w:tcPr>
          <w:p w14:paraId="66B74B3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20CD3CE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7CA5F4B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3208C" w:rsidRPr="0083208C" w14:paraId="441753BA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57F5979E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03C67858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=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0389AE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7.2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21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2C5BD8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268" w:type="dxa"/>
            <w:vAlign w:val="center"/>
          </w:tcPr>
          <w:p w14:paraId="07043A9D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1276" w:type="dxa"/>
            <w:vAlign w:val="center"/>
          </w:tcPr>
          <w:p w14:paraId="48493B5A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3C76CCE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349E9DC5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3208C" w:rsidRPr="0083208C" w14:paraId="23A23CA7" w14:textId="77777777" w:rsidTr="005603FB">
        <w:trPr>
          <w:trHeight w:val="170"/>
        </w:trPr>
        <w:tc>
          <w:tcPr>
            <w:tcW w:w="2547" w:type="dxa"/>
            <w:vMerge w:val="restart"/>
            <w:vAlign w:val="center"/>
          </w:tcPr>
          <w:p w14:paraId="4DF3D326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Specificity of school-based myopia screening</w:t>
            </w:r>
          </w:p>
        </w:tc>
        <w:tc>
          <w:tcPr>
            <w:tcW w:w="2835" w:type="dxa"/>
            <w:vAlign w:val="center"/>
          </w:tcPr>
          <w:p w14:paraId="1DF824B6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y age (year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A50DA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E0A31C2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823DB1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998FEC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83326E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vAlign w:val="center"/>
          </w:tcPr>
          <w:p w14:paraId="7D68416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08C" w:rsidRPr="0083208C" w14:paraId="7E2CE30C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21FD8E8A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751FCA2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5584AE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3.8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21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ECFD90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268" w:type="dxa"/>
            <w:vAlign w:val="center"/>
          </w:tcPr>
          <w:p w14:paraId="16C5EF3C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1276" w:type="dxa"/>
            <w:vAlign w:val="center"/>
          </w:tcPr>
          <w:p w14:paraId="427796C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00E0432A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367D40D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3208C" w:rsidRPr="0083208C" w14:paraId="224FA377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1B0F4D7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51B2BFD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7-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73625F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2.5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21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B91D21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268" w:type="dxa"/>
            <w:vAlign w:val="center"/>
          </w:tcPr>
          <w:p w14:paraId="0434C44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1276" w:type="dxa"/>
            <w:vAlign w:val="center"/>
          </w:tcPr>
          <w:p w14:paraId="7759783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3E65627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5280628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3208C" w:rsidRPr="0083208C" w14:paraId="6B423C49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643ED356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93E728B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=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BD1257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87.5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NDwvUmVjTnVtPjxEaXNwbGF5VGV4dD48c3R5bGUgZmFjZT0ic3VwZXJzY3JpcHQiPjIx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21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F75774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268" w:type="dxa"/>
            <w:vAlign w:val="center"/>
          </w:tcPr>
          <w:p w14:paraId="486D0F25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1276" w:type="dxa"/>
            <w:vAlign w:val="center"/>
          </w:tcPr>
          <w:p w14:paraId="1AEAD51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3DFC796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19C9BC1C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83208C" w:rsidRPr="0083208C" w14:paraId="12F598CC" w14:textId="77777777" w:rsidTr="005603FB">
        <w:trPr>
          <w:trHeight w:val="170"/>
        </w:trPr>
        <w:tc>
          <w:tcPr>
            <w:tcW w:w="2547" w:type="dxa"/>
            <w:vAlign w:val="center"/>
          </w:tcPr>
          <w:p w14:paraId="670FAC9C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Coverage of school-based vision test</w:t>
            </w:r>
          </w:p>
        </w:tc>
        <w:tc>
          <w:tcPr>
            <w:tcW w:w="2835" w:type="dxa"/>
            <w:vAlign w:val="center"/>
          </w:tcPr>
          <w:p w14:paraId="5F5DD2AF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6860A3" w14:textId="77777777" w:rsidR="00463F90" w:rsidRPr="0083208C" w:rsidRDefault="00463F90" w:rsidP="0083208C">
            <w:pPr>
              <w:jc w:val="center"/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9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8% (National Health Commission of the People’s Republic of China)</w:t>
            </w:r>
          </w:p>
        </w:tc>
        <w:tc>
          <w:tcPr>
            <w:tcW w:w="1843" w:type="dxa"/>
            <w:vAlign w:val="center"/>
          </w:tcPr>
          <w:p w14:paraId="1850179F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  <w:p w14:paraId="53A6F06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%-</w: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4661576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31.88,2.85)</w:t>
            </w:r>
          </w:p>
        </w:tc>
        <w:tc>
          <w:tcPr>
            <w:tcW w:w="1276" w:type="dxa"/>
            <w:vAlign w:val="center"/>
          </w:tcPr>
          <w:p w14:paraId="1F62651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1CCD851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13788E3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5622BF" w:rsidRPr="005622BF" w14:paraId="585C7579" w14:textId="77777777" w:rsidTr="005603FB">
        <w:trPr>
          <w:trHeight w:val="170"/>
        </w:trPr>
        <w:tc>
          <w:tcPr>
            <w:tcW w:w="2547" w:type="dxa"/>
            <w:vAlign w:val="center"/>
          </w:tcPr>
          <w:p w14:paraId="72F38D6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Compliance with hospital diagnosis examination</w:t>
            </w:r>
          </w:p>
        </w:tc>
        <w:tc>
          <w:tcPr>
            <w:tcW w:w="2835" w:type="dxa"/>
            <w:vAlign w:val="center"/>
          </w:tcPr>
          <w:p w14:paraId="048439E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7" w:type="dxa"/>
            <w:vAlign w:val="center"/>
          </w:tcPr>
          <w:p w14:paraId="5FAD2CA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35.3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ODwvUmVjTnVtPjxEaXNwbGF5VGV4dD48c3R5bGUgZmFjZT0ic3VwZXJzY3JpcHQiPjIy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yMjwvWWVhcj48UmVj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2, 2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1196DA3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</w:p>
          <w:p w14:paraId="633D1CE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31.77%-38.83%)</w:t>
            </w:r>
          </w:p>
        </w:tc>
        <w:tc>
          <w:tcPr>
            <w:tcW w:w="2268" w:type="dxa"/>
            <w:vAlign w:val="center"/>
          </w:tcPr>
          <w:p w14:paraId="3A8AD65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258.45,473.7)</w:t>
            </w:r>
          </w:p>
        </w:tc>
        <w:tc>
          <w:tcPr>
            <w:tcW w:w="1276" w:type="dxa"/>
            <w:vAlign w:val="center"/>
          </w:tcPr>
          <w:p w14:paraId="7B4D63DA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73.3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xNDwvUmVjTnVtPjxEaXNwbGF5VGV4dD48c3R5bGUgZmFjZT0ic3VwZXJzY3JpcHQiPjI0PC9z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jI8L1llYXI+PFJlY051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4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62FC8E64" w14:textId="77777777" w:rsidR="00463F90" w:rsidRPr="0083208C" w:rsidRDefault="00463F90" w:rsidP="0083208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</w:p>
          <w:p w14:paraId="0DEF774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65.97%-80.63%)</w:t>
            </w:r>
          </w:p>
        </w:tc>
        <w:tc>
          <w:tcPr>
            <w:tcW w:w="1990" w:type="dxa"/>
            <w:vAlign w:val="center"/>
          </w:tcPr>
          <w:p w14:paraId="36BEEC2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106.07,38.64)</w:t>
            </w:r>
          </w:p>
        </w:tc>
      </w:tr>
      <w:tr w:rsidR="005622BF" w:rsidRPr="005622BF" w14:paraId="2B246F2C" w14:textId="77777777" w:rsidTr="005603FB">
        <w:trPr>
          <w:trHeight w:val="170"/>
        </w:trPr>
        <w:tc>
          <w:tcPr>
            <w:tcW w:w="2547" w:type="dxa"/>
            <w:vAlign w:val="center"/>
          </w:tcPr>
          <w:p w14:paraId="3BEB4E73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Coverage of</w:t>
            </w:r>
          </w:p>
        </w:tc>
        <w:tc>
          <w:tcPr>
            <w:tcW w:w="2835" w:type="dxa"/>
            <w:vAlign w:val="center"/>
          </w:tcPr>
          <w:p w14:paraId="4D2D6D6A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By interventions </w:t>
            </w:r>
          </w:p>
        </w:tc>
        <w:tc>
          <w:tcPr>
            <w:tcW w:w="1417" w:type="dxa"/>
            <w:vAlign w:val="center"/>
          </w:tcPr>
          <w:p w14:paraId="62CB5AF7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E6D9F4E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854A8E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89ED8C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86AE409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vAlign w:val="center"/>
          </w:tcPr>
          <w:p w14:paraId="77BAEE61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C3143" w:rsidRPr="00E6751C" w14:paraId="73CD0AD9" w14:textId="77777777" w:rsidTr="005603FB">
        <w:trPr>
          <w:trHeight w:val="170"/>
        </w:trPr>
        <w:tc>
          <w:tcPr>
            <w:tcW w:w="2547" w:type="dxa"/>
            <w:vMerge w:val="restart"/>
            <w:vAlign w:val="center"/>
          </w:tcPr>
          <w:p w14:paraId="1F0C4DF1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Spectacl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616DC3C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School-based myopia screening strateg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0BC0CA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8.33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lkajpm688L0F1dGhvcj48WWVhcj4yMDIyPC9ZZWFyPjxS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=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7lkajpm688L0F1dGhvcj48WWVhcj4yMDIyPC9ZZWFyPjxS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=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, 26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BEFDACD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14:paraId="2BA9C703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(16.50%-20.60%)</w:t>
            </w:r>
          </w:p>
        </w:tc>
        <w:tc>
          <w:tcPr>
            <w:tcW w:w="2268" w:type="dxa"/>
            <w:vAlign w:val="center"/>
          </w:tcPr>
          <w:p w14:paraId="2B447E15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Beta (326.5,1454.7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A5A3BF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46.5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周雯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Year&gt;2022&lt;/Year&gt;&lt;RecNum&gt;106&lt;/RecNum&gt;&lt;DisplayText&gt;&lt;style face="superscript"&gt;25&lt;/style&gt;&lt;/DisplayText&gt;&lt;record&gt;&lt;rec-number&gt;106&lt;/rec-number&gt;&lt;foreign-keys&gt;&lt;key app="EN" db-id="wxp5xxaz2r29spee0t5vpvvzftpappztz9ax" timestamp="1683621254"&gt;106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周雯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冯现明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陈鸿雁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廖娅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王威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李甦雁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李影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王小娟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/authors&gt;&lt;translated-authors&gt;&lt;author&gt;Wen, Zhou&lt;/author&gt;&lt;author&gt;Xian-Ming, Feng&lt;/author&gt;&lt;author&gt;Hong-Yan, Chen&lt;/author&gt;&lt;author&gt;Ya, Liao&lt;/author&gt;&lt;author&gt;Wei, Wang&lt;/author&gt;&lt;author&gt;Su-Yan, Li&lt;/author&gt;&lt;author&gt;Ying, Li&lt;/author&gt;&lt;author&gt;Xiao-Juan, Wang&lt;/author&gt;&lt;/translated-authors&gt;&lt;/contributors&gt;&lt;titles&gt;&lt;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徐州市中小学生近视筛查与矫正情况分析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国际眼科杂志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国际眼科杂志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full-title&gt;&lt;/periodical&gt;&lt;pages&gt;647-651&lt;/pages&gt;&lt;volume&gt;22&lt;/volume&gt;&lt;number&gt;4&lt;/number&gt;&lt;keywords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小学生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筛查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屈光矫正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/keywords&gt;&lt;dates&gt;&lt;year&gt;2022&lt;/year&gt;&lt;/dates&gt;&lt;isbn&gt;1672-5123&lt;/isbn&gt;&lt;urls&gt;&lt;related-urls&gt;&lt;url&gt;https://d-wanfangdata-com-cn-s.webvpn.ccmu.edu.cn/periodical/ChlQZXJpb2RpY2FsQ0hJTmV3UzIwMjMwNDI2EhFtemdqeWt6ejIwMjIwNDAyNBoIanJ0dXB1MTE=&lt;/url&gt;&lt;/related-urls&gt;&lt;/urls&gt;&lt;electronic-resource-num&gt;10.3980/j.issn.1672-5123.2022.4.24&lt;/electronic-resource-num&gt;&lt;remote-database-provide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:No.KC21278: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徐州市科技计划项目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; No.XYFM2020028: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徐州医科大学附属医院发展基金项目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remote-database-provider&gt;&lt;language&gt;chi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5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5687D876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14:paraId="34880D4C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(41.85%-51.15%)</w:t>
            </w:r>
          </w:p>
        </w:tc>
        <w:tc>
          <w:tcPr>
            <w:tcW w:w="1990" w:type="dxa"/>
            <w:vAlign w:val="center"/>
          </w:tcPr>
          <w:p w14:paraId="6272DBB2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Beta (213.54,245.68)</w:t>
            </w:r>
          </w:p>
        </w:tc>
      </w:tr>
      <w:tr w:rsidR="00AC3143" w:rsidRPr="00E6751C" w14:paraId="4F323EB2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58A64933" w14:textId="77777777" w:rsidR="00463F90" w:rsidRPr="0083208C" w:rsidRDefault="00463F90" w:rsidP="0083208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14:paraId="7E530B75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yopia prevention and control 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ateg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EB70DA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6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TQ8L1llYXI+PFJlY051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TwvQXV0aG9yPjxZZWFyPjIwMTQ8L1llYXI+PFJlY051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26, 27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2D554405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14:paraId="3B1F5214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(32.40%-39.60%)</w:t>
            </w:r>
          </w:p>
        </w:tc>
        <w:tc>
          <w:tcPr>
            <w:tcW w:w="2268" w:type="dxa"/>
            <w:vAlign w:val="center"/>
          </w:tcPr>
          <w:p w14:paraId="3B9C9013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Beta (255.64,454.4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4FF555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68.3%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ZaTwvQXV0aG9yPjxZZWFyPjIwMTU8L1llYXI+PFJlY051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ZaTwvQXV0aG9yPjxZZWFyPjIwMTU8L1llYXI+PFJlY051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==
</w:fldData>
              </w:fldCha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sz w:val="20"/>
                <w:szCs w:val="20"/>
                <w:vertAlign w:val="superscript"/>
              </w:rPr>
              <w:t>28, 29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14:paraId="16837BD9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14:paraId="4D32EFA0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(61.47%-75.13%)</w:t>
            </w:r>
          </w:p>
        </w:tc>
        <w:tc>
          <w:tcPr>
            <w:tcW w:w="1990" w:type="dxa"/>
            <w:vAlign w:val="center"/>
          </w:tcPr>
          <w:p w14:paraId="361FB362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Beta (126.12,58.53)</w:t>
            </w:r>
          </w:p>
        </w:tc>
      </w:tr>
      <w:tr w:rsidR="00AC3143" w:rsidRPr="00E6751C" w14:paraId="78382398" w14:textId="77777777" w:rsidTr="005603FB">
        <w:trPr>
          <w:trHeight w:val="170"/>
        </w:trPr>
        <w:tc>
          <w:tcPr>
            <w:tcW w:w="2547" w:type="dxa"/>
            <w:vMerge w:val="restart"/>
            <w:vAlign w:val="center"/>
          </w:tcPr>
          <w:p w14:paraId="7E53C726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More outdoor activities</w:t>
            </w:r>
          </w:p>
        </w:tc>
        <w:tc>
          <w:tcPr>
            <w:tcW w:w="2835" w:type="dxa"/>
            <w:vAlign w:val="center"/>
          </w:tcPr>
          <w:p w14:paraId="6F0BFE8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School-based myopia screening strateg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2F84E3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73%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g8L1llYXI+PFJlY051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</w:fldData>
              </w:fldCha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g8L1llYXI+PFJlY051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</w:fldData>
              </w:fldCha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C09D334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  <w:r w:rsidRPr="00E6751C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14:paraId="2FF84A75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20.46%-25.00%)</w:t>
            </w:r>
          </w:p>
        </w:tc>
        <w:tc>
          <w:tcPr>
            <w:tcW w:w="2268" w:type="dxa"/>
            <w:vAlign w:val="center"/>
          </w:tcPr>
          <w:p w14:paraId="634D38CD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308.85,1049.94)</w:t>
            </w:r>
          </w:p>
        </w:tc>
        <w:tc>
          <w:tcPr>
            <w:tcW w:w="1276" w:type="dxa"/>
            <w:vAlign w:val="center"/>
          </w:tcPr>
          <w:p w14:paraId="2489098F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38407ACE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1CB41218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3143" w:rsidRPr="00E6751C" w14:paraId="6AEAE289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48609AE2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D229D0E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Traditional myopia prevention and control strateg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EFEA77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49%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g8L1llYXI+PFJlY051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</w:fldData>
              </w:fldCha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>
                <w:fldData xml:space="preserve">PEVuZE5vdGU+PENpdGU+PEF1dGhvcj5XdTwvQXV0aG9yPjxZZWFyPjIwMTg8L1llYXI+PFJlY051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</w:fldData>
              </w:fldCha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sz w:val="20"/>
                <w:szCs w:val="20"/>
                <w:vertAlign w:val="superscript"/>
              </w:rPr>
              <w:t>30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5602C2E7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2FBF282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44.54%-54.44%)</w:t>
            </w:r>
          </w:p>
        </w:tc>
        <w:tc>
          <w:tcPr>
            <w:tcW w:w="2268" w:type="dxa"/>
            <w:vAlign w:val="center"/>
          </w:tcPr>
          <w:p w14:paraId="56932FDB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201.55,205.7)</w:t>
            </w:r>
          </w:p>
        </w:tc>
        <w:tc>
          <w:tcPr>
            <w:tcW w:w="1276" w:type="dxa"/>
            <w:vAlign w:val="center"/>
          </w:tcPr>
          <w:p w14:paraId="679FBB19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75D9A66A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39D225C5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3143" w:rsidRPr="00E6751C" w14:paraId="10FA976B" w14:textId="77777777" w:rsidTr="005603FB">
        <w:trPr>
          <w:trHeight w:val="170"/>
        </w:trPr>
        <w:tc>
          <w:tcPr>
            <w:tcW w:w="2547" w:type="dxa"/>
            <w:vMerge/>
            <w:vAlign w:val="center"/>
          </w:tcPr>
          <w:p w14:paraId="6B77A59B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8190B7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Digital comprehensive myopia prevention and control strateg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D8C9B1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8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8%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21&lt;/Year&gt;&lt;RecNum&gt;21&lt;/RecNum&gt;&lt;DisplayText&gt;&lt;style face="superscript"&gt;31&lt;/style&gt;&lt;/DisplayText&gt;&lt;record&gt;&lt;rec-number&gt;21&lt;/rec-number&gt;&lt;foreign-keys&gt;&lt;key app="EN" db-id="wxp5xxaz2r29spee0t5vpvvzftpappztz9ax" timestamp="1656165477"&gt;21&lt;/key&gt;&lt;/foreign-keys&gt;&lt;ref-type name="Journal Article"&gt;17&lt;/ref-type&gt;&lt;contributors&gt;&lt;authors&gt;&lt;author&gt;Li, Qian&lt;/author&gt;&lt;author&gt;Guo, Lan&lt;/author&gt;&lt;author&gt;Zhang, Jiayu&lt;/author&gt;&lt;author&gt;Zhao, Feng&lt;/author&gt;&lt;author&gt;Hu, Yin&lt;/author&gt;&lt;author&gt;Guo, Yangfeng&lt;/author&gt;&lt;author&gt;Du, Xueying&lt;/author&gt;&lt;author&gt;Zhang, Sheng&lt;/author&gt;&lt;author&gt;Yang, Xiao&lt;/author&gt;&lt;author&gt;Lu, Ciyong&lt;/author&gt;&lt;/authors&gt;&lt;/contributors&gt;&lt;auth-address&gt;Department of Medical Statistics and Epidemiology, Sun Yat-Sen University School of Public Health, Guangzhou, China.&amp;#xD;Department of Refractive and Low Vision, Zhongshan Ophthalmic Center, Sun Yat-Sen University, Guangzhou, China.&amp;#xD;Health Promotion Center for Primary and Secondary Schools of Guangzhou Municipality, Guangzhou, China.&lt;/auth-address&gt;&lt;titles&gt;&lt;title&gt;Effect of School-Based Family Health Education via Social Media on Children&amp;apos;s Myopia and Parents&amp;apos; Awareness: A Randomized Clinical Trial&lt;/title&gt;&lt;secondary-title&gt;JAMA Ophthalmology&lt;/secondary-title&gt;&lt;alt-title&gt;JAMA Ophthalmol&lt;/alt-title&gt;&lt;/titles&gt;&lt;periodical&gt;&lt;full-title&gt;JAMA Ophthalmology&lt;/full-title&gt;&lt;abbr-1&gt;JAMA Ophthalmol&lt;/abbr-1&gt;&lt;/periodical&gt;&lt;alt-periodical&gt;&lt;full-title&gt;JAMA Ophthalmology&lt;/full-title&gt;&lt;abbr-1&gt;JAMA Ophthalmol&lt;/abbr-1&gt;&lt;/alt-periodical&gt;&lt;pages&gt;1165-1172&lt;/pages&gt;&lt;volume&gt;139&lt;/volume&gt;&lt;number&gt;11&lt;/number&gt;&lt;dates&gt;&lt;year&gt;2021&lt;/year&gt;&lt;/dates&gt;&lt;isbn&gt;2168-6173&lt;/isbn&gt;&lt;accession-num&gt;34529026&lt;/accession-num&gt;&lt;label&gt;7.389&lt;/label&gt;&lt;urls&gt;&lt;related-urls&gt;&lt;url&gt;https://pubmed.ncbi.nlm.nih.gov/34529026&lt;/url&gt;&lt;/related-urls&gt;&lt;/urls&gt;&lt;electronic-resource-num&gt;10.1001/jamaophthalmol.2021.3695&lt;/electronic-resource-num&gt;&lt;remote-database-name&gt;PubMed&lt;/remote-database-name&gt;&lt;language&gt;eng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sz w:val="20"/>
                <w:szCs w:val="20"/>
                <w:vertAlign w:val="superscript"/>
              </w:rPr>
              <w:t>31</w:t>
            </w: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3" w:type="dxa"/>
            <w:vAlign w:val="center"/>
          </w:tcPr>
          <w:p w14:paraId="4EBE4465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±10%</w: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452C043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75.42%-92.18%)</w:t>
            </w:r>
          </w:p>
        </w:tc>
        <w:tc>
          <w:tcPr>
            <w:tcW w:w="2268" w:type="dxa"/>
            <w:vAlign w:val="center"/>
          </w:tcPr>
          <w:p w14:paraId="25A6C7EC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63.96,12.36)</w:t>
            </w:r>
          </w:p>
        </w:tc>
        <w:tc>
          <w:tcPr>
            <w:tcW w:w="1276" w:type="dxa"/>
            <w:vAlign w:val="center"/>
          </w:tcPr>
          <w:p w14:paraId="0A506CB3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4A66B8D6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990" w:type="dxa"/>
            <w:vAlign w:val="center"/>
          </w:tcPr>
          <w:p w14:paraId="61CDD137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450265F6" w14:textId="614BEED4" w:rsidR="00463F90" w:rsidRPr="00476B74" w:rsidRDefault="00463F90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br w:type="page"/>
      </w:r>
      <w:r w:rsidRPr="0083208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</w:t>
      </w:r>
      <w:r w:rsidR="00FE6B3E" w:rsidRPr="0083208C">
        <w:rPr>
          <w:rFonts w:ascii="Times New Roman" w:hAnsi="Times New Roman" w:cs="Times New Roman"/>
          <w:b/>
          <w:bCs/>
          <w:sz w:val="20"/>
          <w:szCs w:val="20"/>
        </w:rPr>
        <w:t xml:space="preserve"> 4</w:t>
      </w:r>
      <w:r w:rsidRPr="0083208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3208C">
        <w:rPr>
          <w:rFonts w:ascii="Times New Roman" w:hAnsi="Times New Roman" w:cs="Times New Roman"/>
          <w:sz w:val="20"/>
          <w:szCs w:val="20"/>
        </w:rPr>
        <w:t xml:space="preserve">Transition rate before and after interventions </w:t>
      </w:r>
      <w:r w:rsidRPr="00476B74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pPr w:leftFromText="180" w:rightFromText="180" w:vertAnchor="text" w:tblpXSpec="center" w:tblpY="1"/>
        <w:tblOverlap w:val="never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418"/>
        <w:gridCol w:w="1842"/>
        <w:gridCol w:w="2127"/>
      </w:tblGrid>
      <w:tr w:rsidR="0083208C" w:rsidRPr="0083208C" w14:paraId="6950DC55" w14:textId="77777777" w:rsidTr="005603FB">
        <w:trPr>
          <w:trHeight w:val="1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E7A6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B0B8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502E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DCDE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 for one-way sensitivity analysi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23A2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s used in the probabilistic sensitivity analysis</w:t>
            </w:r>
          </w:p>
        </w:tc>
      </w:tr>
      <w:tr w:rsidR="0083208C" w:rsidRPr="0083208C" w14:paraId="0DF651FB" w14:textId="77777777" w:rsidTr="005603FB">
        <w:trPr>
          <w:trHeight w:val="170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5E21AAF4" w14:textId="481307BB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Transition rate before intervention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CA8391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y 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CA226A0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B0C615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FABD42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208C" w:rsidRPr="0083208C" w14:paraId="4AA0603E" w14:textId="77777777" w:rsidTr="005603FB">
        <w:trPr>
          <w:trHeight w:val="170"/>
        </w:trPr>
        <w:tc>
          <w:tcPr>
            <w:tcW w:w="2263" w:type="dxa"/>
            <w:vMerge w:val="restart"/>
            <w:vAlign w:val="center"/>
          </w:tcPr>
          <w:p w14:paraId="3DB3C90D" w14:textId="1D1C6F32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Non-myopia to low </w:t>
            </w:r>
            <w:proofErr w:type="spellStart"/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myopia</w:t>
            </w:r>
            <w:r w:rsidR="00BF0417" w:rsidRPr="00BF041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</w:tcPr>
          <w:p w14:paraId="3534BA69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E01AF2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8.8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2A7696B9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228104C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5EBE8000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0598F53B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048F9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0514FB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6.4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5802B075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7A385915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697AE1B4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4D416620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F7C99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FCA7C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6.1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23BC560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0B3E20B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0D696C76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2A319793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90AC6E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33E37D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5.5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49AAD8A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3A453E0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052CFE0D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20729D25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80369B5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FB39B7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6.5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71E21012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088F86A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5E526925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2A1ADC3E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7FEDBE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D08D35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8.2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04C5F569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396477BD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0BCC7AEE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1A98A85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7E69F7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2</w:t>
            </w:r>
          </w:p>
        </w:tc>
        <w:tc>
          <w:tcPr>
            <w:tcW w:w="1418" w:type="dxa"/>
            <w:vAlign w:val="center"/>
          </w:tcPr>
          <w:p w14:paraId="25B4259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20.6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0B11D07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4577463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1F001394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3E94A79F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EF4A36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14:paraId="61FEF672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36.3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0D4164C9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20C41FAE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79D60EF8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60FBE589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A1B1A1" w14:textId="77777777" w:rsidR="00463F90" w:rsidRPr="0083208C" w:rsidRDefault="00463F90" w:rsidP="0083208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4</w:t>
            </w:r>
          </w:p>
        </w:tc>
        <w:tc>
          <w:tcPr>
            <w:tcW w:w="1418" w:type="dxa"/>
            <w:vAlign w:val="center"/>
          </w:tcPr>
          <w:p w14:paraId="682846CD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6.3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6C311417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31DCAC98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4027A069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24093270" w14:textId="77777777" w:rsidR="00463F90" w:rsidRPr="0083208C" w:rsidRDefault="00463F90" w:rsidP="0083208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FE0AD5C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675E84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1.3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4DA1BB5B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509D5DE3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7FB59098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4B41B8E8" w14:textId="77777777" w:rsidR="00463F90" w:rsidRPr="0083208C" w:rsidRDefault="00463F90" w:rsidP="0083208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335F712D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859D77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6.7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73F6E16D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613314E5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12C7A43E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73791DA3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72F153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A0C16A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5.4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7E28C530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7D21BFCA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3DED18D8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0FF49BBE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078ADC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66F4A9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t>13.8%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Year&gt;2021&lt;/Year&gt;&lt;RecNum&gt;105&lt;/RecNum&gt;&lt;DisplayText&gt;&lt;style face="superscript"&gt;32&lt;/style&gt;&lt;/DisplayText&gt;&lt;record&gt;&lt;rec-number&gt;105&lt;/rec-number&gt;&lt;foreign-keys&gt;&lt;key app="EN" db-id="wxp5xxaz2r29spee0t5vpvvzftpappztz9ax" timestamp="1683619435"&gt;105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陈军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何鲜桂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王菁菁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谢辉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杜林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杨金柳行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黄建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邹海东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许迅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author&gt;&lt;/authors&gt;&lt;/contributors&gt;&lt;titles&gt;&lt;title&gt;2021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至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2030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年我国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6~18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岁学生近视眼患病率预测分析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中华眼科杂志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full-title&gt;&lt;/periodical&gt;&lt;pages&gt;261-267&lt;/pages&gt;&lt;volume&gt;57&lt;/volume&gt;&lt;number&gt;4&lt;/number&gt;&lt;keywords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近视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患病率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预测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学生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&lt;/keyword&gt;&lt;/keywords&gt;&lt;dates&gt;&lt;year&gt;2021&lt;/year&gt;&lt;/dates&gt;&lt;isbn&gt;0412-4081&lt;/isbn&gt;&lt;urls&gt;&lt;related-urls&gt;&lt;url&gt;https://d-wanfangdata-com-cn-s.webvpn.ccmu.edu.cn/periodical/ChlQZXJpb2RpY2FsQ0hJTmV3UzIwMjMwNDI2Eg16aHlrMjAyMTA0MDA2Ggg0OWgzdGJodw==&lt;/url&gt;&lt;/related-urls&gt;&lt;/urls&gt;&lt;electronic-resource-num&gt;10.3760/cma.j.cn112142-20201228-000851&lt;/electronic-resource-num&gt;&lt;remote-database-provider&gt;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北京万方数据股份有限公司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 xml:space="preserve"> </w:instrText>
            </w:r>
            <w:r w:rsidRPr="00E6751C">
              <w:rPr>
                <w:rFonts w:ascii="Times New Roman" w:eastAsia="等线" w:hAnsi="Times New Roman" w:cs="Times New Roman" w:hint="eastAsia"/>
                <w:kern w:val="24"/>
                <w:sz w:val="20"/>
                <w:szCs w:val="20"/>
              </w:rPr>
              <w:instrText>基金项目</w:instrText>
            </w:r>
            <w:r w:rsidRPr="00E6751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:&lt;/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instrText>remote-database-provider&gt;&lt;language&gt;chi&lt;/language&gt;&lt;/record&gt;&lt;/Cite&gt;&lt;/EndNote&gt;</w:instrTex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eastAsia="等线" w:hAnsi="Times New Roman" w:cs="Times New Roman"/>
                <w:noProof/>
                <w:kern w:val="24"/>
                <w:sz w:val="20"/>
                <w:szCs w:val="20"/>
                <w:vertAlign w:val="superscript"/>
              </w:rPr>
              <w:t>32</w:t>
            </w:r>
            <w:r w:rsidRPr="0083208C">
              <w:rPr>
                <w:rFonts w:ascii="Times New Roman" w:eastAsia="等线" w:hAnsi="Times New Roman" w:cs="Times New Roman"/>
                <w:kern w:val="24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3AC4CFF6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2B6ADEAB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580DB898" w14:textId="77777777" w:rsidTr="005603FB">
        <w:trPr>
          <w:trHeight w:val="170"/>
        </w:trPr>
        <w:tc>
          <w:tcPr>
            <w:tcW w:w="2263" w:type="dxa"/>
            <w:vMerge w:val="restart"/>
            <w:vAlign w:val="center"/>
          </w:tcPr>
          <w:p w14:paraId="4BDEDE53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Low to moderate myopia</w:t>
            </w:r>
          </w:p>
        </w:tc>
        <w:tc>
          <w:tcPr>
            <w:tcW w:w="1843" w:type="dxa"/>
            <w:vAlign w:val="center"/>
          </w:tcPr>
          <w:p w14:paraId="4003F769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374824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22.82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2AD7747B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269C5FA3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14BA3FA1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216F8AE5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F302757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-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621EA2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20.33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203DE127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00F366C5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57389437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4827AF79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5838BD6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986EDB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9.65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7CE1806D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7208D0A1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2D7A21BF" w14:textId="77777777" w:rsidTr="005603FB">
        <w:trPr>
          <w:trHeight w:val="170"/>
        </w:trPr>
        <w:tc>
          <w:tcPr>
            <w:tcW w:w="2263" w:type="dxa"/>
            <w:vMerge w:val="restart"/>
            <w:vAlign w:val="center"/>
          </w:tcPr>
          <w:p w14:paraId="309AF931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Low to high myopia</w:t>
            </w:r>
          </w:p>
        </w:tc>
        <w:tc>
          <w:tcPr>
            <w:tcW w:w="1843" w:type="dxa"/>
            <w:vAlign w:val="center"/>
          </w:tcPr>
          <w:p w14:paraId="4456A64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6-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3553E5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9.73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57E0662F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56BD0BCA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0DBA9313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416D5C4D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B7ACD7E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-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2A143E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8.73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56577493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74201460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77D399D9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49A8FE78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3370EC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3E78DB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4.27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51AF2294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46CE6A5F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54E8BADC" w14:textId="77777777" w:rsidTr="005603FB">
        <w:trPr>
          <w:trHeight w:val="170"/>
        </w:trPr>
        <w:tc>
          <w:tcPr>
            <w:tcW w:w="2263" w:type="dxa"/>
            <w:vMerge w:val="restart"/>
            <w:vAlign w:val="center"/>
          </w:tcPr>
          <w:p w14:paraId="0BC203C9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Moderate to high 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yopia</w:t>
            </w:r>
          </w:p>
        </w:tc>
        <w:tc>
          <w:tcPr>
            <w:tcW w:w="1843" w:type="dxa"/>
            <w:vAlign w:val="center"/>
          </w:tcPr>
          <w:p w14:paraId="2D17E38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-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7F8929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8.63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1FBD8D57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45E3F2DC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3DBE1CA3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7F557B0F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D5EF94B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-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8E7C0E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6.64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6839D556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0DBA438C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83208C" w:rsidRPr="0083208C" w14:paraId="6BA09D7E" w14:textId="77777777" w:rsidTr="005603FB">
        <w:trPr>
          <w:trHeight w:val="170"/>
        </w:trPr>
        <w:tc>
          <w:tcPr>
            <w:tcW w:w="2263" w:type="dxa"/>
            <w:vMerge/>
            <w:vAlign w:val="center"/>
          </w:tcPr>
          <w:p w14:paraId="415D7DB2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AABDF65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6-1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A5F556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7.98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erkicharla&lt;/Author&gt;&lt;Year&gt;2020&lt;/Year&gt;&lt;RecNum&gt;115&lt;/RecNum&gt;&lt;DisplayText&gt;&lt;style face="superscript"&gt;33&lt;/style&gt;&lt;/DisplayText&gt;&lt;record&gt;&lt;rec-number&gt;115&lt;/rec-number&gt;&lt;foreign-keys&gt;&lt;key app="EN" db-id="wxp5xxaz2r29spee0t5vpvvzftpappztz9ax" timestamp="1683969748"&gt;115&lt;/key&gt;&lt;/foreign-keys&gt;&lt;ref-type name="Journal Article"&gt;17&lt;/ref-type&gt;&lt;contributors&gt;&lt;authors&gt;&lt;author&gt;Verkicharla, Pavan Kumar&lt;/author&gt;&lt;author&gt;Kammari, Priyanka&lt;/author&gt;&lt;author&gt;Das, Anthony Vipin&lt;/author&gt;&lt;/authors&gt;&lt;/contributors&gt;&lt;auth-address&gt;Myopia Research Lab, Prof. Brien Holden Eye Research Centre, LV Prasad Eye Institute, Hyderabad, Telangana, India.&amp;#xD;Department of eyeSmart EMR &amp;amp; AEye, LV Prasad Eye Institute, Hyderabad, Telangana, India.&lt;/auth-address&gt;&lt;titles&gt;&lt;title&gt;Myopia progression varies with age and severity of myop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41759&lt;/pages&gt;&lt;volume&gt;15&lt;/volume&gt;&lt;number&gt;11&lt;/number&gt;&lt;dates&gt;&lt;year&gt;2020&lt;/year&gt;&lt;/dates&gt;&lt;isbn&gt;1932-6203&lt;/isbn&gt;&lt;accession-num&gt;33216753&lt;/accession-num&gt;&lt;label&gt;3.752&lt;/label&gt;&lt;urls&gt;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related-urls&gt;&lt;url&gt;https://pubmed.ncbi.nlm.nih.gov/33216753&lt;/url&gt;&lt;/related-urls&gt;&lt;/urls&gt;&lt;custom1&gt;3.752&lt;/custom1&gt;&lt;custom2&gt;Q2&lt;/custom2&gt;&lt;custom3&gt;3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区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custom3&gt;&lt;electronic-resource-num&gt;10.1371/journal.pone.0241759&lt;/electronic-resource-num&gt;&lt;remote-database-name&gt;P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6FC1E7AA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127" w:type="dxa"/>
            <w:vAlign w:val="center"/>
          </w:tcPr>
          <w:p w14:paraId="7CE155AC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AC3143" w:rsidRPr="00E6751C" w14:paraId="6C280E26" w14:textId="77777777" w:rsidTr="005603FB">
        <w:trPr>
          <w:trHeight w:val="170"/>
        </w:trPr>
        <w:tc>
          <w:tcPr>
            <w:tcW w:w="2263" w:type="dxa"/>
            <w:vAlign w:val="center"/>
          </w:tcPr>
          <w:p w14:paraId="0BC6EE47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Incidence risk with health education</w:t>
            </w:r>
          </w:p>
        </w:tc>
        <w:tc>
          <w:tcPr>
            <w:tcW w:w="1843" w:type="dxa"/>
            <w:vAlign w:val="center"/>
          </w:tcPr>
          <w:p w14:paraId="69AFC4E0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20B03A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E8L1llYXI+PFJlY051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jE8L1llYXI+PFJlY051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1, 34, 35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5C15554B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±10% </w:t>
            </w:r>
          </w:p>
          <w:p w14:paraId="39760F3D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72%-88%)</w:t>
            </w:r>
          </w:p>
        </w:tc>
        <w:tc>
          <w:tcPr>
            <w:tcW w:w="2127" w:type="dxa"/>
            <w:vAlign w:val="center"/>
          </w:tcPr>
          <w:p w14:paraId="01336DB5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79.2,19.8)</w:t>
            </w:r>
          </w:p>
        </w:tc>
      </w:tr>
      <w:tr w:rsidR="00AC3143" w:rsidRPr="00E6751C" w14:paraId="2CF4DD72" w14:textId="77777777" w:rsidTr="005603FB">
        <w:trPr>
          <w:trHeight w:val="170"/>
        </w:trPr>
        <w:tc>
          <w:tcPr>
            <w:tcW w:w="2263" w:type="dxa"/>
            <w:vAlign w:val="center"/>
          </w:tcPr>
          <w:p w14:paraId="1C8B12B0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Reduction in myopia progression</w:t>
            </w:r>
            <w:r w:rsidRPr="00832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with intervention</w:t>
            </w:r>
          </w:p>
        </w:tc>
        <w:tc>
          <w:tcPr>
            <w:tcW w:w="1843" w:type="dxa"/>
            <w:vAlign w:val="center"/>
          </w:tcPr>
          <w:p w14:paraId="1E58B32F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DEC79C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88L0F1dGhvcj48WWVhcj4yMDIyPC9ZZWFyPjxSZWNO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W88L0F1dGhvcj48WWVhcj4yMDIyPC9ZZWFyPjxSZWNO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6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42" w:type="dxa"/>
            <w:vAlign w:val="center"/>
          </w:tcPr>
          <w:p w14:paraId="3C9C905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±10% </w:t>
            </w:r>
          </w:p>
          <w:p w14:paraId="5D5A2189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60.30%-73.70%)</w:t>
            </w:r>
          </w:p>
        </w:tc>
        <w:tc>
          <w:tcPr>
            <w:tcW w:w="2127" w:type="dxa"/>
            <w:vAlign w:val="center"/>
          </w:tcPr>
          <w:p w14:paraId="65C56CFE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131.33,64.68)</w:t>
            </w:r>
          </w:p>
        </w:tc>
      </w:tr>
    </w:tbl>
    <w:p w14:paraId="1FE9165E" w14:textId="23FF3BB0" w:rsidR="00A93655" w:rsidRDefault="00A93655" w:rsidP="0083208C">
      <w:pPr>
        <w:rPr>
          <w:rFonts w:ascii="Times New Roman" w:hAnsi="Times New Roman" w:cs="Times New Roman"/>
          <w:sz w:val="20"/>
          <w:szCs w:val="20"/>
        </w:rPr>
      </w:pPr>
    </w:p>
    <w:p w14:paraId="7C120E4E" w14:textId="77777777" w:rsidR="00A93655" w:rsidRDefault="00A93655" w:rsidP="0083208C">
      <w:pPr>
        <w:rPr>
          <w:rFonts w:ascii="Times New Roman" w:hAnsi="Times New Roman" w:cs="Times New Roman"/>
          <w:sz w:val="20"/>
          <w:szCs w:val="20"/>
        </w:rPr>
      </w:pPr>
    </w:p>
    <w:p w14:paraId="4E494778" w14:textId="77777777" w:rsidR="00A93655" w:rsidRDefault="00A93655" w:rsidP="0083208C">
      <w:pPr>
        <w:rPr>
          <w:rFonts w:ascii="Times New Roman" w:hAnsi="Times New Roman" w:cs="Times New Roman"/>
          <w:sz w:val="20"/>
          <w:szCs w:val="20"/>
        </w:rPr>
      </w:pPr>
    </w:p>
    <w:p w14:paraId="114D463C" w14:textId="77777777" w:rsidR="00A93655" w:rsidRDefault="00A93655" w:rsidP="0083208C">
      <w:pPr>
        <w:rPr>
          <w:rFonts w:ascii="Times New Roman" w:hAnsi="Times New Roman" w:cs="Times New Roman"/>
          <w:sz w:val="20"/>
          <w:szCs w:val="20"/>
        </w:rPr>
      </w:pPr>
    </w:p>
    <w:p w14:paraId="0761C90D" w14:textId="77777777" w:rsidR="00A93655" w:rsidRDefault="00A93655" w:rsidP="0083208C">
      <w:pPr>
        <w:rPr>
          <w:rFonts w:ascii="Times New Roman" w:hAnsi="Times New Roman" w:cs="Times New Roman"/>
          <w:sz w:val="20"/>
          <w:szCs w:val="20"/>
        </w:rPr>
      </w:pPr>
    </w:p>
    <w:p w14:paraId="12E8762A" w14:textId="77777777" w:rsidR="00A93655" w:rsidRDefault="00A93655" w:rsidP="0083208C">
      <w:pPr>
        <w:rPr>
          <w:rFonts w:ascii="Times New Roman" w:hAnsi="Times New Roman" w:cs="Times New Roman"/>
          <w:sz w:val="20"/>
          <w:szCs w:val="20"/>
        </w:rPr>
      </w:pPr>
    </w:p>
    <w:p w14:paraId="45969C43" w14:textId="77777777" w:rsidR="00A93655" w:rsidRDefault="00A93655" w:rsidP="0083208C">
      <w:pPr>
        <w:rPr>
          <w:rFonts w:ascii="Times New Roman" w:hAnsi="Times New Roman" w:cs="Times New Roman"/>
          <w:sz w:val="20"/>
          <w:szCs w:val="20"/>
        </w:rPr>
      </w:pPr>
    </w:p>
    <w:p w14:paraId="3E76480F" w14:textId="77777777" w:rsidR="00A93655" w:rsidRDefault="00A93655" w:rsidP="00A93655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E5EA0C5" w14:textId="162BADA6" w:rsidR="00A93655" w:rsidRDefault="00A93655" w:rsidP="00A93655">
      <w:pPr>
        <w:adjustRightInd w:val="0"/>
        <w:snapToGrid w:val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BF041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A93655">
        <w:rPr>
          <w:rFonts w:ascii="Times New Roman" w:hAnsi="Times New Roman" w:cs="Times New Roman"/>
          <w:sz w:val="20"/>
          <w:szCs w:val="20"/>
        </w:rPr>
        <w:t xml:space="preserve"> In studies where multi-year rather than 1-year incidence was reported, the 1-yea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93655">
        <w:rPr>
          <w:rFonts w:ascii="Times New Roman" w:hAnsi="Times New Roman" w:cs="Times New Roman"/>
          <w:sz w:val="20"/>
          <w:szCs w:val="20"/>
        </w:rPr>
        <w:t>incidence was calculated using the formula r=−l</w:t>
      </w:r>
      <w:r w:rsidR="00FC5EB2">
        <w:rPr>
          <w:rFonts w:ascii="Times New Roman" w:hAnsi="Times New Roman" w:cs="Times New Roman"/>
          <w:sz w:val="20"/>
          <w:szCs w:val="20"/>
        </w:rPr>
        <w:t>n</w:t>
      </w:r>
      <w:r w:rsidRPr="00A93655">
        <w:rPr>
          <w:rFonts w:ascii="Times New Roman" w:hAnsi="Times New Roman" w:cs="Times New Roman"/>
          <w:sz w:val="20"/>
          <w:szCs w:val="20"/>
        </w:rPr>
        <w:t>(1−p)/t, where r denotes the 1-year incidence and p represents the cumulative incidence over length of interval t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A93655">
        <w:rPr>
          <w:rFonts w:ascii="Times New Roman" w:hAnsi="Times New Roman" w:cs="Times New Roman"/>
          <w:sz w:val="20"/>
          <w:szCs w:val="20"/>
        </w:rPr>
        <w:t xml:space="preserve">Rothman KJ. Epidemiology: an introduction. 2nd </w:t>
      </w:r>
      <w:proofErr w:type="spellStart"/>
      <w:r w:rsidRPr="00A93655">
        <w:rPr>
          <w:rFonts w:ascii="Times New Roman" w:hAnsi="Times New Roman" w:cs="Times New Roman"/>
          <w:sz w:val="20"/>
          <w:szCs w:val="20"/>
        </w:rPr>
        <w:t>edn</w:t>
      </w:r>
      <w:proofErr w:type="spellEnd"/>
      <w:r w:rsidRPr="00A93655">
        <w:rPr>
          <w:rFonts w:ascii="Times New Roman" w:hAnsi="Times New Roman" w:cs="Times New Roman"/>
          <w:sz w:val="20"/>
          <w:szCs w:val="20"/>
        </w:rPr>
        <w:t>. New York, NY: Oxford University Press, 2012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41B71322" w14:textId="77777777" w:rsidR="00A93655" w:rsidRPr="00A93655" w:rsidRDefault="00A93655" w:rsidP="0083208C">
      <w:pPr>
        <w:rPr>
          <w:rFonts w:ascii="Times New Roman" w:hAnsi="Times New Roman" w:cs="Times New Roman"/>
          <w:sz w:val="20"/>
          <w:szCs w:val="20"/>
        </w:rPr>
      </w:pPr>
    </w:p>
    <w:p w14:paraId="2109DD0C" w14:textId="77777777" w:rsidR="00A93655" w:rsidRDefault="00A93655" w:rsidP="0083208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9A8D6E7" w14:textId="56233DE2" w:rsidR="00463F90" w:rsidRPr="00476B74" w:rsidRDefault="00FE6B3E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5.</w:t>
      </w:r>
      <w:r w:rsidRPr="00476B74">
        <w:rPr>
          <w:rFonts w:ascii="Times New Roman" w:hAnsi="Times New Roman" w:cs="Times New Roman"/>
          <w:sz w:val="20"/>
          <w:szCs w:val="20"/>
        </w:rPr>
        <w:t xml:space="preserve"> </w:t>
      </w:r>
      <w:r w:rsidR="00463F90" w:rsidRPr="00476B74">
        <w:rPr>
          <w:rFonts w:ascii="Times New Roman" w:hAnsi="Times New Roman" w:cs="Times New Roman"/>
          <w:sz w:val="20"/>
          <w:szCs w:val="20"/>
        </w:rPr>
        <w:t xml:space="preserve">Utility, disability weight and other parameters </w:t>
      </w:r>
    </w:p>
    <w:tbl>
      <w:tblPr>
        <w:tblStyle w:val="a7"/>
        <w:tblpPr w:leftFromText="180" w:rightFromText="180" w:vertAnchor="text" w:tblpXSpec="center" w:tblpY="1"/>
        <w:tblOverlap w:val="never"/>
        <w:tblW w:w="11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2415"/>
        <w:gridCol w:w="2557"/>
      </w:tblGrid>
      <w:tr w:rsidR="0083208C" w:rsidRPr="0083208C" w14:paraId="0A87EE01" w14:textId="77777777" w:rsidTr="005603FB">
        <w:trPr>
          <w:trHeight w:val="170"/>
        </w:trPr>
        <w:tc>
          <w:tcPr>
            <w:tcW w:w="31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49497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94232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14C57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4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E73DB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 for one-way sensitivity analysis</w:t>
            </w:r>
          </w:p>
        </w:tc>
        <w:tc>
          <w:tcPr>
            <w:tcW w:w="25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37822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ributions used in the probabilistic sensitivity analysis</w:t>
            </w:r>
          </w:p>
        </w:tc>
      </w:tr>
      <w:tr w:rsidR="0083208C" w:rsidRPr="0083208C" w14:paraId="4B3808B4" w14:textId="77777777" w:rsidTr="005603FB">
        <w:trPr>
          <w:trHeight w:val="170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1BC250D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Utiliti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A31B1A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y stag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535842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3C6DD570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</w:tcPr>
          <w:p w14:paraId="5CA1EE18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143" w:rsidRPr="00E6751C" w14:paraId="36793211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3FB2B024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51C2B3F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B3E561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pZHVyZzwvQXV0aG9yPjxZZWFyPjIwMjE8L1ll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pZHVyZzwvQXV0aG9yPjxZZWFyPjIwMjE8L1ll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7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64739DB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90.00%-100.00%</w:t>
            </w:r>
          </w:p>
        </w:tc>
        <w:tc>
          <w:tcPr>
            <w:tcW w:w="2557" w:type="dxa"/>
            <w:vAlign w:val="center"/>
          </w:tcPr>
          <w:p w14:paraId="4277644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-1,0)</w:t>
            </w:r>
          </w:p>
        </w:tc>
      </w:tr>
      <w:tr w:rsidR="00AC3143" w:rsidRPr="00E6751C" w14:paraId="241CFF84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3E0F2A26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D0C5B3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Low myopi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3D5252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xNjwvUmVjTnVtPjxEaXNwbGF5VGV4dD48c3R5bGUgZmFjZT0ic3VwZXJzY3JpcHQiPjM4PC9z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xNjwvUmVjTnVtPjxEaXNwbGF5VGV4dD48c3R5bGUgZmFjZT0ic3VwZXJzY3JpcHQiPjM4PC9z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358BFC04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95.00%-97.00%</w:t>
            </w:r>
          </w:p>
        </w:tc>
        <w:tc>
          <w:tcPr>
            <w:tcW w:w="2557" w:type="dxa"/>
            <w:vAlign w:val="center"/>
          </w:tcPr>
          <w:p w14:paraId="564FF26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15.04,0.63)</w:t>
            </w:r>
          </w:p>
        </w:tc>
      </w:tr>
      <w:tr w:rsidR="00AC3143" w:rsidRPr="00E6751C" w14:paraId="0CDA85E9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02C43892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CBAED31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Moderate myopi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2A3476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xNjwvUmVjTnVtPjxEaXNwbGF5VGV4dD48c3R5bGUgZmFjZT0ic3VwZXJzY3JpcHQiPjM4PC9z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xNjwvUmVjTnVtPjxEaXNwbGF5VGV4dD48c3R5bGUgZmFjZT0ic3VwZXJzY3JpcHQiPjM4PC9z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702B8488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95.00%-97.00%</w:t>
            </w:r>
          </w:p>
        </w:tc>
        <w:tc>
          <w:tcPr>
            <w:tcW w:w="2557" w:type="dxa"/>
            <w:vAlign w:val="center"/>
          </w:tcPr>
          <w:p w14:paraId="5088444D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15.04,0.63)</w:t>
            </w:r>
          </w:p>
        </w:tc>
      </w:tr>
      <w:tr w:rsidR="00AC3143" w:rsidRPr="00E6751C" w14:paraId="3BED306C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21EE639E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17068CF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High myopi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71A0D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xNjwvUmVjTnVtPjxEaXNwbGF5VGV4dD48c3R5bGUgZmFjZT0ic3VwZXJzY3JpcHQiPjM4PC9z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TwvQXV0aG9yPjxZZWFyPjIwMTQ8L1llYXI+PFJlY051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8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0233670B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94.00%-96.00%</w:t>
            </w:r>
          </w:p>
        </w:tc>
        <w:tc>
          <w:tcPr>
            <w:tcW w:w="2557" w:type="dxa"/>
            <w:vAlign w:val="center"/>
          </w:tcPr>
          <w:p w14:paraId="0904C0C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19.05,1)</w:t>
            </w:r>
          </w:p>
        </w:tc>
      </w:tr>
      <w:tr w:rsidR="00AC3143" w:rsidRPr="00E6751C" w14:paraId="75022245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476CF73B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Disability weight</w:t>
            </w:r>
          </w:p>
        </w:tc>
        <w:tc>
          <w:tcPr>
            <w:tcW w:w="1701" w:type="dxa"/>
            <w:vAlign w:val="center"/>
          </w:tcPr>
          <w:p w14:paraId="3A555C5A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y st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C4B69E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509EC801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Align w:val="center"/>
          </w:tcPr>
          <w:p w14:paraId="766BAAE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3143" w:rsidRPr="00E6751C" w14:paraId="3E2A395B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503CE5EA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B4D2BA8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90AA37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ng&lt;/Author&gt;&lt;Year&gt;2022&lt;/Year&gt;&lt;RecNum&gt;109&lt;/RecNum&gt;&lt;DisplayText&gt;&lt;style face="superscript"&gt;39&lt;/style&gt;&lt;/DisplayText&gt;&lt;record&gt;&lt;rec-number&gt;109&lt;/rec-number&gt;&lt;foreign-keys&gt;&lt;key app="EN" db-id="wxp5xxaz2r29spee0t5vpvvzftpappztz9ax" timestamp="1683774033"&gt;109&lt;/key&gt;&lt;/foreign-keys&gt;&lt;ref-type name="Journal Article"&gt;17&lt;/ref-type&gt;&lt;contributors&gt;&lt;authors&gt;&lt;author&gt;Hong, Chuen Yen&lt;/author&gt;&lt;author&gt;Boyd, Matt&lt;/author&gt;&lt;author&gt;Wilson, Graham&lt;/author&gt;&lt;author&gt;Hong, Sheng Chiong&lt;/author&gt;&lt;/authors&gt;&lt;/contributors&gt;&lt;auth-address&gt;Dunedin School of Medicine, University of Otago, Dunedin, New Zealand.&amp;#xD;Adapt Research Ltd, Reefton, New Zealand.&amp;#xD;Matai Medical Research Institute, Gisborne, New Zealand.&amp;#xD;oDocs Eye Care, Dunedin, New Zealand.&lt;/auth-address&gt;&lt;titles&gt;&lt;title&gt;Photorefraction Screening Plus Atropine Treatment for Myopia is Cost-Effective: A Proof-of-Concept Markov Analysis&lt;/title&gt;&lt;secondary-title&gt;Clinical Ophthalmology (Auckland, N.Z.)&lt;/secondary-title&gt;&lt;alt-title&gt;Clin Ophthalmol&lt;/alt-title&gt;&lt;/titles&gt;&lt;periodical&gt;&lt;full-title&gt;Clinical Ophthalmology (Auckland, N.Z.)&lt;/full-title&gt;&lt;abbr-1&gt;Clin Ophthalmol&lt;/abbr-1&gt;&lt;/periodical&gt;&lt;alt-periodical&gt;&lt;full-title&gt;Clinical Ophthalmology (Auckland, N.Z.)&lt;/full-title&gt;&lt;abbr-1&gt;Clin Ophthalmol&lt;/abbr-1&gt;&lt;/alt-periodical&gt;&lt;pages&gt;1941-1952&lt;/pages&gt;&lt;volume&gt;16&lt;/volume&gt;&lt;dates&gt;&lt;year&gt;2022&lt;/year&gt;&lt;/dates&gt;&lt;isbn&gt;1177-5467&lt;/isbn&gt;&lt;accession-num&gt;35720738&lt;/accession-num&gt;&lt;urls&gt;&lt;related-urls&gt;&lt;url&gt;https://pubmed.ncbi.nlm.nih.gov/35720738&lt;/url&gt;&lt;/related-urls&gt;&lt;/urls&gt;&lt;electronic-resource-num&gt;10.2147/OPTH.S362342&lt;/electronic-resource-num&gt;&lt;remote-database-name&gt;P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4ADEE62F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  <w:p w14:paraId="6431699F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0.27%-0.33%)</w:t>
            </w:r>
          </w:p>
        </w:tc>
        <w:tc>
          <w:tcPr>
            <w:tcW w:w="2557" w:type="dxa"/>
            <w:vAlign w:val="center"/>
          </w:tcPr>
          <w:p w14:paraId="56ADDCB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398.8,132533.54)</w:t>
            </w:r>
          </w:p>
        </w:tc>
      </w:tr>
      <w:tr w:rsidR="00AC3143" w:rsidRPr="00E6751C" w14:paraId="15E8FD9E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02D27108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E46F3FB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Low myopi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0AC73D" w14:textId="77777777" w:rsidR="00463F90" w:rsidRPr="0083208C" w:rsidDel="00E82212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ng&lt;/Author&gt;&lt;Year&gt;2022&lt;/Year&gt;&lt;RecNum&gt;109&lt;/RecNum&gt;&lt;DisplayText&gt;&lt;style face="superscript"&gt;39&lt;/style&gt;&lt;/DisplayText&gt;&lt;record&gt;&lt;rec-number&gt;109&lt;/rec-number&gt;&lt;foreign-keys&gt;&lt;key app="EN" db-id="wxp5xxaz2r29spee0t5vpvvzftpappztz9ax" timestamp="1683774033"&gt;109&lt;/key&gt;&lt;/foreign-keys&gt;&lt;ref-type name="Journal Article"&gt;17&lt;/ref-type&gt;&lt;contributors&gt;&lt;authors&gt;&lt;author&gt;Hong, Chuen Yen&lt;/author&gt;&lt;author&gt;Boyd, Matt&lt;/author&gt;&lt;author&gt;Wilson, Graham&lt;/author&gt;&lt;author&gt;Hong, Sheng Chiong&lt;/author&gt;&lt;/authors&gt;&lt;/contributors&gt;&lt;auth-address&gt;Dunedin School of Medicine, University of Otago, Dunedin, New Zealand.&amp;#xD;Adapt Research Ltd, Reefton, New Zealand.&amp;#xD;Matai Medical Research Institute, Gisborne, New Zealand.&amp;#xD;oDocs Eye Care, Dunedin, New Zealand.&lt;/auth-address&gt;&lt;titles&gt;&lt;title&gt;Photorefraction Screening Plus Atropine Treatment for Myopia is Cost-Effective: A Proof-of-Concept Markov Analysis&lt;/title&gt;&lt;secondary-title&gt;Clinical Ophthalmology (Auckland, N.Z.)&lt;/secondary-title&gt;&lt;alt-title&gt;Clin Ophthalmol&lt;/alt-title&gt;&lt;/titles&gt;&lt;periodical&gt;&lt;full-title&gt;Clinical Ophthalmology (Auckland, N.Z.)&lt;/full-title&gt;&lt;abbr-1&gt;Clin Ophthalmol&lt;/abbr-1&gt;&lt;/periodical&gt;&lt;alt-periodical&gt;&lt;full-title&gt;Clinical Ophthalmology (Auckland, N.Z.)&lt;/full-title&gt;&lt;abbr-1&gt;Clin Ophthalmol&lt;/abbr-1&gt;&lt;/alt-periodical&gt;&lt;pages&gt;1941-1952&lt;/pages&gt;&lt;volume&gt;16&lt;/volume&gt;&lt;dates&gt;&lt;year&gt;2022&lt;/year&gt;&lt;/dates&gt;&lt;isbn&gt;1177-5467&lt;/isbn&gt;&lt;accession-num&gt;35720738&lt;/accession-num&gt;&lt;urls&gt;&lt;related-urls&gt;&lt;url&gt;https://pubmed.ncbi.nlm.nih.gov/35720738&lt;/url&gt;&lt;/related-urls&gt;&lt;/urls&gt;&lt;electronic-resource-num&gt;10.2147/OPTH.S362342&lt;/electronic-resource-num&gt;&lt;remote-database-name&gt;P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2F8A64F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  <w:p w14:paraId="6B4F866E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0.27%-0.33%)</w:t>
            </w:r>
          </w:p>
        </w:tc>
        <w:tc>
          <w:tcPr>
            <w:tcW w:w="2557" w:type="dxa"/>
            <w:vAlign w:val="center"/>
          </w:tcPr>
          <w:p w14:paraId="64E52717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eta (398.8,132533.54)</w:t>
            </w:r>
          </w:p>
        </w:tc>
      </w:tr>
      <w:tr w:rsidR="0083208C" w:rsidRPr="0083208C" w14:paraId="19DCAF04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5BF87413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89D9E3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Moderate myopia</w:t>
            </w:r>
          </w:p>
        </w:tc>
        <w:tc>
          <w:tcPr>
            <w:tcW w:w="1843" w:type="dxa"/>
            <w:vAlign w:val="center"/>
          </w:tcPr>
          <w:p w14:paraId="7478C343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ng&lt;/Author&gt;&lt;Year&gt;2022&lt;/Year&gt;&lt;RecNum&gt;109&lt;/RecNum&gt;&lt;DisplayText&gt;&lt;style face="superscript"&gt;39&lt;/style&gt;&lt;/DisplayText&gt;&lt;record&gt;&lt;rec-number&gt;109&lt;/rec-number&gt;&lt;foreign-keys&gt;&lt;key app="EN" db-id="wxp5xxaz2r29spee0t5vpvvzftpappztz9ax" timestamp="1683774033"&gt;109&lt;/key&gt;&lt;/foreign-keys&gt;&lt;ref-type name="Journal Article"&gt;17&lt;/ref-type&gt;&lt;contributors&gt;&lt;authors&gt;&lt;author&gt;Hong, Chuen Yen&lt;/author&gt;&lt;author&gt;Boyd, Matt&lt;/author&gt;&lt;author&gt;Wilson, Graham&lt;/author&gt;&lt;author&gt;Hong, Sheng Chiong&lt;/author&gt;&lt;/authors&gt;&lt;/contributors&gt;&lt;auth-address&gt;Dunedin School of Medicine, University of Otago, Dunedin, New Zealand.&amp;#xD;Adapt Research Ltd, Reefton, New Zealand.&amp;#xD;Matai Medical Research Institute, Gisborne, New Zealand.&amp;#xD;oDocs Eye Care, Dunedin, New Zealand.&lt;/auth-address&gt;&lt;titles&gt;&lt;title&gt;Photorefraction Screening Plus Atropine Treatment for Myopia is Cost-Effective: A Proof-of-Concept Markov Analysis&lt;/title&gt;&lt;secondary-title&gt;Clinical Ophthalmology (Auckland, N.Z.)&lt;/secondary-title&gt;&lt;alt-title&gt;Clin Ophthalmol&lt;/alt-title&gt;&lt;/titles&gt;&lt;periodical&gt;&lt;full-title&gt;Clinical Ophthalmology (Auckland, N.Z.)&lt;/full-title&gt;&lt;abbr-1&gt;Clin Ophthalmol&lt;/abbr-1&gt;&lt;/periodical&gt;&lt;alt-periodical&gt;&lt;full-title&gt;Clinical Ophthalmology (Auckland, N.Z.)&lt;/full-title&gt;&lt;abbr-1&gt;Clin Ophthalmol&lt;/abbr-1&gt;&lt;/alt-periodical&gt;&lt;pages&gt;1941-1952&lt;/pages&gt;&lt;volume&gt;16&lt;/volume&gt;&lt;dates&gt;&lt;year&gt;2022&lt;/year&gt;&lt;/dates&gt;&lt;isbn&gt;1177-5467&lt;/isbn&gt;&lt;accession-num&gt;35720738&lt;/accession-num&gt;&lt;urls&gt;&lt;related-urls&gt;&lt;url&gt;https://pubmed.ncbi.nlm.nih.gov/35720738&lt;/url&gt;&lt;/related-urls&gt;&lt;/urls&gt;&lt;electronic-resource-num&gt;10.2147/OPTH.S362342&lt;/electronic-resource-num&gt;&lt;remote-database-name&gt;P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57E7CD7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  <w:p w14:paraId="72C205E6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(2.79%-3.41%)</w:t>
            </w:r>
          </w:p>
        </w:tc>
        <w:tc>
          <w:tcPr>
            <w:tcW w:w="2557" w:type="dxa"/>
            <w:vAlign w:val="center"/>
          </w:tcPr>
          <w:p w14:paraId="18694730" w14:textId="77777777" w:rsidR="00463F90" w:rsidRPr="0083208C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eastAsia="等线" w:hAnsi="Times New Roman" w:cs="Times New Roman"/>
                <w:sz w:val="20"/>
                <w:szCs w:val="20"/>
              </w:rPr>
              <w:t>Beta (387.57,12114.66)</w:t>
            </w:r>
          </w:p>
        </w:tc>
      </w:tr>
      <w:tr w:rsidR="0083208C" w:rsidRPr="0083208C" w14:paraId="18E7543F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4232F73B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84376EA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High myopia</w:t>
            </w:r>
          </w:p>
        </w:tc>
        <w:tc>
          <w:tcPr>
            <w:tcW w:w="1843" w:type="dxa"/>
            <w:vAlign w:val="center"/>
          </w:tcPr>
          <w:p w14:paraId="0F35B8BE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ng&lt;/Author&gt;&lt;Year&gt;2022&lt;/Year&gt;&lt;RecNum&gt;109&lt;/RecNum&gt;&lt;DisplayText&gt;&lt;style face="superscript"&gt;39&lt;/style&gt;&lt;/DisplayText&gt;&lt;record&gt;&lt;rec-number&gt;109&lt;/rec-number&gt;&lt;foreign-keys&gt;&lt;key app="EN" db-id="wxp5xxaz2r29spee0t5vpvvzftpappztz9ax" timestamp="1683774033"&gt;109&lt;/key&gt;&lt;/foreign-keys&gt;&lt;ref-type name="Journal Article"&gt;17&lt;/ref-type&gt;&lt;contributors&gt;&lt;authors&gt;&lt;author&gt;Hong, Chuen Yen&lt;/author&gt;&lt;author&gt;Boyd, Matt&lt;/author&gt;&lt;author&gt;Wilson, Graham&lt;/author&gt;&lt;author&gt;Hong, Sheng Chiong&lt;/author&gt;&lt;/authors&gt;&lt;/contributors&gt;&lt;auth-address&gt;Dunedin School of Medicine, University of Otago, Dunedin, New Zealand.&amp;#xD;Adapt Research Ltd, Reefton, New Zealand.&amp;#xD;Matai Medical Research Institute, Gisborne, New Zealand.&amp;#xD;oDocs Eye Care, Dunedin, New Zealand.&lt;/auth-address&gt;&lt;titles&gt;&lt;title&gt;Photorefraction Screening Plus Atropine Treatment for Myopia is Cost-Effective: A Proof-of-Concept Markov Analysis&lt;/title&gt;&lt;secondary-title&gt;Clinical Ophthalmology (Auckland, N.Z.)&lt;/secondary-title&gt;&lt;alt-title&gt;Clin Ophthalmol&lt;/alt-title&gt;&lt;/titles&gt;&lt;periodical&gt;&lt;full-title&gt;Clinical Ophthalmology (Auckland, N.Z.)&lt;/full-title&gt;&lt;abbr-1&gt;Clin Ophthalmol&lt;/abbr-1&gt;&lt;/periodical&gt;&lt;alt-periodical&gt;&lt;full-title&gt;Clinical Ophthalmology (Auckland, N.Z.)&lt;/full-title&gt;&lt;abbr-1&gt;Clin Ophthalmol&lt;/abbr-1&gt;&lt;/alt-periodical&gt;&lt;pages&gt;1941-1952&lt;/pages&gt;&lt;volume&gt;16&lt;/volume&gt;&lt;dates&gt;&lt;year&gt;2022&lt;/year&gt;&lt;/dates&gt;&lt;isbn&gt;1177-5467&lt;/isbn&gt;&lt;accession-num&gt;35720738&lt;/accession-num&gt;&lt;urls&gt;&lt;related-urls&gt;&lt;url&gt;https://pubmed.ncbi.nlm.nih.gov/35720738&lt;/url&gt;&lt;/related-urls&gt;&lt;/urls&gt;&lt;electronic-resource-num&gt;10.2147/OPTH.S362342&lt;/electronic-resource-num&gt;&lt;remote-database-name&gt;PubMed&lt;/remote-database-name&gt;&lt;language&gt;eng&lt;/language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39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1AFCFA50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Align w:val="center"/>
          </w:tcPr>
          <w:p w14:paraId="761B85C2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3208C" w:rsidRPr="0083208C" w14:paraId="4A82C753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7D97B698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Discount rate for costs and benefits</w:t>
            </w:r>
          </w:p>
        </w:tc>
        <w:tc>
          <w:tcPr>
            <w:tcW w:w="1701" w:type="dxa"/>
            <w:vAlign w:val="center"/>
          </w:tcPr>
          <w:p w14:paraId="4044F0E3" w14:textId="77777777" w:rsidR="00463F90" w:rsidRPr="0083208C" w:rsidRDefault="00463F90" w:rsidP="0083208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vAlign w:val="center"/>
          </w:tcPr>
          <w:p w14:paraId="2FD9FE1F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5nPC9BdXRob3I+PFllYXI+MjAxOTwvWWVhcj48UmVj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W5nPC9BdXRob3I+PFllYXI+MjAxOTwvWWVhcj48UmVj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</w:fldData>
              </w:fldCha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0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58F6B3F1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557" w:type="dxa"/>
            <w:vAlign w:val="center"/>
          </w:tcPr>
          <w:p w14:paraId="0B6205BC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trike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AC3143" w:rsidRPr="00E6751C" w14:paraId="1F2CC282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1625A6AD" w14:textId="77777777" w:rsidR="00463F90" w:rsidRPr="0083208C" w:rsidRDefault="00463F90" w:rsidP="0083208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 xml:space="preserve">Mortality rates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78076D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By ag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C1AC80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15" w:type="dxa"/>
            <w:vAlign w:val="center"/>
          </w:tcPr>
          <w:p w14:paraId="6103846A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7" w:type="dxa"/>
            <w:vAlign w:val="center"/>
          </w:tcPr>
          <w:p w14:paraId="5EFBAF25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AC3143" w:rsidRPr="00E6751C" w14:paraId="7DAB2C18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25A41981" w14:textId="77777777" w:rsidR="00463F90" w:rsidRPr="0083208C" w:rsidRDefault="00463F90" w:rsidP="0083208C">
            <w:pPr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373322C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588054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044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张文娟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Year&gt;2016&lt;/Year&gt;&lt;RecNum&gt;18&lt;/RecNum&gt;&lt;DisplayText&gt;&lt;style face="superscript"&gt;41&lt;/style&gt;&lt;/DisplayText&gt;&lt;record&gt;&lt;rec-number&gt;18&lt;/rec-number&gt;&lt;foreign-keys&gt;&lt;key app="EN" db-id="wxp5xxaz2r29spee0t5vpvvzftpappztz9ax" timestamp="1655644429"&gt;18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张文娟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魏蒙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/authors&gt;&lt;/contributors&gt;&lt;auth-address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民大学社会与人口学院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;&lt;/auth-address&gt;&lt;titles&gt;&lt;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口的死亡水平及预期寿命评估——基于第六次人口普查数据的分析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人口学刊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人口学刊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full-title&gt;&lt;/periodical&gt;&lt;pages&gt;18-28&lt;/pages&gt;&lt;volume&gt;38&lt;/volume&gt;&lt;number&gt;03&lt;/number&gt;&lt;keywords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口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死亡水平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预期寿命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性别模式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/keywords&gt;&lt;dates&gt;&lt;year&gt;2016&lt;/year&gt;&lt;/dates&gt;&lt;isbn&gt;1004-129X&lt;/isbn&gt;&lt;call-num&gt;22-1017/C&lt;/call-num&gt;&lt;urls&gt;&lt;/urls&gt;&lt;electronic-resource-num&gt;10.16405/j.cnki.1004-129X.2016.03.002&lt;/electronic-resource-num&gt;&lt;remote-database-provider&gt;Cn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ki&lt;/remote-database-provider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7F3FCEC9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557" w:type="dxa"/>
            <w:vAlign w:val="center"/>
          </w:tcPr>
          <w:p w14:paraId="4DECDEAB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AC3143" w:rsidRPr="00E6751C" w14:paraId="4186CF43" w14:textId="77777777" w:rsidTr="005603FB">
        <w:trPr>
          <w:trHeight w:val="170"/>
        </w:trPr>
        <w:tc>
          <w:tcPr>
            <w:tcW w:w="3114" w:type="dxa"/>
            <w:vAlign w:val="center"/>
          </w:tcPr>
          <w:p w14:paraId="5FAE6A47" w14:textId="77777777" w:rsidR="00463F90" w:rsidRPr="0083208C" w:rsidRDefault="00463F90" w:rsidP="008320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301476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0-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8DD792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031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张文娟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Year&gt;2016&lt;/Year&gt;&lt;RecNum&gt;18&lt;/RecNum&gt;&lt;DisplayText&gt;&lt;style face="superscript"&gt;41&lt;/style&gt;&lt;/DisplayText&gt;&lt;record&gt;&lt;rec-number&gt;18&lt;/rec-number&gt;&lt;foreign-keys&gt;&lt;key app="EN" db-id="wxp5xxaz2r29spee0t5vpvvzftpappztz9ax" timestamp="1655644429"&gt;18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张文娟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魏蒙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/authors&gt;&lt;/contributors&gt;&lt;auth-address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民大学社会与人口学院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;&lt;/auth-address&gt;&lt;titles&gt;&lt;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口的死亡水平及预期寿命评估——基于第六次人口普查数据的分析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人口学刊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人口学刊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full-title&gt;&lt;/periodical&gt;&lt;pages&gt;18-28&lt;/pages&gt;&lt;volume&gt;38&lt;/volume&gt;&lt;number&gt;03&lt;/number&gt;&lt;keywords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口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死亡水平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预期寿命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性别模式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/keywords&gt;&lt;dates&gt;&lt;year&gt;2016&lt;/year&gt;&lt;/dates&gt;&lt;isbn&gt;1004-129X&lt;/isbn&gt;&lt;call-num&gt;22-1017/C&lt;/call-num&gt;&lt;urls&gt;&lt;/urls&gt;&lt;electronic-resource-num&gt;10.16405/j.cnki.1004-129X.2016.03.002&lt;/electronic-resource-num&gt;&lt;remote-database-provider&gt;Cn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ki&lt;/remote-database-provider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vAlign w:val="center"/>
          </w:tcPr>
          <w:p w14:paraId="1893DAAD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557" w:type="dxa"/>
            <w:vAlign w:val="center"/>
          </w:tcPr>
          <w:p w14:paraId="7B38E234" w14:textId="77777777" w:rsidR="00463F90" w:rsidRPr="0083208C" w:rsidRDefault="00463F90" w:rsidP="0083208C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  <w:tr w:rsidR="00AC3143" w:rsidRPr="00E6751C" w14:paraId="1C527A7C" w14:textId="77777777" w:rsidTr="005603FB">
        <w:trPr>
          <w:trHeight w:val="170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65F5A803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3B59F4" w14:textId="77777777" w:rsidR="00463F90" w:rsidRPr="0083208C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5-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69778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.034%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张文娟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Year&gt;2016&lt;/Year&gt;&lt;RecNum&gt;18&lt;/RecNum&gt;&lt;DisplayText&gt;&lt;style face="superscript"&gt;41&lt;/style&gt;&lt;/DisplayText&gt;&lt;record&gt;&lt;rec-number&gt;18&lt;/rec-number&gt;&lt;foreign-keys&gt;&lt;key app="EN" db-id="wxp5xxaz2r29spee0t5vpvvzftpappztz9ax" timestamp="1655644429"&gt;18&lt;/key&gt;&lt;/foreign-keys&gt;&lt;ref-type name="Journal Article"&gt;17&lt;/ref-type&gt;&lt;contributors&gt;&lt;authors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张文娟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author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魏蒙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author&gt;&lt;/authors&gt;&lt;/contributors&gt;&lt;auth-address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民大学社会与人口学院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;&lt;/auth-address&gt;&lt;titles&gt;&lt;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口的死亡水平及预期寿命评估——基于第六次人口普查数据的分析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title&gt;&lt;secondary-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人口学刊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secondary-title&gt;&lt;/titles&gt;&lt;periodical&gt;&lt;full-title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人口学刊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full-title&gt;&lt;/periodical&gt;&lt;pages&gt;18-28&lt;/pages&gt;&lt;volume&gt;38&lt;/volume&gt;&lt;number&gt;03&lt;/number&gt;&lt;keywords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中国人口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死亡水平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预期寿命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keyword&gt;</w:instrText>
            </w:r>
            <w:r w:rsidRPr="00E6751C">
              <w:rPr>
                <w:rFonts w:ascii="Times New Roman" w:hAnsi="Times New Roman" w:cs="Times New Roman" w:hint="eastAsia"/>
                <w:sz w:val="20"/>
                <w:szCs w:val="20"/>
              </w:rPr>
              <w:instrText>性别模式</w:instrTex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instrText>&lt;/keyword&gt;&lt;/keywords&gt;&lt;dates&gt;&lt;year&gt;2016&lt;/year&gt;&lt;/dates&gt;&lt;isbn&gt;1004-129X&lt;/isbn&gt;&lt;call-num&gt;22-1017/C&lt;/call-num&gt;&lt;urls&gt;&lt;/urls&gt;&lt;electronic-resource-num&gt;10.16405/j.cnki.1004-129X.2016.03.002&lt;/electronic-resource-num&gt;&lt;remote-database-provider&gt;Cn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instrText>ki&lt;/remote-database-provider&gt;&lt;/record&gt;&lt;/Cite&gt;&lt;/EndNote&gt;</w:instrTex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208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4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tcBorders>
              <w:bottom w:val="single" w:sz="4" w:space="0" w:color="auto"/>
            </w:tcBorders>
            <w:vAlign w:val="center"/>
          </w:tcPr>
          <w:p w14:paraId="2E1DA86B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42D2D1D6" w14:textId="77777777" w:rsidR="00463F90" w:rsidRPr="0083208C" w:rsidRDefault="00463F90" w:rsidP="0083208C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Not defined</w:t>
            </w:r>
          </w:p>
        </w:tc>
      </w:tr>
    </w:tbl>
    <w:p w14:paraId="2D2FE013" w14:textId="77777777" w:rsidR="00463F90" w:rsidRPr="00476B74" w:rsidRDefault="00463F90" w:rsidP="0083208C">
      <w:pPr>
        <w:rPr>
          <w:rFonts w:ascii="Times New Roman" w:hAnsi="Times New Roman" w:cs="Times New Roman"/>
          <w:sz w:val="20"/>
          <w:szCs w:val="20"/>
        </w:rPr>
      </w:pPr>
    </w:p>
    <w:p w14:paraId="20B3FDD7" w14:textId="77777777" w:rsidR="00463F90" w:rsidRPr="00476B74" w:rsidRDefault="00463F90" w:rsidP="0083208C">
      <w:pPr>
        <w:rPr>
          <w:rFonts w:ascii="Times New Roman" w:hAnsi="Times New Roman" w:cs="Times New Roman"/>
          <w:sz w:val="20"/>
          <w:szCs w:val="20"/>
        </w:rPr>
      </w:pPr>
    </w:p>
    <w:p w14:paraId="341DD8C7" w14:textId="77777777" w:rsidR="00463F90" w:rsidRPr="00476B74" w:rsidRDefault="00463F90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812228E" w14:textId="77777777" w:rsidR="00463F90" w:rsidRPr="0083208C" w:rsidRDefault="00463F90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83208C">
        <w:rPr>
          <w:rFonts w:ascii="Times New Roman" w:hAnsi="Times New Roman" w:cs="Times New Roman"/>
          <w:szCs w:val="20"/>
        </w:rPr>
        <w:br w:type="page"/>
      </w:r>
    </w:p>
    <w:p w14:paraId="3F9D1984" w14:textId="5664349B" w:rsidR="00A96FC2" w:rsidRPr="00476B74" w:rsidRDefault="00A96FC2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2A7DB4" w:rsidRPr="00476B74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476B74">
        <w:rPr>
          <w:rFonts w:ascii="Times New Roman" w:hAnsi="Times New Roman" w:cs="Times New Roman"/>
          <w:sz w:val="20"/>
          <w:szCs w:val="20"/>
        </w:rPr>
        <w:t xml:space="preserve">. </w:t>
      </w:r>
      <w:r w:rsidRPr="0083208C">
        <w:rPr>
          <w:rFonts w:ascii="Times New Roman" w:hAnsi="Times New Roman" w:cs="Times New Roman"/>
          <w:sz w:val="20"/>
          <w:szCs w:val="20"/>
        </w:rPr>
        <w:t xml:space="preserve">Cost computation of school-based vision test </w:t>
      </w:r>
    </w:p>
    <w:tbl>
      <w:tblPr>
        <w:tblW w:w="8638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19"/>
        <w:gridCol w:w="1559"/>
        <w:gridCol w:w="1560"/>
      </w:tblGrid>
      <w:tr w:rsidR="00A96FC2" w:rsidRPr="00E6751C" w14:paraId="311C892E" w14:textId="77777777" w:rsidTr="005603FB">
        <w:trPr>
          <w:trHeight w:val="283"/>
          <w:jc w:val="center"/>
        </w:trPr>
        <w:tc>
          <w:tcPr>
            <w:tcW w:w="5519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8AC4E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6ED86" w14:textId="77777777" w:rsidR="00A96FC2" w:rsidRPr="00476B74" w:rsidRDefault="00A96FC2" w:rsidP="008320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ized cost ($/year) in rural setting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30892" w14:textId="77777777" w:rsidR="00A96FC2" w:rsidRPr="00476B74" w:rsidRDefault="00A96FC2" w:rsidP="008320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ized cost ($/year) in urban setting</w:t>
            </w:r>
          </w:p>
        </w:tc>
      </w:tr>
      <w:tr w:rsidR="00A96FC2" w:rsidRPr="00E6751C" w14:paraId="415D3FD3" w14:textId="77777777" w:rsidTr="005603FB">
        <w:trPr>
          <w:trHeight w:val="283"/>
          <w:jc w:val="center"/>
        </w:trPr>
        <w:tc>
          <w:tcPr>
            <w:tcW w:w="551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76FC5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 xml:space="preserve">Training fee and allowance for teachers and school </w:t>
            </w:r>
            <w:proofErr w:type="spellStart"/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7AC0A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BC73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</w:tr>
      <w:tr w:rsidR="00A96FC2" w:rsidRPr="00E6751C" w14:paraId="353C2746" w14:textId="77777777" w:rsidTr="005603FB">
        <w:trPr>
          <w:trHeight w:val="283"/>
          <w:jc w:val="center"/>
        </w:trPr>
        <w:tc>
          <w:tcPr>
            <w:tcW w:w="551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65666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 xml:space="preserve">Equipment for school vision </w:t>
            </w:r>
            <w:proofErr w:type="spellStart"/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D4B3D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2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C483E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2150</w:t>
            </w:r>
          </w:p>
        </w:tc>
      </w:tr>
      <w:tr w:rsidR="00A96FC2" w:rsidRPr="00E6751C" w14:paraId="7A67A1F8" w14:textId="77777777" w:rsidTr="005603FB">
        <w:trPr>
          <w:trHeight w:val="283"/>
          <w:jc w:val="center"/>
        </w:trPr>
        <w:tc>
          <w:tcPr>
            <w:tcW w:w="551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B7D79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 xml:space="preserve">Wages for teachers and school </w:t>
            </w:r>
            <w:proofErr w:type="spellStart"/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476B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96B04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4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B4D0C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898</w:t>
            </w:r>
          </w:p>
        </w:tc>
      </w:tr>
      <w:tr w:rsidR="00A96FC2" w:rsidRPr="00E6751C" w14:paraId="6B6336BF" w14:textId="77777777" w:rsidTr="005603FB">
        <w:trPr>
          <w:trHeight w:val="283"/>
          <w:jc w:val="center"/>
        </w:trPr>
        <w:tc>
          <w:tcPr>
            <w:tcW w:w="551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D9469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Total number of schoolchildren in every screen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380F3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6A70B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</w:tr>
      <w:tr w:rsidR="00A96FC2" w:rsidRPr="00E6751C" w14:paraId="14728EF9" w14:textId="77777777" w:rsidTr="005603FB">
        <w:trPr>
          <w:trHeight w:val="283"/>
          <w:jc w:val="center"/>
        </w:trPr>
        <w:tc>
          <w:tcPr>
            <w:tcW w:w="551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830DA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Annual cost per student (two tests a year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6F196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EF1E4" w14:textId="77777777" w:rsidR="00A96FC2" w:rsidRPr="00476B74" w:rsidRDefault="00A96FC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</w:tbl>
    <w:p w14:paraId="09E3A374" w14:textId="77777777" w:rsidR="00A96FC2" w:rsidRPr="00476B74" w:rsidRDefault="00A96FC2" w:rsidP="0083208C">
      <w:pPr>
        <w:tabs>
          <w:tab w:val="left" w:pos="1846"/>
        </w:tabs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76B74">
        <w:rPr>
          <w:rFonts w:ascii="Times New Roman" w:hAnsi="Times New Roman" w:cs="Times New Roman"/>
          <w:sz w:val="20"/>
          <w:szCs w:val="20"/>
        </w:rPr>
        <w:t xml:space="preserve">Teachers and school doctors are trained in local medical institutions, each training lasts for half a day. </w:t>
      </w: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3208C">
        <w:rPr>
          <w:rFonts w:ascii="Times New Roman" w:hAnsi="Times New Roman" w:cs="Times New Roman"/>
          <w:sz w:val="20"/>
          <w:szCs w:val="20"/>
        </w:rPr>
        <w:t xml:space="preserve">The annualized cost for fixed assets was calculated by assuming a life span of 5 years and no salvage value. </w:t>
      </w:r>
      <w:r w:rsidRPr="00476B74">
        <w:rPr>
          <w:rFonts w:ascii="Times New Roman" w:hAnsi="Times New Roman" w:cs="Times New Roman"/>
          <w:sz w:val="20"/>
          <w:szCs w:val="20"/>
        </w:rPr>
        <w:t xml:space="preserve">Screening projects including visual acuity and autorefractor, the equipment costs in 2021 is adjusted to the 2014 data for an annual interest rate of 5%. </w:t>
      </w: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476B74">
        <w:rPr>
          <w:rFonts w:ascii="Times New Roman" w:hAnsi="Times New Roman" w:cs="Times New Roman"/>
          <w:sz w:val="20"/>
          <w:szCs w:val="20"/>
        </w:rPr>
        <w:t>The screening time is 1.5 minutes per student, and the total time per screening is 46 hours.</w:t>
      </w:r>
    </w:p>
    <w:p w14:paraId="4C7E1DAF" w14:textId="77777777" w:rsidR="00A96FC2" w:rsidRPr="0083208C" w:rsidRDefault="00A96FC2" w:rsidP="0083208C">
      <w:pPr>
        <w:pStyle w:val="EndNoteBibliography"/>
        <w:rPr>
          <w:rFonts w:ascii="Times New Roman" w:hAnsi="Times New Roman" w:cs="Times New Roman"/>
          <w:szCs w:val="20"/>
        </w:rPr>
      </w:pPr>
    </w:p>
    <w:p w14:paraId="65AA9ED4" w14:textId="77777777" w:rsidR="002A7DB4" w:rsidRPr="0083208C" w:rsidRDefault="002A7DB4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83208C">
        <w:rPr>
          <w:rFonts w:ascii="Times New Roman" w:hAnsi="Times New Roman" w:cs="Times New Roman"/>
          <w:szCs w:val="20"/>
        </w:rPr>
        <w:br w:type="page"/>
      </w:r>
    </w:p>
    <w:p w14:paraId="3F88ABDD" w14:textId="77ACEE97" w:rsidR="00073252" w:rsidRPr="0083208C" w:rsidRDefault="00073252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7</w:t>
      </w:r>
      <w:r w:rsidRPr="00476B74">
        <w:rPr>
          <w:rFonts w:ascii="Times New Roman" w:hAnsi="Times New Roman" w:cs="Times New Roman"/>
          <w:sz w:val="20"/>
          <w:szCs w:val="20"/>
        </w:rPr>
        <w:t xml:space="preserve">. </w:t>
      </w:r>
      <w:r w:rsidRPr="0083208C">
        <w:rPr>
          <w:rFonts w:ascii="Times New Roman" w:hAnsi="Times New Roman" w:cs="Times New Roman"/>
          <w:sz w:val="20"/>
          <w:szCs w:val="20"/>
        </w:rPr>
        <w:t>Cost computation of traditional health education</w:t>
      </w:r>
    </w:p>
    <w:tbl>
      <w:tblPr>
        <w:tblW w:w="10065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6"/>
        <w:gridCol w:w="2825"/>
        <w:gridCol w:w="2704"/>
      </w:tblGrid>
      <w:tr w:rsidR="00E6751C" w:rsidRPr="0083208C" w14:paraId="240178B4" w14:textId="77777777" w:rsidTr="005603FB">
        <w:trPr>
          <w:trHeight w:val="20"/>
          <w:jc w:val="center"/>
        </w:trPr>
        <w:tc>
          <w:tcPr>
            <w:tcW w:w="4536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61AB8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5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BF217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nualized cost ($/year) </w:t>
            </w: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E67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ural setting</w:t>
            </w:r>
          </w:p>
        </w:tc>
        <w:tc>
          <w:tcPr>
            <w:tcW w:w="2704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32FE6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nualized cost ($/year) </w:t>
            </w: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E67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rban setting</w:t>
            </w:r>
          </w:p>
        </w:tc>
      </w:tr>
      <w:tr w:rsidR="00E6751C" w:rsidRPr="0083208C" w14:paraId="56D8858F" w14:textId="77777777" w:rsidTr="005603FB">
        <w:trPr>
          <w:trHeight w:val="20"/>
          <w:jc w:val="center"/>
        </w:trPr>
        <w:tc>
          <w:tcPr>
            <w:tcW w:w="453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04577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 xml:space="preserve">Training fee and allowance for </w:t>
            </w:r>
            <w:proofErr w:type="spellStart"/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teachers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25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5C949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0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37D44D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E6751C" w:rsidRPr="0083208C" w14:paraId="4233BD00" w14:textId="77777777" w:rsidTr="005603FB">
        <w:trPr>
          <w:trHeight w:val="20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894E4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 xml:space="preserve">ublicity </w:t>
            </w:r>
            <w:proofErr w:type="spellStart"/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fee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4D5C7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A232A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E6751C" w:rsidRPr="0083208C" w14:paraId="331BEBFA" w14:textId="77777777" w:rsidTr="005603FB">
        <w:trPr>
          <w:trHeight w:val="20"/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6926C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Total number of children in every screening</w:t>
            </w:r>
          </w:p>
        </w:tc>
        <w:tc>
          <w:tcPr>
            <w:tcW w:w="282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C28E2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2704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90BF0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</w:tr>
      <w:tr w:rsidR="00E6751C" w:rsidRPr="0083208C" w14:paraId="5F75C20C" w14:textId="77777777" w:rsidTr="005603FB">
        <w:trPr>
          <w:trHeight w:val="20"/>
          <w:jc w:val="center"/>
        </w:trPr>
        <w:tc>
          <w:tcPr>
            <w:tcW w:w="4536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89DFA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Annual cost per student</w:t>
            </w:r>
          </w:p>
        </w:tc>
        <w:tc>
          <w:tcPr>
            <w:tcW w:w="282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115697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270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39F5F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</w:tbl>
    <w:p w14:paraId="43A22B96" w14:textId="77777777" w:rsidR="00073252" w:rsidRPr="0083208C" w:rsidRDefault="00073252" w:rsidP="0083208C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76B74">
        <w:rPr>
          <w:rFonts w:ascii="Times New Roman" w:hAnsi="Times New Roman" w:cs="Times New Roman"/>
          <w:sz w:val="20"/>
          <w:szCs w:val="20"/>
        </w:rPr>
        <w:t xml:space="preserve">Teachers receive health education related knowledge training twice a year. </w:t>
      </w: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476B74">
        <w:rPr>
          <w:rFonts w:ascii="Times New Roman" w:hAnsi="Times New Roman" w:cs="Times New Roman"/>
          <w:sz w:val="20"/>
          <w:szCs w:val="20"/>
        </w:rPr>
        <w:t xml:space="preserve">Publicity avenues include posters, videos, brochures and themed events to students and parents. </w:t>
      </w:r>
    </w:p>
    <w:p w14:paraId="3F6F028B" w14:textId="77777777" w:rsidR="00073252" w:rsidRPr="00476B74" w:rsidRDefault="00073252" w:rsidP="0083208C">
      <w:pPr>
        <w:rPr>
          <w:rFonts w:ascii="Times New Roman" w:hAnsi="Times New Roman" w:cs="Times New Roman"/>
          <w:b/>
          <w:bCs/>
          <w:sz w:val="20"/>
          <w:szCs w:val="20"/>
          <w:highlight w:val="cyan"/>
        </w:rPr>
      </w:pPr>
    </w:p>
    <w:p w14:paraId="20C15B4D" w14:textId="77777777" w:rsidR="00073252" w:rsidRPr="00476B74" w:rsidRDefault="00073252" w:rsidP="008320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4D8536B" w14:textId="404A0C6B" w:rsidR="00073252" w:rsidRPr="0083208C" w:rsidRDefault="00073252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8</w:t>
      </w:r>
      <w:r w:rsidRPr="00476B74">
        <w:rPr>
          <w:rFonts w:ascii="Times New Roman" w:hAnsi="Times New Roman" w:cs="Times New Roman"/>
          <w:sz w:val="20"/>
          <w:szCs w:val="20"/>
        </w:rPr>
        <w:t xml:space="preserve">. </w:t>
      </w:r>
      <w:r w:rsidRPr="0083208C">
        <w:rPr>
          <w:rFonts w:ascii="Times New Roman" w:hAnsi="Times New Roman" w:cs="Times New Roman"/>
          <w:sz w:val="20"/>
          <w:szCs w:val="20"/>
        </w:rPr>
        <w:t>Cost computation of digital health education</w:t>
      </w:r>
    </w:p>
    <w:tbl>
      <w:tblPr>
        <w:tblW w:w="9913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78"/>
        <w:gridCol w:w="2683"/>
        <w:gridCol w:w="2552"/>
      </w:tblGrid>
      <w:tr w:rsidR="00E6751C" w:rsidRPr="0083208C" w14:paraId="43FB3AE7" w14:textId="77777777" w:rsidTr="005603FB">
        <w:trPr>
          <w:trHeight w:val="20"/>
          <w:jc w:val="center"/>
        </w:trPr>
        <w:tc>
          <w:tcPr>
            <w:tcW w:w="4678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4FD6B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3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AF1FF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nualized cost ($/year) </w:t>
            </w: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E67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ural setting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A2B4B3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nualized cost ($/year) </w:t>
            </w:r>
            <w:r w:rsidRPr="008320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Pr="00E675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rban setting</w:t>
            </w:r>
          </w:p>
        </w:tc>
      </w:tr>
      <w:tr w:rsidR="00E6751C" w:rsidRPr="0083208C" w14:paraId="054E5BF3" w14:textId="77777777" w:rsidTr="005603FB">
        <w:trPr>
          <w:trHeight w:val="20"/>
          <w:jc w:val="center"/>
        </w:trPr>
        <w:tc>
          <w:tcPr>
            <w:tcW w:w="467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F7DC5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 xml:space="preserve">Training fee and allowance for </w:t>
            </w:r>
            <w:proofErr w:type="spellStart"/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teachers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8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8BDD8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7C1B0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E6751C" w:rsidRPr="0083208C" w14:paraId="27ED44A0" w14:textId="77777777" w:rsidTr="005603FB">
        <w:trPr>
          <w:trHeight w:val="20"/>
          <w:jc w:val="center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A390B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 xml:space="preserve">ublicity 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fee ($/per person)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B2494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17037A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E6751C" w:rsidRPr="0083208C" w14:paraId="32C02FA1" w14:textId="77777777" w:rsidTr="005603FB">
        <w:trPr>
          <w:trHeight w:val="20"/>
          <w:jc w:val="center"/>
        </w:trPr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E77C7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Total number of children in every screening</w:t>
            </w:r>
          </w:p>
        </w:tc>
        <w:tc>
          <w:tcPr>
            <w:tcW w:w="268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5FC57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E506C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835</w:t>
            </w:r>
          </w:p>
        </w:tc>
      </w:tr>
      <w:tr w:rsidR="00E6751C" w:rsidRPr="0083208C" w14:paraId="183CA648" w14:textId="77777777" w:rsidTr="005603FB">
        <w:trPr>
          <w:trHeight w:val="20"/>
          <w:jc w:val="center"/>
        </w:trPr>
        <w:tc>
          <w:tcPr>
            <w:tcW w:w="467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FF8A6" w14:textId="77777777" w:rsidR="00073252" w:rsidRPr="0083208C" w:rsidRDefault="00073252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Annual cost per student</w:t>
            </w:r>
          </w:p>
        </w:tc>
        <w:tc>
          <w:tcPr>
            <w:tcW w:w="268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2C4E2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E7DE01" w14:textId="77777777" w:rsidR="00073252" w:rsidRPr="0083208C" w:rsidRDefault="00073252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3208C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</w:tbl>
    <w:p w14:paraId="69C3CA6E" w14:textId="77777777" w:rsidR="00073252" w:rsidRPr="00476B74" w:rsidRDefault="00073252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76B74">
        <w:rPr>
          <w:rFonts w:ascii="Times New Roman" w:hAnsi="Times New Roman" w:cs="Times New Roman"/>
          <w:sz w:val="20"/>
          <w:szCs w:val="20"/>
        </w:rPr>
        <w:t xml:space="preserve">Teachers receive health education related knowledge training twice a year. </w:t>
      </w: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83208C">
        <w:rPr>
          <w:rFonts w:ascii="Times New Roman" w:hAnsi="Times New Roman" w:cs="Times New Roman"/>
          <w:sz w:val="20"/>
          <w:szCs w:val="20"/>
        </w:rPr>
        <w:t xml:space="preserve">Publicity avenues include sending text messages about myopia via </w:t>
      </w:r>
      <w:proofErr w:type="spellStart"/>
      <w:r w:rsidRPr="0083208C">
        <w:rPr>
          <w:rFonts w:ascii="Times New Roman" w:hAnsi="Times New Roman" w:cs="Times New Roman"/>
          <w:sz w:val="20"/>
          <w:szCs w:val="20"/>
        </w:rPr>
        <w:t>Wechat</w:t>
      </w:r>
      <w:proofErr w:type="spellEnd"/>
      <w:r w:rsidRPr="0083208C">
        <w:rPr>
          <w:rFonts w:ascii="Times New Roman" w:hAnsi="Times New Roman" w:cs="Times New Roman"/>
          <w:sz w:val="20"/>
          <w:szCs w:val="20"/>
        </w:rPr>
        <w:t xml:space="preserve"> and SMS to parents and students regularly. </w:t>
      </w:r>
    </w:p>
    <w:p w14:paraId="1739D998" w14:textId="77777777" w:rsidR="00073252" w:rsidRPr="00476B74" w:rsidRDefault="00073252" w:rsidP="0083208C">
      <w:pPr>
        <w:rPr>
          <w:rFonts w:ascii="Times New Roman" w:hAnsi="Times New Roman" w:cs="Times New Roman"/>
          <w:sz w:val="20"/>
          <w:szCs w:val="20"/>
        </w:rPr>
      </w:pPr>
    </w:p>
    <w:p w14:paraId="215D6AD2" w14:textId="77777777" w:rsidR="00073252" w:rsidRPr="00476B74" w:rsidRDefault="00073252" w:rsidP="0083208C">
      <w:pPr>
        <w:rPr>
          <w:rFonts w:ascii="Times New Roman" w:hAnsi="Times New Roman" w:cs="Times New Roman"/>
          <w:sz w:val="20"/>
          <w:szCs w:val="20"/>
        </w:rPr>
      </w:pPr>
    </w:p>
    <w:p w14:paraId="7E63F18F" w14:textId="77777777" w:rsidR="00073252" w:rsidRPr="0083208C" w:rsidRDefault="00073252" w:rsidP="0083208C">
      <w:pPr>
        <w:pStyle w:val="EndNoteBibliography"/>
        <w:rPr>
          <w:rFonts w:ascii="Times New Roman" w:hAnsi="Times New Roman" w:cs="Times New Roman"/>
          <w:szCs w:val="20"/>
        </w:rPr>
      </w:pPr>
    </w:p>
    <w:p w14:paraId="21635E85" w14:textId="77777777" w:rsidR="00073252" w:rsidRPr="0083208C" w:rsidRDefault="00073252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83208C">
        <w:rPr>
          <w:rFonts w:ascii="Times New Roman" w:hAnsi="Times New Roman" w:cs="Times New Roman"/>
          <w:szCs w:val="20"/>
        </w:rPr>
        <w:br w:type="page"/>
      </w:r>
    </w:p>
    <w:p w14:paraId="6AC4A0BD" w14:textId="62956466" w:rsidR="00463F90" w:rsidRPr="0083208C" w:rsidRDefault="00463F90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b/>
          <w:bCs/>
          <w:szCs w:val="20"/>
        </w:rPr>
        <w:lastRenderedPageBreak/>
        <w:t>Table</w:t>
      </w:r>
      <w:r w:rsidR="00073252" w:rsidRPr="00476B74">
        <w:rPr>
          <w:rFonts w:ascii="Times New Roman" w:hAnsi="Times New Roman" w:cs="Times New Roman"/>
          <w:b/>
          <w:bCs/>
          <w:szCs w:val="20"/>
        </w:rPr>
        <w:t xml:space="preserve"> 9</w:t>
      </w:r>
      <w:r w:rsidRPr="00476B74">
        <w:rPr>
          <w:rFonts w:ascii="Times New Roman" w:hAnsi="Times New Roman" w:cs="Times New Roman"/>
          <w:b/>
          <w:bCs/>
          <w:szCs w:val="20"/>
        </w:rPr>
        <w:t>.</w:t>
      </w:r>
      <w:r w:rsidRPr="0083208C">
        <w:rPr>
          <w:rFonts w:ascii="Times New Roman" w:hAnsi="Times New Roman" w:cs="Times New Roman"/>
          <w:szCs w:val="20"/>
        </w:rPr>
        <w:t xml:space="preserve"> Cost computation of medical intervention </w:t>
      </w:r>
    </w:p>
    <w:tbl>
      <w:tblPr>
        <w:tblW w:w="8638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45"/>
        <w:gridCol w:w="1833"/>
        <w:gridCol w:w="1560"/>
      </w:tblGrid>
      <w:tr w:rsidR="00AC3143" w:rsidRPr="00E6751C" w14:paraId="1C4FB2A0" w14:textId="77777777" w:rsidTr="005603FB">
        <w:trPr>
          <w:trHeight w:val="283"/>
          <w:jc w:val="center"/>
        </w:trPr>
        <w:tc>
          <w:tcPr>
            <w:tcW w:w="5245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755F1" w14:textId="77777777" w:rsidR="00463F90" w:rsidRPr="00476B74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8CBF3" w14:textId="77777777" w:rsidR="00463F90" w:rsidRPr="00476B74" w:rsidRDefault="00463F90" w:rsidP="008320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ized cost ($/year) in rural setting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51B78" w14:textId="77777777" w:rsidR="00463F90" w:rsidRPr="00476B74" w:rsidRDefault="00463F90" w:rsidP="008320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ualized cost ($/year) in urban setting</w:t>
            </w:r>
          </w:p>
        </w:tc>
      </w:tr>
      <w:tr w:rsidR="00AC3143" w:rsidRPr="00E6751C" w14:paraId="4803A898" w14:textId="77777777" w:rsidTr="005603FB">
        <w:trPr>
          <w:trHeight w:val="283"/>
          <w:jc w:val="center"/>
        </w:trPr>
        <w:tc>
          <w:tcPr>
            <w:tcW w:w="5245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793E4" w14:textId="77777777" w:rsidR="00463F90" w:rsidRPr="00476B74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Direct medical cost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18D15" w14:textId="77777777" w:rsidR="00463F90" w:rsidRPr="00476B74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E5731" w14:textId="77777777" w:rsidR="00463F90" w:rsidRPr="00476B74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AC3143" w:rsidRPr="00E6751C" w14:paraId="1418AB0E" w14:textId="77777777" w:rsidTr="005603FB">
        <w:trPr>
          <w:trHeight w:val="283"/>
          <w:jc w:val="center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FF223" w14:textId="77777777" w:rsidR="00463F90" w:rsidRPr="00476B74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 xml:space="preserve">Direct non-medical </w:t>
            </w:r>
            <w:proofErr w:type="spellStart"/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C8F2F8" w14:textId="77777777" w:rsidR="00463F90" w:rsidRPr="00476B74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DEE28" w14:textId="77777777" w:rsidR="00463F90" w:rsidRPr="00476B74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C3143" w:rsidRPr="00E6751C" w14:paraId="1C02CFB8" w14:textId="77777777" w:rsidTr="005603FB">
        <w:trPr>
          <w:trHeight w:val="283"/>
          <w:jc w:val="center"/>
        </w:trPr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20E45" w14:textId="77777777" w:rsidR="00463F90" w:rsidRPr="00476B74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 xml:space="preserve">Indirect </w:t>
            </w:r>
            <w:proofErr w:type="spellStart"/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  <w:r w:rsidRPr="00476B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8A69BF" w14:textId="77777777" w:rsidR="00463F90" w:rsidRPr="00476B74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07A7D2" w14:textId="77777777" w:rsidR="00463F90" w:rsidRPr="00476B74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AC3143" w:rsidRPr="00E6751C" w14:paraId="05D1F9BA" w14:textId="77777777" w:rsidTr="005603FB">
        <w:trPr>
          <w:trHeight w:val="283"/>
          <w:jc w:val="center"/>
        </w:trPr>
        <w:tc>
          <w:tcPr>
            <w:tcW w:w="5245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B8C6B" w14:textId="77777777" w:rsidR="00463F90" w:rsidRPr="00476B74" w:rsidRDefault="00463F90" w:rsidP="008320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Annual cost per student</w:t>
            </w:r>
          </w:p>
        </w:tc>
        <w:tc>
          <w:tcPr>
            <w:tcW w:w="183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6BCB0" w14:textId="77777777" w:rsidR="00463F90" w:rsidRPr="00476B74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560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E18149" w14:textId="77777777" w:rsidR="00463F90" w:rsidRPr="00476B74" w:rsidRDefault="00463F90" w:rsidP="008320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6B74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</w:tbl>
    <w:p w14:paraId="4DA2AFAE" w14:textId="63DBAC92" w:rsidR="00463F90" w:rsidRPr="00476B74" w:rsidRDefault="00463F90" w:rsidP="0083208C">
      <w:pPr>
        <w:tabs>
          <w:tab w:val="left" w:pos="1846"/>
        </w:tabs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476B74">
        <w:rPr>
          <w:rFonts w:ascii="Times New Roman" w:hAnsi="Times New Roman" w:cs="Times New Roman"/>
          <w:sz w:val="20"/>
          <w:szCs w:val="20"/>
        </w:rPr>
        <w:t xml:space="preserve">Students visit medical institutions twice a year. According to the </w:t>
      </w:r>
      <w:r w:rsidR="00E6115E" w:rsidRPr="00476B74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476B74">
        <w:rPr>
          <w:rFonts w:ascii="Times New Roman" w:hAnsi="Times New Roman" w:cs="Times New Roman"/>
          <w:i/>
          <w:iCs/>
          <w:sz w:val="20"/>
          <w:szCs w:val="20"/>
        </w:rPr>
        <w:t xml:space="preserve">eport on China's </w:t>
      </w:r>
      <w:r w:rsidR="00E6115E" w:rsidRPr="00476B74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Pr="00476B74">
        <w:rPr>
          <w:rFonts w:ascii="Times New Roman" w:hAnsi="Times New Roman" w:cs="Times New Roman"/>
          <w:i/>
          <w:iCs/>
          <w:sz w:val="20"/>
          <w:szCs w:val="20"/>
        </w:rPr>
        <w:t xml:space="preserve">yeglasses </w:t>
      </w:r>
      <w:r w:rsidR="00E6115E" w:rsidRPr="00476B74">
        <w:rPr>
          <w:rFonts w:ascii="Times New Roman" w:hAnsi="Times New Roman" w:cs="Times New Roman"/>
          <w:i/>
          <w:iCs/>
          <w:sz w:val="20"/>
          <w:szCs w:val="20"/>
        </w:rPr>
        <w:t>I</w:t>
      </w:r>
      <w:r w:rsidRPr="00476B74">
        <w:rPr>
          <w:rFonts w:ascii="Times New Roman" w:hAnsi="Times New Roman" w:cs="Times New Roman"/>
          <w:i/>
          <w:iCs/>
          <w:sz w:val="20"/>
          <w:szCs w:val="20"/>
        </w:rPr>
        <w:t>ndustry</w:t>
      </w:r>
      <w:r w:rsidRPr="00476B74">
        <w:rPr>
          <w:rFonts w:ascii="Times New Roman" w:hAnsi="Times New Roman" w:cs="Times New Roman"/>
          <w:sz w:val="20"/>
          <w:szCs w:val="20"/>
        </w:rPr>
        <w:t xml:space="preserve">, students replace an average pair of glasses every year. </w:t>
      </w: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3208C">
        <w:rPr>
          <w:rFonts w:ascii="Times New Roman" w:hAnsi="Times New Roman" w:cs="Times New Roman"/>
          <w:sz w:val="20"/>
          <w:szCs w:val="20"/>
        </w:rPr>
        <w:t xml:space="preserve"> Direct non-medical costs include transportation and meals for one student and one parent. </w:t>
      </w:r>
      <w:r w:rsidRPr="00476B7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476B74">
        <w:rPr>
          <w:rFonts w:ascii="Times New Roman" w:hAnsi="Times New Roman" w:cs="Times New Roman"/>
          <w:sz w:val="20"/>
          <w:szCs w:val="20"/>
        </w:rPr>
        <w:t xml:space="preserve"> Indirect costs include lost wages for one parent. The average daily income for rural and urban residents is $41 and $55, respectively.</w:t>
      </w:r>
    </w:p>
    <w:p w14:paraId="699EAAA3" w14:textId="69C96D98" w:rsidR="00BF50AD" w:rsidRPr="00476B74" w:rsidRDefault="00463F90" w:rsidP="0083208C">
      <w:pPr>
        <w:rPr>
          <w:rFonts w:ascii="Times New Roman" w:hAnsi="Times New Roman" w:cs="Times New Roman"/>
          <w:sz w:val="20"/>
          <w:szCs w:val="20"/>
        </w:rPr>
      </w:pPr>
      <w:r w:rsidRPr="0083208C">
        <w:rPr>
          <w:rFonts w:ascii="Times New Roman" w:hAnsi="Times New Roman" w:cs="Times New Roman"/>
          <w:szCs w:val="20"/>
        </w:rPr>
        <w:t xml:space="preserve"> </w:t>
      </w:r>
    </w:p>
    <w:p w14:paraId="6B104387" w14:textId="69FB7578" w:rsidR="00BF50AD" w:rsidRPr="00476B74" w:rsidRDefault="00BF50AD" w:rsidP="0083208C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ED67E4B" w14:textId="0769D7B1" w:rsidR="005622BF" w:rsidRDefault="005622BF" w:rsidP="008320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5A5CFB6" w14:textId="27A396F3" w:rsidR="007755F4" w:rsidRPr="00476B74" w:rsidRDefault="007755F4" w:rsidP="008320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BB6C70" w:rsidRPr="00476B74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76B74">
        <w:rPr>
          <w:rFonts w:ascii="Times New Roman" w:hAnsi="Times New Roman" w:cs="Times New Roman"/>
          <w:sz w:val="20"/>
          <w:szCs w:val="20"/>
        </w:rPr>
        <w:t>Deterministic 1-way sensitivity analysis</w:t>
      </w:r>
    </w:p>
    <w:p w14:paraId="34D2CB29" w14:textId="49E2B5AE" w:rsidR="00891CD8" w:rsidRPr="00476B74" w:rsidRDefault="00260A21" w:rsidP="0083208C">
      <w:pPr>
        <w:jc w:val="center"/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2970A8F" wp14:editId="12436B77">
            <wp:extent cx="8173974" cy="4176000"/>
            <wp:effectExtent l="0" t="0" r="0" b="0"/>
            <wp:docPr id="6123856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385619" name="图片 61238561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3548" cy="4180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84D64" w14:textId="2A113364" w:rsidR="007755F4" w:rsidRPr="00476B74" w:rsidRDefault="00E31B48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t xml:space="preserve">Costs are given in US dollars. </w:t>
      </w:r>
      <w:r w:rsidR="007755F4" w:rsidRPr="00476B74">
        <w:rPr>
          <w:rFonts w:ascii="Times New Roman" w:hAnsi="Times New Roman" w:cs="Times New Roman"/>
          <w:sz w:val="20"/>
          <w:szCs w:val="20"/>
        </w:rPr>
        <w:t>QALY=quality-adjusted life-year. ICUR=incremental cost-utility ratio. The top 5 parameters which caused the greatest impact on ICURs are shown. The cost-effectiveness threshold was $30501 in rural setting and $41568 in urban setting.</w:t>
      </w:r>
    </w:p>
    <w:p w14:paraId="09FB4D4A" w14:textId="0632A04D" w:rsidR="005622BF" w:rsidRDefault="005622BF" w:rsidP="008320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E9C2E4" w14:textId="0BA126DB" w:rsidR="00595D8C" w:rsidRPr="00476B74" w:rsidRDefault="00595D8C" w:rsidP="00476B74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C04484" w:rsidRPr="00476B74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76B74">
        <w:rPr>
          <w:rFonts w:ascii="Times New Roman" w:hAnsi="Times New Roman" w:cs="Times New Roman"/>
          <w:sz w:val="20"/>
          <w:szCs w:val="20"/>
        </w:rPr>
        <w:t>Results of probabilistic sensitivity analysis</w:t>
      </w:r>
    </w:p>
    <w:p w14:paraId="535717E8" w14:textId="405C5668" w:rsidR="0069555D" w:rsidRPr="00476B74" w:rsidRDefault="003237A7" w:rsidP="0083208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03D6B8F0" wp14:editId="10FAC350">
            <wp:extent cx="5160648" cy="4615891"/>
            <wp:effectExtent l="0" t="0" r="1905" b="0"/>
            <wp:docPr id="9484844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484494" name="图片 94848449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5391" cy="4638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022EE" w14:textId="6C7008CC" w:rsidR="00595D8C" w:rsidRPr="00476B74" w:rsidRDefault="00595D8C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t>Probabilistic sensitivity analysis was conducted by taking 10,000 random draws. Dashed and solid lines represent one-time and three-times GDP.</w:t>
      </w:r>
    </w:p>
    <w:p w14:paraId="02CED040" w14:textId="0B9FF9FE" w:rsidR="00DB3BAC" w:rsidRPr="0083208C" w:rsidRDefault="00DB3BAC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C04484" w:rsidRPr="00476B74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476B7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76B74">
        <w:rPr>
          <w:rFonts w:ascii="Times New Roman" w:hAnsi="Times New Roman" w:cs="Times New Roman"/>
          <w:sz w:val="20"/>
          <w:szCs w:val="20"/>
        </w:rPr>
        <w:t xml:space="preserve">Acceptability curve of </w:t>
      </w:r>
      <w:r w:rsidR="009A6FB5" w:rsidRPr="0083208C">
        <w:rPr>
          <w:rFonts w:ascii="Times New Roman" w:hAnsi="Times New Roman" w:cs="Times New Roman"/>
          <w:sz w:val="20"/>
          <w:szCs w:val="20"/>
        </w:rPr>
        <w:t xml:space="preserve">school-based </w:t>
      </w:r>
      <w:r w:rsidRPr="0083208C">
        <w:rPr>
          <w:rFonts w:ascii="Times New Roman" w:hAnsi="Times New Roman" w:cs="Times New Roman"/>
          <w:sz w:val="20"/>
          <w:szCs w:val="20"/>
        </w:rPr>
        <w:t xml:space="preserve">myopia screening strategy, traditional </w:t>
      </w:r>
      <w:r w:rsidR="009A6FB5" w:rsidRPr="0083208C">
        <w:rPr>
          <w:rFonts w:ascii="Times New Roman" w:hAnsi="Times New Roman" w:cs="Times New Roman"/>
          <w:sz w:val="20"/>
          <w:szCs w:val="20"/>
        </w:rPr>
        <w:t xml:space="preserve">myopia prevention and control strategy </w:t>
      </w:r>
      <w:r w:rsidRPr="0083208C">
        <w:rPr>
          <w:rFonts w:ascii="Times New Roman" w:hAnsi="Times New Roman" w:cs="Times New Roman"/>
          <w:sz w:val="20"/>
          <w:szCs w:val="20"/>
        </w:rPr>
        <w:t xml:space="preserve">and </w:t>
      </w:r>
      <w:r w:rsidR="009A6FB5" w:rsidRPr="0083208C">
        <w:rPr>
          <w:rFonts w:ascii="Times New Roman" w:hAnsi="Times New Roman" w:cs="Times New Roman"/>
          <w:sz w:val="20"/>
          <w:szCs w:val="20"/>
        </w:rPr>
        <w:t xml:space="preserve">digital comprehensive </w:t>
      </w:r>
      <w:r w:rsidRPr="0083208C">
        <w:rPr>
          <w:rFonts w:ascii="Times New Roman" w:hAnsi="Times New Roman" w:cs="Times New Roman"/>
          <w:sz w:val="20"/>
          <w:szCs w:val="20"/>
        </w:rPr>
        <w:t>myopia prevention and control strategy in rural and urban settings</w:t>
      </w:r>
    </w:p>
    <w:p w14:paraId="1F7355FD" w14:textId="13462978" w:rsidR="00DB3BAC" w:rsidRPr="00476B74" w:rsidRDefault="005E09EB" w:rsidP="0083208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76B74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8EE6275" wp14:editId="0896599B">
            <wp:extent cx="8278853" cy="2926080"/>
            <wp:effectExtent l="0" t="0" r="8255" b="7620"/>
            <wp:docPr id="72470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7048" name="图片 7247048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1881" cy="2930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156DE" w14:textId="77777777" w:rsidR="00DE731F" w:rsidRPr="00476B74" w:rsidRDefault="00DE731F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br w:type="page"/>
      </w:r>
    </w:p>
    <w:p w14:paraId="16E3CD74" w14:textId="77777777" w:rsidR="000E3F93" w:rsidRPr="0083208C" w:rsidRDefault="000E3F93" w:rsidP="0083208C">
      <w:pPr>
        <w:pStyle w:val="EndNoteBibliography"/>
        <w:rPr>
          <w:rFonts w:ascii="Times New Roman" w:hAnsi="Times New Roman" w:cs="Times New Roman"/>
          <w:b/>
          <w:bCs/>
          <w:szCs w:val="20"/>
        </w:rPr>
        <w:sectPr w:rsidR="000E3F93" w:rsidRPr="0083208C" w:rsidSect="008E065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65FDE3E" w14:textId="357CE8E4" w:rsidR="007339EF" w:rsidRPr="00476B74" w:rsidRDefault="006E5873" w:rsidP="0083208C">
      <w:pPr>
        <w:pStyle w:val="EndNoteBibliography"/>
        <w:rPr>
          <w:rFonts w:ascii="Times New Roman" w:hAnsi="Times New Roman" w:cs="Times New Roman"/>
          <w:b/>
          <w:bCs/>
          <w:szCs w:val="20"/>
        </w:rPr>
      </w:pPr>
      <w:r w:rsidRPr="00476B74">
        <w:rPr>
          <w:rFonts w:ascii="Times New Roman" w:hAnsi="Times New Roman" w:cs="Times New Roman"/>
          <w:b/>
          <w:bCs/>
          <w:szCs w:val="20"/>
        </w:rPr>
        <w:lastRenderedPageBreak/>
        <w:t xml:space="preserve">Reference </w:t>
      </w:r>
    </w:p>
    <w:p w14:paraId="584C3C8D" w14:textId="77777777" w:rsidR="001C631E" w:rsidRPr="00476B74" w:rsidRDefault="00E00595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fldChar w:fldCharType="begin"/>
      </w:r>
      <w:r w:rsidRPr="0083208C">
        <w:rPr>
          <w:rFonts w:ascii="Times New Roman" w:hAnsi="Times New Roman" w:cs="Times New Roman"/>
          <w:szCs w:val="20"/>
        </w:rPr>
        <w:instrText xml:space="preserve"> ADDIN EN.REFLIST </w:instrText>
      </w:r>
      <w:r w:rsidRPr="00476B74">
        <w:rPr>
          <w:rFonts w:ascii="Times New Roman" w:hAnsi="Times New Roman" w:cs="Times New Roman"/>
          <w:szCs w:val="20"/>
        </w:rPr>
        <w:fldChar w:fldCharType="separate"/>
      </w:r>
      <w:r w:rsidR="001C631E" w:rsidRPr="00476B74">
        <w:rPr>
          <w:rFonts w:ascii="Times New Roman" w:hAnsi="Times New Roman" w:cs="Times New Roman"/>
          <w:szCs w:val="20"/>
        </w:rPr>
        <w:t>1</w:t>
      </w:r>
      <w:r w:rsidR="001C631E" w:rsidRPr="00476B74">
        <w:rPr>
          <w:rFonts w:ascii="Times New Roman" w:hAnsi="Times New Roman" w:cs="Times New Roman"/>
          <w:szCs w:val="20"/>
        </w:rPr>
        <w:tab/>
        <w:t xml:space="preserve">He M-g, Lin Z, Huang J, Lu Y, Wu C-f, Xu J-j. [Population-based survey of refractive error in school-aged children in Liwan District, Guangzhou]. </w:t>
      </w:r>
      <w:r w:rsidR="001C631E" w:rsidRPr="00476B74">
        <w:rPr>
          <w:rFonts w:ascii="Times New Roman" w:hAnsi="Times New Roman" w:cs="Times New Roman"/>
          <w:i/>
          <w:szCs w:val="20"/>
        </w:rPr>
        <w:t>Zhonghua Yan Ke Za Zhi</w:t>
      </w:r>
      <w:r w:rsidR="001C631E" w:rsidRPr="00476B74">
        <w:rPr>
          <w:rFonts w:ascii="Times New Roman" w:hAnsi="Times New Roman" w:cs="Times New Roman"/>
          <w:szCs w:val="20"/>
        </w:rPr>
        <w:t xml:space="preserve"> 2008;</w:t>
      </w:r>
      <w:r w:rsidR="001C631E" w:rsidRPr="00476B74">
        <w:rPr>
          <w:rFonts w:ascii="Times New Roman" w:hAnsi="Times New Roman" w:cs="Times New Roman"/>
          <w:b/>
          <w:szCs w:val="20"/>
        </w:rPr>
        <w:t>44</w:t>
      </w:r>
      <w:r w:rsidR="001C631E" w:rsidRPr="00476B74">
        <w:rPr>
          <w:rFonts w:ascii="Times New Roman" w:hAnsi="Times New Roman" w:cs="Times New Roman"/>
          <w:szCs w:val="20"/>
        </w:rPr>
        <w:t>:491-6.</w:t>
      </w:r>
    </w:p>
    <w:p w14:paraId="3C659BB0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</w:t>
      </w:r>
      <w:r w:rsidRPr="00476B74">
        <w:rPr>
          <w:rFonts w:ascii="Times New Roman" w:hAnsi="Times New Roman" w:cs="Times New Roman"/>
          <w:szCs w:val="20"/>
        </w:rPr>
        <w:tab/>
        <w:t xml:space="preserve">Liu L, Li H, Tang Z, Huang Z, Yang X. Prevalence of Refractive Error in School Children in Suining City of Sichuan Province, China: A School-Based Cross-Sectional Study. </w:t>
      </w:r>
      <w:r w:rsidRPr="00476B74">
        <w:rPr>
          <w:rFonts w:ascii="Times New Roman" w:hAnsi="Times New Roman" w:cs="Times New Roman"/>
          <w:i/>
          <w:szCs w:val="20"/>
        </w:rPr>
        <w:t>Appl Bionics Biomech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2022</w:t>
      </w:r>
      <w:r w:rsidRPr="00476B74">
        <w:rPr>
          <w:rFonts w:ascii="Times New Roman" w:hAnsi="Times New Roman" w:cs="Times New Roman"/>
          <w:szCs w:val="20"/>
        </w:rPr>
        <w:t>:4845713.</w:t>
      </w:r>
    </w:p>
    <w:p w14:paraId="641B2EC1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</w:t>
      </w:r>
      <w:r w:rsidRPr="00476B74">
        <w:rPr>
          <w:rFonts w:ascii="Times New Roman" w:hAnsi="Times New Roman" w:cs="Times New Roman"/>
          <w:szCs w:val="20"/>
        </w:rPr>
        <w:tab/>
        <w:t xml:space="preserve">Zhang XJ, Zhang Y, Kam KW, et al. Prevalence of Myopia in Children Before, During, and After COVID-19 Restrictions in Hong Kong. </w:t>
      </w:r>
      <w:r w:rsidRPr="00476B74">
        <w:rPr>
          <w:rFonts w:ascii="Times New Roman" w:hAnsi="Times New Roman" w:cs="Times New Roman"/>
          <w:i/>
          <w:szCs w:val="20"/>
        </w:rPr>
        <w:t>JAMA Netw Open</w:t>
      </w:r>
      <w:r w:rsidRPr="00476B74">
        <w:rPr>
          <w:rFonts w:ascii="Times New Roman" w:hAnsi="Times New Roman" w:cs="Times New Roman"/>
          <w:szCs w:val="20"/>
        </w:rPr>
        <w:t xml:space="preserve"> 2023;</w:t>
      </w:r>
      <w:r w:rsidRPr="00476B74">
        <w:rPr>
          <w:rFonts w:ascii="Times New Roman" w:hAnsi="Times New Roman" w:cs="Times New Roman"/>
          <w:b/>
          <w:szCs w:val="20"/>
        </w:rPr>
        <w:t>6</w:t>
      </w:r>
      <w:r w:rsidRPr="00476B74">
        <w:rPr>
          <w:rFonts w:ascii="Times New Roman" w:hAnsi="Times New Roman" w:cs="Times New Roman"/>
          <w:szCs w:val="20"/>
        </w:rPr>
        <w:t>:e234080.</w:t>
      </w:r>
    </w:p>
    <w:p w14:paraId="2E3B9403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4</w:t>
      </w:r>
      <w:r w:rsidRPr="00476B74">
        <w:rPr>
          <w:rFonts w:ascii="Times New Roman" w:hAnsi="Times New Roman" w:cs="Times New Roman"/>
          <w:szCs w:val="20"/>
        </w:rPr>
        <w:tab/>
        <w:t xml:space="preserve">Zhang X, Cheung SSL, Chan H-N, et al. Myopia incidence and lifestyle changes among school children during the COVID-19 pandemic: a population-based prospective study. </w:t>
      </w:r>
      <w:r w:rsidRPr="00476B74">
        <w:rPr>
          <w:rFonts w:ascii="Times New Roman" w:hAnsi="Times New Roman" w:cs="Times New Roman"/>
          <w:i/>
          <w:szCs w:val="20"/>
        </w:rPr>
        <w:t>Br J Ophthalmol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106</w:t>
      </w:r>
      <w:r w:rsidRPr="00476B74">
        <w:rPr>
          <w:rFonts w:ascii="Times New Roman" w:hAnsi="Times New Roman" w:cs="Times New Roman"/>
          <w:szCs w:val="20"/>
        </w:rPr>
        <w:t>:1772-8.</w:t>
      </w:r>
    </w:p>
    <w:p w14:paraId="64C6EA1A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5</w:t>
      </w:r>
      <w:r w:rsidRPr="00476B74">
        <w:rPr>
          <w:rFonts w:ascii="Times New Roman" w:hAnsi="Times New Roman" w:cs="Times New Roman"/>
          <w:szCs w:val="20"/>
        </w:rPr>
        <w:tab/>
        <w:t xml:space="preserve">Yang Y, Li R, Ting D, et al. The associations of high academic performance with childhood ametropia prevalence and myopia development in China. </w:t>
      </w:r>
      <w:r w:rsidRPr="00476B74">
        <w:rPr>
          <w:rFonts w:ascii="Times New Roman" w:hAnsi="Times New Roman" w:cs="Times New Roman"/>
          <w:i/>
          <w:szCs w:val="20"/>
        </w:rPr>
        <w:t>Ann Transl Med</w:t>
      </w:r>
      <w:r w:rsidRPr="00476B74">
        <w:rPr>
          <w:rFonts w:ascii="Times New Roman" w:hAnsi="Times New Roman" w:cs="Times New Roman"/>
          <w:szCs w:val="20"/>
        </w:rPr>
        <w:t xml:space="preserve"> 2021;</w:t>
      </w:r>
      <w:r w:rsidRPr="00476B74">
        <w:rPr>
          <w:rFonts w:ascii="Times New Roman" w:hAnsi="Times New Roman" w:cs="Times New Roman"/>
          <w:b/>
          <w:szCs w:val="20"/>
        </w:rPr>
        <w:t>9</w:t>
      </w:r>
      <w:r w:rsidRPr="00476B74">
        <w:rPr>
          <w:rFonts w:ascii="Times New Roman" w:hAnsi="Times New Roman" w:cs="Times New Roman"/>
          <w:szCs w:val="20"/>
        </w:rPr>
        <w:t>:745.</w:t>
      </w:r>
    </w:p>
    <w:p w14:paraId="56441841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6</w:t>
      </w:r>
      <w:r w:rsidRPr="00476B74">
        <w:rPr>
          <w:rFonts w:ascii="Times New Roman" w:hAnsi="Times New Roman" w:cs="Times New Roman"/>
          <w:szCs w:val="20"/>
        </w:rPr>
        <w:tab/>
        <w:t xml:space="preserve">Li Y, Xing Y, Jia C, et al. Beijing Pinggu Childhood Eye Study: The Baseline Refractive Characteristics in 6- to 12-Year-Old Chinese Primary School Students. </w:t>
      </w:r>
      <w:r w:rsidRPr="00476B74">
        <w:rPr>
          <w:rFonts w:ascii="Times New Roman" w:hAnsi="Times New Roman" w:cs="Times New Roman"/>
          <w:i/>
          <w:szCs w:val="20"/>
        </w:rPr>
        <w:t>Front Public Health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10</w:t>
      </w:r>
      <w:r w:rsidRPr="00476B74">
        <w:rPr>
          <w:rFonts w:ascii="Times New Roman" w:hAnsi="Times New Roman" w:cs="Times New Roman"/>
          <w:szCs w:val="20"/>
        </w:rPr>
        <w:t>:890261.</w:t>
      </w:r>
    </w:p>
    <w:p w14:paraId="6929541B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7</w:t>
      </w:r>
      <w:r w:rsidRPr="00476B74">
        <w:rPr>
          <w:rFonts w:ascii="Times New Roman" w:hAnsi="Times New Roman" w:cs="Times New Roman"/>
          <w:szCs w:val="20"/>
        </w:rPr>
        <w:tab/>
        <w:t xml:space="preserve">Hsieh M-W, Chang H-C, Chen Y-H, Chien K-H. Classification-Based Approaches to Myopia Control in a Taiwanese Cohort. </w:t>
      </w:r>
      <w:r w:rsidRPr="00476B74">
        <w:rPr>
          <w:rFonts w:ascii="Times New Roman" w:hAnsi="Times New Roman" w:cs="Times New Roman"/>
          <w:i/>
          <w:szCs w:val="20"/>
        </w:rPr>
        <w:t>Front Med (Lausanne)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9</w:t>
      </w:r>
      <w:r w:rsidRPr="00476B74">
        <w:rPr>
          <w:rFonts w:ascii="Times New Roman" w:hAnsi="Times New Roman" w:cs="Times New Roman"/>
          <w:szCs w:val="20"/>
        </w:rPr>
        <w:t>:879210.</w:t>
      </w:r>
    </w:p>
    <w:p w14:paraId="3835B7FF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8</w:t>
      </w:r>
      <w:r w:rsidRPr="00476B74">
        <w:rPr>
          <w:rFonts w:ascii="Times New Roman" w:hAnsi="Times New Roman" w:cs="Times New Roman"/>
          <w:szCs w:val="20"/>
        </w:rPr>
        <w:tab/>
        <w:t xml:space="preserve">Leng L, Zhang J, Xie S, et al. Effect of Sunshine Duration on Myopia in Primary School Students from Northern and Southern China. </w:t>
      </w:r>
      <w:r w:rsidRPr="00476B74">
        <w:rPr>
          <w:rFonts w:ascii="Times New Roman" w:hAnsi="Times New Roman" w:cs="Times New Roman"/>
          <w:i/>
          <w:szCs w:val="20"/>
        </w:rPr>
        <w:t>Int J Gen Med</w:t>
      </w:r>
      <w:r w:rsidRPr="00476B74">
        <w:rPr>
          <w:rFonts w:ascii="Times New Roman" w:hAnsi="Times New Roman" w:cs="Times New Roman"/>
          <w:szCs w:val="20"/>
        </w:rPr>
        <w:t xml:space="preserve"> 2021;</w:t>
      </w:r>
      <w:r w:rsidRPr="00476B74">
        <w:rPr>
          <w:rFonts w:ascii="Times New Roman" w:hAnsi="Times New Roman" w:cs="Times New Roman"/>
          <w:b/>
          <w:szCs w:val="20"/>
        </w:rPr>
        <w:t>14</w:t>
      </w:r>
      <w:r w:rsidRPr="00476B74">
        <w:rPr>
          <w:rFonts w:ascii="Times New Roman" w:hAnsi="Times New Roman" w:cs="Times New Roman"/>
          <w:szCs w:val="20"/>
        </w:rPr>
        <w:t>:4913-22.</w:t>
      </w:r>
    </w:p>
    <w:p w14:paraId="747877CF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9</w:t>
      </w:r>
      <w:r w:rsidRPr="00476B74">
        <w:rPr>
          <w:rFonts w:ascii="Times New Roman" w:hAnsi="Times New Roman" w:cs="Times New Roman"/>
          <w:szCs w:val="20"/>
        </w:rPr>
        <w:tab/>
        <w:t xml:space="preserve">Mu J, Zeng D, Fan J, et al. Epidemiological Characteristics and Influencing Factors of Myopia Among Primary School Students in Southern China: A Longitudinal Study. </w:t>
      </w:r>
      <w:r w:rsidRPr="00476B74">
        <w:rPr>
          <w:rFonts w:ascii="Times New Roman" w:hAnsi="Times New Roman" w:cs="Times New Roman"/>
          <w:i/>
          <w:szCs w:val="20"/>
        </w:rPr>
        <w:t>Int J Public Health</w:t>
      </w:r>
      <w:r w:rsidRPr="00476B74">
        <w:rPr>
          <w:rFonts w:ascii="Times New Roman" w:hAnsi="Times New Roman" w:cs="Times New Roman"/>
          <w:szCs w:val="20"/>
        </w:rPr>
        <w:t xml:space="preserve"> 2023;</w:t>
      </w:r>
      <w:r w:rsidRPr="00476B74">
        <w:rPr>
          <w:rFonts w:ascii="Times New Roman" w:hAnsi="Times New Roman" w:cs="Times New Roman"/>
          <w:b/>
          <w:szCs w:val="20"/>
        </w:rPr>
        <w:t>68</w:t>
      </w:r>
      <w:r w:rsidRPr="00476B74">
        <w:rPr>
          <w:rFonts w:ascii="Times New Roman" w:hAnsi="Times New Roman" w:cs="Times New Roman"/>
          <w:szCs w:val="20"/>
        </w:rPr>
        <w:t>:1605424.</w:t>
      </w:r>
    </w:p>
    <w:p w14:paraId="7B4D0A38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0</w:t>
      </w:r>
      <w:r w:rsidRPr="00476B74">
        <w:rPr>
          <w:rFonts w:ascii="Times New Roman" w:hAnsi="Times New Roman" w:cs="Times New Roman"/>
          <w:szCs w:val="20"/>
        </w:rPr>
        <w:tab/>
        <w:t xml:space="preserve">Lin T, Hu J, Lin J, Chen J, Wen Q. Epidemiological investigation of the status of myopia in children and adolescents in Fujian Province in 2020. </w:t>
      </w:r>
      <w:r w:rsidRPr="00476B74">
        <w:rPr>
          <w:rFonts w:ascii="Times New Roman" w:hAnsi="Times New Roman" w:cs="Times New Roman"/>
          <w:i/>
          <w:szCs w:val="20"/>
        </w:rPr>
        <w:t>Jpn J Ophthalmol</w:t>
      </w:r>
      <w:r w:rsidRPr="00476B74">
        <w:rPr>
          <w:rFonts w:ascii="Times New Roman" w:hAnsi="Times New Roman" w:cs="Times New Roman"/>
          <w:szCs w:val="20"/>
        </w:rPr>
        <w:t xml:space="preserve"> 2023;</w:t>
      </w:r>
      <w:r w:rsidRPr="00476B74">
        <w:rPr>
          <w:rFonts w:ascii="Times New Roman" w:hAnsi="Times New Roman" w:cs="Times New Roman"/>
          <w:b/>
          <w:szCs w:val="20"/>
        </w:rPr>
        <w:t>67</w:t>
      </w:r>
      <w:r w:rsidRPr="00476B74">
        <w:rPr>
          <w:rFonts w:ascii="Times New Roman" w:hAnsi="Times New Roman" w:cs="Times New Roman"/>
          <w:szCs w:val="20"/>
        </w:rPr>
        <w:t>:335-45.</w:t>
      </w:r>
    </w:p>
    <w:p w14:paraId="43D4C3A9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1</w:t>
      </w:r>
      <w:r w:rsidRPr="00476B74">
        <w:rPr>
          <w:rFonts w:ascii="Times New Roman" w:hAnsi="Times New Roman" w:cs="Times New Roman"/>
          <w:szCs w:val="20"/>
        </w:rPr>
        <w:tab/>
        <w:t xml:space="preserve">Yue Y, Liu X, Yi S, Liu B, Yi H, Li H. High prevalence of myopia and low hyperopia reserve in 4411 Chinese primary school students and associated risk factors. </w:t>
      </w:r>
      <w:r w:rsidRPr="00476B74">
        <w:rPr>
          <w:rFonts w:ascii="Times New Roman" w:hAnsi="Times New Roman" w:cs="Times New Roman"/>
          <w:i/>
          <w:szCs w:val="20"/>
        </w:rPr>
        <w:t>BMC Ophthalmol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22</w:t>
      </w:r>
      <w:r w:rsidRPr="00476B74">
        <w:rPr>
          <w:rFonts w:ascii="Times New Roman" w:hAnsi="Times New Roman" w:cs="Times New Roman"/>
          <w:szCs w:val="20"/>
        </w:rPr>
        <w:t>:212.</w:t>
      </w:r>
    </w:p>
    <w:p w14:paraId="08BB675F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2</w:t>
      </w:r>
      <w:r w:rsidRPr="00476B74">
        <w:rPr>
          <w:rFonts w:ascii="Times New Roman" w:hAnsi="Times New Roman" w:cs="Times New Roman"/>
          <w:szCs w:val="20"/>
        </w:rPr>
        <w:tab/>
        <w:t xml:space="preserve">Ye L, Yang Y-Q, Zhang G-Y, et al. Increasing prevalence of myopia and the impact of education in primary-school students in Xi'an, north-western of China. </w:t>
      </w:r>
      <w:r w:rsidRPr="00476B74">
        <w:rPr>
          <w:rFonts w:ascii="Times New Roman" w:hAnsi="Times New Roman" w:cs="Times New Roman"/>
          <w:i/>
          <w:szCs w:val="20"/>
        </w:rPr>
        <w:t>Front Public Health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10</w:t>
      </w:r>
      <w:r w:rsidRPr="00476B74">
        <w:rPr>
          <w:rFonts w:ascii="Times New Roman" w:hAnsi="Times New Roman" w:cs="Times New Roman"/>
          <w:szCs w:val="20"/>
        </w:rPr>
        <w:t>:1070984.</w:t>
      </w:r>
    </w:p>
    <w:p w14:paraId="35F43636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3</w:t>
      </w:r>
      <w:r w:rsidRPr="00476B74">
        <w:rPr>
          <w:rFonts w:ascii="Times New Roman" w:hAnsi="Times New Roman" w:cs="Times New Roman"/>
          <w:szCs w:val="20"/>
        </w:rPr>
        <w:tab/>
        <w:t xml:space="preserve">Ma Y, Qu X, Zhu X, et al. Age-Specific Prevalence of Visual Impairment and Refractive Error in Children Aged 3-10 Years in Shanghai, China. </w:t>
      </w:r>
      <w:r w:rsidRPr="00476B74">
        <w:rPr>
          <w:rFonts w:ascii="Times New Roman" w:hAnsi="Times New Roman" w:cs="Times New Roman"/>
          <w:i/>
          <w:szCs w:val="20"/>
        </w:rPr>
        <w:t>Invest Ophthalmol Vis Sci</w:t>
      </w:r>
      <w:r w:rsidRPr="00476B74">
        <w:rPr>
          <w:rFonts w:ascii="Times New Roman" w:hAnsi="Times New Roman" w:cs="Times New Roman"/>
          <w:szCs w:val="20"/>
        </w:rPr>
        <w:t xml:space="preserve"> 2016;</w:t>
      </w:r>
      <w:r w:rsidRPr="00476B74">
        <w:rPr>
          <w:rFonts w:ascii="Times New Roman" w:hAnsi="Times New Roman" w:cs="Times New Roman"/>
          <w:b/>
          <w:szCs w:val="20"/>
        </w:rPr>
        <w:t>57</w:t>
      </w:r>
      <w:r w:rsidRPr="00476B74">
        <w:rPr>
          <w:rFonts w:ascii="Times New Roman" w:hAnsi="Times New Roman" w:cs="Times New Roman"/>
          <w:szCs w:val="20"/>
        </w:rPr>
        <w:t>:6188-96.</w:t>
      </w:r>
    </w:p>
    <w:p w14:paraId="37D8DA31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4</w:t>
      </w:r>
      <w:r w:rsidRPr="00476B74">
        <w:rPr>
          <w:rFonts w:ascii="Times New Roman" w:hAnsi="Times New Roman" w:cs="Times New Roman"/>
          <w:szCs w:val="20"/>
        </w:rPr>
        <w:tab/>
        <w:t xml:space="preserve">Li Z, Xu K, Wu S, et al. Population-based survey of refractive error among school-aged children in rural northern China: the Heilongjiang eye study. </w:t>
      </w:r>
      <w:r w:rsidRPr="00476B74">
        <w:rPr>
          <w:rFonts w:ascii="Times New Roman" w:hAnsi="Times New Roman" w:cs="Times New Roman"/>
          <w:i/>
          <w:szCs w:val="20"/>
        </w:rPr>
        <w:t>Clin Exp Ophthalmol</w:t>
      </w:r>
      <w:r w:rsidRPr="00476B74">
        <w:rPr>
          <w:rFonts w:ascii="Times New Roman" w:hAnsi="Times New Roman" w:cs="Times New Roman"/>
          <w:szCs w:val="20"/>
        </w:rPr>
        <w:t xml:space="preserve"> 2014;</w:t>
      </w:r>
      <w:r w:rsidRPr="00476B74">
        <w:rPr>
          <w:rFonts w:ascii="Times New Roman" w:hAnsi="Times New Roman" w:cs="Times New Roman"/>
          <w:b/>
          <w:szCs w:val="20"/>
        </w:rPr>
        <w:t>42</w:t>
      </w:r>
      <w:r w:rsidRPr="00476B74">
        <w:rPr>
          <w:rFonts w:ascii="Times New Roman" w:hAnsi="Times New Roman" w:cs="Times New Roman"/>
          <w:szCs w:val="20"/>
        </w:rPr>
        <w:t>:379-84.</w:t>
      </w:r>
    </w:p>
    <w:p w14:paraId="09695715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5</w:t>
      </w:r>
      <w:r w:rsidRPr="00476B74">
        <w:rPr>
          <w:rFonts w:ascii="Times New Roman" w:hAnsi="Times New Roman" w:cs="Times New Roman"/>
          <w:szCs w:val="20"/>
        </w:rPr>
        <w:tab/>
        <w:t xml:space="preserve">Pan C-W, Wu R-K, Li J, Zhong H. Low prevalence of myopia among school children in rural China. </w:t>
      </w:r>
      <w:r w:rsidRPr="00476B74">
        <w:rPr>
          <w:rFonts w:ascii="Times New Roman" w:hAnsi="Times New Roman" w:cs="Times New Roman"/>
          <w:i/>
          <w:szCs w:val="20"/>
        </w:rPr>
        <w:t>BMC Ophthalmol</w:t>
      </w:r>
      <w:r w:rsidRPr="00476B74">
        <w:rPr>
          <w:rFonts w:ascii="Times New Roman" w:hAnsi="Times New Roman" w:cs="Times New Roman"/>
          <w:szCs w:val="20"/>
        </w:rPr>
        <w:t xml:space="preserve"> 2018;</w:t>
      </w:r>
      <w:r w:rsidRPr="00476B74">
        <w:rPr>
          <w:rFonts w:ascii="Times New Roman" w:hAnsi="Times New Roman" w:cs="Times New Roman"/>
          <w:b/>
          <w:szCs w:val="20"/>
        </w:rPr>
        <w:t>18</w:t>
      </w:r>
      <w:r w:rsidRPr="00476B74">
        <w:rPr>
          <w:rFonts w:ascii="Times New Roman" w:hAnsi="Times New Roman" w:cs="Times New Roman"/>
          <w:szCs w:val="20"/>
        </w:rPr>
        <w:t>:140.</w:t>
      </w:r>
    </w:p>
    <w:p w14:paraId="6B454A59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6</w:t>
      </w:r>
      <w:r w:rsidRPr="00476B74">
        <w:rPr>
          <w:rFonts w:ascii="Times New Roman" w:hAnsi="Times New Roman" w:cs="Times New Roman"/>
          <w:szCs w:val="20"/>
        </w:rPr>
        <w:tab/>
        <w:t xml:space="preserve">Pi L-H, Chen L, Liu Q, et al. Refractive status and prevalence of refractive errors in suburban school-age children. </w:t>
      </w:r>
      <w:r w:rsidRPr="00476B74">
        <w:rPr>
          <w:rFonts w:ascii="Times New Roman" w:hAnsi="Times New Roman" w:cs="Times New Roman"/>
          <w:i/>
          <w:szCs w:val="20"/>
        </w:rPr>
        <w:t>Int J Med Sci</w:t>
      </w:r>
      <w:r w:rsidRPr="00476B74">
        <w:rPr>
          <w:rFonts w:ascii="Times New Roman" w:hAnsi="Times New Roman" w:cs="Times New Roman"/>
          <w:szCs w:val="20"/>
        </w:rPr>
        <w:t xml:space="preserve"> 2010;</w:t>
      </w:r>
      <w:r w:rsidRPr="00476B74">
        <w:rPr>
          <w:rFonts w:ascii="Times New Roman" w:hAnsi="Times New Roman" w:cs="Times New Roman"/>
          <w:b/>
          <w:szCs w:val="20"/>
        </w:rPr>
        <w:t>7</w:t>
      </w:r>
      <w:r w:rsidRPr="00476B74">
        <w:rPr>
          <w:rFonts w:ascii="Times New Roman" w:hAnsi="Times New Roman" w:cs="Times New Roman"/>
          <w:szCs w:val="20"/>
        </w:rPr>
        <w:t>:342-53.</w:t>
      </w:r>
    </w:p>
    <w:p w14:paraId="6EA30996" w14:textId="1404823F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7</w:t>
      </w:r>
      <w:r w:rsidRPr="00476B74">
        <w:rPr>
          <w:rFonts w:ascii="Times New Roman" w:hAnsi="Times New Roman" w:cs="Times New Roman"/>
          <w:szCs w:val="20"/>
        </w:rPr>
        <w:tab/>
      </w:r>
      <w:r w:rsidR="0073249C">
        <w:rPr>
          <w:rFonts w:ascii="Times New Roman" w:hAnsi="Times New Roman" w:cs="Times New Roman"/>
          <w:szCs w:val="20"/>
        </w:rPr>
        <w:t>Xia W, Gong L</w:t>
      </w:r>
      <w:r w:rsidR="002E5332">
        <w:rPr>
          <w:rFonts w:ascii="Times New Roman" w:hAnsi="Times New Roman" w:cs="Times New Roman"/>
          <w:szCs w:val="20"/>
        </w:rPr>
        <w:t>, Zhang X, et al.</w:t>
      </w:r>
      <w:r w:rsidRPr="00476B74">
        <w:rPr>
          <w:rFonts w:ascii="Times New Roman" w:hAnsi="Times New Roman" w:cs="Times New Roman"/>
          <w:szCs w:val="20"/>
        </w:rPr>
        <w:t xml:space="preserve"> </w:t>
      </w:r>
      <w:r w:rsidR="003C044C">
        <w:rPr>
          <w:rFonts w:ascii="Times New Roman" w:hAnsi="Times New Roman" w:cs="Times New Roman"/>
          <w:szCs w:val="20"/>
        </w:rPr>
        <w:t>[</w:t>
      </w:r>
      <w:r w:rsidR="002E5332" w:rsidRPr="002E5332">
        <w:rPr>
          <w:rFonts w:ascii="Times New Roman" w:hAnsi="Times New Roman" w:cs="Times New Roman"/>
          <w:szCs w:val="20"/>
        </w:rPr>
        <w:t>Investigation analysis of children myopia in Qingpu district of Shanghai</w:t>
      </w:r>
      <w:r w:rsidR="003C044C">
        <w:rPr>
          <w:rFonts w:ascii="Times New Roman" w:hAnsi="Times New Roman" w:cs="Times New Roman"/>
          <w:szCs w:val="20"/>
        </w:rPr>
        <w:t>]</w:t>
      </w:r>
      <w:r w:rsidRPr="00476B74">
        <w:rPr>
          <w:rFonts w:ascii="Times New Roman" w:hAnsi="Times New Roman" w:cs="Times New Roman"/>
          <w:szCs w:val="20"/>
        </w:rPr>
        <w:t xml:space="preserve">. </w:t>
      </w:r>
      <w:r w:rsidR="003D026B" w:rsidRPr="003D026B">
        <w:rPr>
          <w:rFonts w:ascii="Times New Roman" w:hAnsi="Times New Roman" w:cs="Times New Roman"/>
          <w:i/>
          <w:szCs w:val="20"/>
        </w:rPr>
        <w:t>International Eye Science</w:t>
      </w:r>
      <w:r w:rsidRPr="00476B74">
        <w:rPr>
          <w:rFonts w:ascii="Times New Roman" w:hAnsi="Times New Roman" w:cs="Times New Roman"/>
          <w:szCs w:val="20"/>
        </w:rPr>
        <w:t xml:space="preserve"> 2010;</w:t>
      </w:r>
      <w:r w:rsidRPr="00476B74">
        <w:rPr>
          <w:rFonts w:ascii="Times New Roman" w:hAnsi="Times New Roman" w:cs="Times New Roman"/>
          <w:b/>
          <w:szCs w:val="20"/>
        </w:rPr>
        <w:t>10</w:t>
      </w:r>
      <w:r w:rsidRPr="00476B74">
        <w:rPr>
          <w:rFonts w:ascii="Times New Roman" w:hAnsi="Times New Roman" w:cs="Times New Roman"/>
          <w:szCs w:val="20"/>
        </w:rPr>
        <w:t>:2157-8.</w:t>
      </w:r>
    </w:p>
    <w:p w14:paraId="1555AEFF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8</w:t>
      </w:r>
      <w:r w:rsidRPr="00476B74">
        <w:rPr>
          <w:rFonts w:ascii="Times New Roman" w:hAnsi="Times New Roman" w:cs="Times New Roman"/>
          <w:szCs w:val="20"/>
        </w:rPr>
        <w:tab/>
        <w:t xml:space="preserve">Li S-M, Li S-Y, Liu L-R, et al. Peripheral refraction in 7- and 14-year-old children in central China: the Anyang Childhood Eye Study. </w:t>
      </w:r>
      <w:r w:rsidRPr="00476B74">
        <w:rPr>
          <w:rFonts w:ascii="Times New Roman" w:hAnsi="Times New Roman" w:cs="Times New Roman"/>
          <w:i/>
          <w:szCs w:val="20"/>
        </w:rPr>
        <w:t>Br J Ophthalmol</w:t>
      </w:r>
      <w:r w:rsidRPr="00476B74">
        <w:rPr>
          <w:rFonts w:ascii="Times New Roman" w:hAnsi="Times New Roman" w:cs="Times New Roman"/>
          <w:szCs w:val="20"/>
        </w:rPr>
        <w:t xml:space="preserve"> 2015;</w:t>
      </w:r>
      <w:r w:rsidRPr="00476B74">
        <w:rPr>
          <w:rFonts w:ascii="Times New Roman" w:hAnsi="Times New Roman" w:cs="Times New Roman"/>
          <w:b/>
          <w:szCs w:val="20"/>
        </w:rPr>
        <w:t>99</w:t>
      </w:r>
      <w:r w:rsidRPr="00476B74">
        <w:rPr>
          <w:rFonts w:ascii="Times New Roman" w:hAnsi="Times New Roman" w:cs="Times New Roman"/>
          <w:szCs w:val="20"/>
        </w:rPr>
        <w:t>:674-9.</w:t>
      </w:r>
    </w:p>
    <w:p w14:paraId="5EF96ADA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19</w:t>
      </w:r>
      <w:r w:rsidRPr="00476B74">
        <w:rPr>
          <w:rFonts w:ascii="Times New Roman" w:hAnsi="Times New Roman" w:cs="Times New Roman"/>
          <w:szCs w:val="20"/>
        </w:rPr>
        <w:tab/>
        <w:t xml:space="preserve">Li S-M, Liu L-R, Li S-Y, et al. Design, methodology and baseline data of a school-based cohort study in Central China: the Anyang Childhood Eye Study. </w:t>
      </w:r>
      <w:r w:rsidRPr="00476B74">
        <w:rPr>
          <w:rFonts w:ascii="Times New Roman" w:hAnsi="Times New Roman" w:cs="Times New Roman"/>
          <w:i/>
          <w:szCs w:val="20"/>
        </w:rPr>
        <w:t>Ophthalmic Epidemiol</w:t>
      </w:r>
      <w:r w:rsidRPr="00476B74">
        <w:rPr>
          <w:rFonts w:ascii="Times New Roman" w:hAnsi="Times New Roman" w:cs="Times New Roman"/>
          <w:szCs w:val="20"/>
        </w:rPr>
        <w:t xml:space="preserve"> 2013;</w:t>
      </w:r>
      <w:r w:rsidRPr="00476B74">
        <w:rPr>
          <w:rFonts w:ascii="Times New Roman" w:hAnsi="Times New Roman" w:cs="Times New Roman"/>
          <w:b/>
          <w:szCs w:val="20"/>
        </w:rPr>
        <w:t>20</w:t>
      </w:r>
      <w:r w:rsidRPr="00476B74">
        <w:rPr>
          <w:rFonts w:ascii="Times New Roman" w:hAnsi="Times New Roman" w:cs="Times New Roman"/>
          <w:szCs w:val="20"/>
        </w:rPr>
        <w:t>:348-59.</w:t>
      </w:r>
    </w:p>
    <w:p w14:paraId="2A2CFC88" w14:textId="7D66266D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0</w:t>
      </w:r>
      <w:r w:rsidRPr="00476B74">
        <w:rPr>
          <w:rFonts w:ascii="Times New Roman" w:hAnsi="Times New Roman" w:cs="Times New Roman"/>
          <w:szCs w:val="20"/>
        </w:rPr>
        <w:tab/>
      </w:r>
      <w:r w:rsidR="00727A7F">
        <w:rPr>
          <w:rFonts w:ascii="Times New Roman" w:hAnsi="Times New Roman" w:cs="Times New Roman"/>
          <w:szCs w:val="20"/>
        </w:rPr>
        <w:t>Qi Z, Chen J, He X, et al.</w:t>
      </w:r>
      <w:r w:rsidRPr="00476B74">
        <w:rPr>
          <w:rFonts w:ascii="Times New Roman" w:hAnsi="Times New Roman" w:cs="Times New Roman"/>
          <w:szCs w:val="20"/>
        </w:rPr>
        <w:t xml:space="preserve"> </w:t>
      </w:r>
      <w:r w:rsidR="00727A7F" w:rsidRPr="00727A7F">
        <w:rPr>
          <w:rFonts w:ascii="Times New Roman" w:hAnsi="Times New Roman" w:cs="Times New Roman"/>
          <w:szCs w:val="20"/>
        </w:rPr>
        <w:t xml:space="preserve">[Epidemiology of high myopia among children and adolescents in China]. </w:t>
      </w:r>
      <w:r w:rsidR="00727A7F" w:rsidRPr="00727A7F">
        <w:rPr>
          <w:rFonts w:ascii="Times New Roman" w:hAnsi="Times New Roman" w:cs="Times New Roman"/>
          <w:i/>
          <w:iCs/>
          <w:szCs w:val="20"/>
        </w:rPr>
        <w:lastRenderedPageBreak/>
        <w:t>Zhonghua Yan Ke Za Zhi</w:t>
      </w:r>
      <w:r w:rsidRPr="00476B74">
        <w:rPr>
          <w:rFonts w:ascii="Times New Roman" w:hAnsi="Times New Roman" w:cs="Times New Roman"/>
          <w:szCs w:val="20"/>
        </w:rPr>
        <w:t xml:space="preserve"> 2023;</w:t>
      </w:r>
      <w:r w:rsidRPr="00476B74">
        <w:rPr>
          <w:rFonts w:ascii="Times New Roman" w:hAnsi="Times New Roman" w:cs="Times New Roman"/>
          <w:b/>
          <w:szCs w:val="20"/>
        </w:rPr>
        <w:t>59</w:t>
      </w:r>
      <w:r w:rsidRPr="00476B74">
        <w:rPr>
          <w:rFonts w:ascii="Times New Roman" w:hAnsi="Times New Roman" w:cs="Times New Roman"/>
          <w:szCs w:val="20"/>
        </w:rPr>
        <w:t>:138-45.</w:t>
      </w:r>
    </w:p>
    <w:p w14:paraId="3865FA4E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1</w:t>
      </w:r>
      <w:r w:rsidRPr="00476B74">
        <w:rPr>
          <w:rFonts w:ascii="Times New Roman" w:hAnsi="Times New Roman" w:cs="Times New Roman"/>
          <w:szCs w:val="20"/>
        </w:rPr>
        <w:tab/>
        <w:t xml:space="preserve">Wang J, Xie H, Morgan I, et al. How to Conduct School Myopia Screening: Comparison Among Myopia Screening Tests and Determination of Associated Cutoffs. </w:t>
      </w:r>
      <w:r w:rsidRPr="00476B74">
        <w:rPr>
          <w:rFonts w:ascii="Times New Roman" w:hAnsi="Times New Roman" w:cs="Times New Roman"/>
          <w:i/>
          <w:szCs w:val="20"/>
        </w:rPr>
        <w:t>Asia Pac J Ophthalmol (Phila)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11</w:t>
      </w:r>
      <w:r w:rsidRPr="00476B74">
        <w:rPr>
          <w:rFonts w:ascii="Times New Roman" w:hAnsi="Times New Roman" w:cs="Times New Roman"/>
          <w:szCs w:val="20"/>
        </w:rPr>
        <w:t>:12-8.</w:t>
      </w:r>
    </w:p>
    <w:p w14:paraId="7BFE3C75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2</w:t>
      </w:r>
      <w:r w:rsidRPr="00476B74">
        <w:rPr>
          <w:rFonts w:ascii="Times New Roman" w:hAnsi="Times New Roman" w:cs="Times New Roman"/>
          <w:szCs w:val="20"/>
        </w:rPr>
        <w:tab/>
        <w:t xml:space="preserve">Wang H, Cousineau C, Fan Y, et al. Gender equity in vision care seeking behavior among caregivers: evidence from a randomized controlled trial in rural China. </w:t>
      </w:r>
      <w:r w:rsidRPr="00476B74">
        <w:rPr>
          <w:rFonts w:ascii="Times New Roman" w:hAnsi="Times New Roman" w:cs="Times New Roman"/>
          <w:i/>
          <w:szCs w:val="20"/>
        </w:rPr>
        <w:t>Int J Equity Health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21</w:t>
      </w:r>
      <w:r w:rsidRPr="00476B74">
        <w:rPr>
          <w:rFonts w:ascii="Times New Roman" w:hAnsi="Times New Roman" w:cs="Times New Roman"/>
          <w:szCs w:val="20"/>
        </w:rPr>
        <w:t>:26.</w:t>
      </w:r>
    </w:p>
    <w:p w14:paraId="2F2D3F2E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3</w:t>
      </w:r>
      <w:r w:rsidRPr="00476B74">
        <w:rPr>
          <w:rFonts w:ascii="Times New Roman" w:hAnsi="Times New Roman" w:cs="Times New Roman"/>
          <w:szCs w:val="20"/>
        </w:rPr>
        <w:tab/>
        <w:t xml:space="preserve">Lin Z, Gao TY, Vasudevan B, et al. Near work, outdoor activity, and myopia in children in rural China: the Handan offspring myopia study. </w:t>
      </w:r>
      <w:r w:rsidRPr="00476B74">
        <w:rPr>
          <w:rFonts w:ascii="Times New Roman" w:hAnsi="Times New Roman" w:cs="Times New Roman"/>
          <w:i/>
          <w:szCs w:val="20"/>
        </w:rPr>
        <w:t>BMC Ophthalmol</w:t>
      </w:r>
      <w:r w:rsidRPr="00476B74">
        <w:rPr>
          <w:rFonts w:ascii="Times New Roman" w:hAnsi="Times New Roman" w:cs="Times New Roman"/>
          <w:szCs w:val="20"/>
        </w:rPr>
        <w:t xml:space="preserve"> 2017;</w:t>
      </w:r>
      <w:r w:rsidRPr="00476B74">
        <w:rPr>
          <w:rFonts w:ascii="Times New Roman" w:hAnsi="Times New Roman" w:cs="Times New Roman"/>
          <w:b/>
          <w:szCs w:val="20"/>
        </w:rPr>
        <w:t>17</w:t>
      </w:r>
      <w:r w:rsidRPr="00476B74">
        <w:rPr>
          <w:rFonts w:ascii="Times New Roman" w:hAnsi="Times New Roman" w:cs="Times New Roman"/>
          <w:szCs w:val="20"/>
        </w:rPr>
        <w:t>:203.</w:t>
      </w:r>
    </w:p>
    <w:p w14:paraId="1AF7848E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4</w:t>
      </w:r>
      <w:r w:rsidRPr="00476B74">
        <w:rPr>
          <w:rFonts w:ascii="Times New Roman" w:hAnsi="Times New Roman" w:cs="Times New Roman"/>
          <w:szCs w:val="20"/>
        </w:rPr>
        <w:tab/>
        <w:t xml:space="preserve">Ma Y, Wen Y, Zhong H, et al. Healthcare utilization and economic burden of myopia in urban China: A nationwide cost-of-illness study. </w:t>
      </w:r>
      <w:r w:rsidRPr="00476B74">
        <w:rPr>
          <w:rFonts w:ascii="Times New Roman" w:hAnsi="Times New Roman" w:cs="Times New Roman"/>
          <w:i/>
          <w:szCs w:val="20"/>
        </w:rPr>
        <w:t>J Glob Health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12</w:t>
      </w:r>
      <w:r w:rsidRPr="00476B74">
        <w:rPr>
          <w:rFonts w:ascii="Times New Roman" w:hAnsi="Times New Roman" w:cs="Times New Roman"/>
          <w:szCs w:val="20"/>
        </w:rPr>
        <w:t>:11003.</w:t>
      </w:r>
    </w:p>
    <w:p w14:paraId="674BA0C8" w14:textId="2901772F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5</w:t>
      </w:r>
      <w:r w:rsidRPr="00476B74">
        <w:rPr>
          <w:rFonts w:ascii="Times New Roman" w:hAnsi="Times New Roman" w:cs="Times New Roman"/>
          <w:szCs w:val="20"/>
        </w:rPr>
        <w:tab/>
      </w:r>
      <w:r w:rsidR="00CE3C1C">
        <w:rPr>
          <w:rFonts w:ascii="Times New Roman" w:hAnsi="Times New Roman" w:cs="Times New Roman"/>
          <w:szCs w:val="20"/>
        </w:rPr>
        <w:t>Zhou W, Feng X, Chen H</w:t>
      </w:r>
      <w:r w:rsidRPr="00476B74">
        <w:rPr>
          <w:rFonts w:ascii="Times New Roman" w:hAnsi="Times New Roman" w:cs="Times New Roman"/>
          <w:szCs w:val="20"/>
        </w:rPr>
        <w:t xml:space="preserve">, et al. </w:t>
      </w:r>
      <w:r w:rsidR="00B348F3">
        <w:rPr>
          <w:rFonts w:ascii="Times New Roman" w:hAnsi="Times New Roman" w:cs="Times New Roman"/>
          <w:szCs w:val="20"/>
        </w:rPr>
        <w:t>[</w:t>
      </w:r>
      <w:r w:rsidR="004666D9" w:rsidRPr="004666D9">
        <w:rPr>
          <w:rFonts w:ascii="Times New Roman" w:hAnsi="Times New Roman" w:cs="Times New Roman"/>
          <w:szCs w:val="20"/>
        </w:rPr>
        <w:t>Prevalence of screening myopia and refractive correction among primary and middle school students in Xuzhou city</w:t>
      </w:r>
      <w:r w:rsidR="00B348F3">
        <w:rPr>
          <w:rFonts w:ascii="Times New Roman" w:hAnsi="Times New Roman" w:cs="Times New Roman"/>
          <w:szCs w:val="20"/>
        </w:rPr>
        <w:t>]</w:t>
      </w:r>
      <w:r w:rsidRPr="00476B74">
        <w:rPr>
          <w:rFonts w:ascii="Times New Roman" w:hAnsi="Times New Roman" w:cs="Times New Roman"/>
          <w:szCs w:val="20"/>
        </w:rPr>
        <w:t xml:space="preserve">. </w:t>
      </w:r>
      <w:r w:rsidR="004666D9" w:rsidRPr="003D026B">
        <w:rPr>
          <w:rFonts w:ascii="Times New Roman" w:hAnsi="Times New Roman" w:cs="Times New Roman"/>
          <w:i/>
          <w:szCs w:val="20"/>
        </w:rPr>
        <w:t>International Eye Science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22</w:t>
      </w:r>
      <w:r w:rsidRPr="00476B74">
        <w:rPr>
          <w:rFonts w:ascii="Times New Roman" w:hAnsi="Times New Roman" w:cs="Times New Roman"/>
          <w:szCs w:val="20"/>
        </w:rPr>
        <w:t>:647-51.</w:t>
      </w:r>
    </w:p>
    <w:p w14:paraId="29B5E61F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6</w:t>
      </w:r>
      <w:r w:rsidRPr="00476B74">
        <w:rPr>
          <w:rFonts w:ascii="Times New Roman" w:hAnsi="Times New Roman" w:cs="Times New Roman"/>
          <w:szCs w:val="20"/>
        </w:rPr>
        <w:tab/>
        <w:t xml:space="preserve">Ma X, Zhou Z, Yi H, et al. Effect of providing free glasses on children's educational outcomes in China: cluster randomized controlled trial. </w:t>
      </w:r>
      <w:r w:rsidRPr="00476B74">
        <w:rPr>
          <w:rFonts w:ascii="Times New Roman" w:hAnsi="Times New Roman" w:cs="Times New Roman"/>
          <w:i/>
          <w:szCs w:val="20"/>
        </w:rPr>
        <w:t>BMJ</w:t>
      </w:r>
      <w:r w:rsidRPr="00476B74">
        <w:rPr>
          <w:rFonts w:ascii="Times New Roman" w:hAnsi="Times New Roman" w:cs="Times New Roman"/>
          <w:szCs w:val="20"/>
        </w:rPr>
        <w:t xml:space="preserve"> 2014;</w:t>
      </w:r>
      <w:r w:rsidRPr="00476B74">
        <w:rPr>
          <w:rFonts w:ascii="Times New Roman" w:hAnsi="Times New Roman" w:cs="Times New Roman"/>
          <w:b/>
          <w:szCs w:val="20"/>
        </w:rPr>
        <w:t>349</w:t>
      </w:r>
      <w:r w:rsidRPr="00476B74">
        <w:rPr>
          <w:rFonts w:ascii="Times New Roman" w:hAnsi="Times New Roman" w:cs="Times New Roman"/>
          <w:szCs w:val="20"/>
        </w:rPr>
        <w:t>:g5740.</w:t>
      </w:r>
    </w:p>
    <w:p w14:paraId="448FAC64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7</w:t>
      </w:r>
      <w:r w:rsidRPr="00476B74">
        <w:rPr>
          <w:rFonts w:ascii="Times New Roman" w:hAnsi="Times New Roman" w:cs="Times New Roman"/>
          <w:szCs w:val="20"/>
        </w:rPr>
        <w:tab/>
        <w:t xml:space="preserve">Zhang Y, Guan H, Du K, et al. Effects of Vision Health Education and Free Eyeglasses on Knowledge of Vision and Usage of Spectacles Among Primary School Students: Evidence from Gansu and Shaanxi Provinces in China. </w:t>
      </w:r>
      <w:r w:rsidRPr="00476B74">
        <w:rPr>
          <w:rFonts w:ascii="Times New Roman" w:hAnsi="Times New Roman" w:cs="Times New Roman"/>
          <w:i/>
          <w:szCs w:val="20"/>
        </w:rPr>
        <w:t>Risk Manag Healthc Policy</w:t>
      </w:r>
      <w:r w:rsidRPr="00476B74">
        <w:rPr>
          <w:rFonts w:ascii="Times New Roman" w:hAnsi="Times New Roman" w:cs="Times New Roman"/>
          <w:szCs w:val="20"/>
        </w:rPr>
        <w:t xml:space="preserve"> 2021;</w:t>
      </w:r>
      <w:r w:rsidRPr="00476B74">
        <w:rPr>
          <w:rFonts w:ascii="Times New Roman" w:hAnsi="Times New Roman" w:cs="Times New Roman"/>
          <w:b/>
          <w:szCs w:val="20"/>
        </w:rPr>
        <w:t>14</w:t>
      </w:r>
      <w:r w:rsidRPr="00476B74">
        <w:rPr>
          <w:rFonts w:ascii="Times New Roman" w:hAnsi="Times New Roman" w:cs="Times New Roman"/>
          <w:szCs w:val="20"/>
        </w:rPr>
        <w:t>:1449-64.</w:t>
      </w:r>
    </w:p>
    <w:p w14:paraId="23AD7725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8</w:t>
      </w:r>
      <w:r w:rsidRPr="00476B74">
        <w:rPr>
          <w:rFonts w:ascii="Times New Roman" w:hAnsi="Times New Roman" w:cs="Times New Roman"/>
          <w:szCs w:val="20"/>
        </w:rPr>
        <w:tab/>
        <w:t xml:space="preserve">Yi H, Zhang H, Ma X, et al. Impact of Free Glasses and a Teacher Incentive on Children's Use of Eyeglasses: A Cluster-Randomized Controlled Trial. </w:t>
      </w:r>
      <w:r w:rsidRPr="00476B74">
        <w:rPr>
          <w:rFonts w:ascii="Times New Roman" w:hAnsi="Times New Roman" w:cs="Times New Roman"/>
          <w:i/>
          <w:szCs w:val="20"/>
        </w:rPr>
        <w:t>Am J Ophthalmol</w:t>
      </w:r>
      <w:r w:rsidRPr="00476B74">
        <w:rPr>
          <w:rFonts w:ascii="Times New Roman" w:hAnsi="Times New Roman" w:cs="Times New Roman"/>
          <w:szCs w:val="20"/>
        </w:rPr>
        <w:t xml:space="preserve"> 2015;</w:t>
      </w:r>
      <w:r w:rsidRPr="00476B74">
        <w:rPr>
          <w:rFonts w:ascii="Times New Roman" w:hAnsi="Times New Roman" w:cs="Times New Roman"/>
          <w:b/>
          <w:szCs w:val="20"/>
        </w:rPr>
        <w:t>160</w:t>
      </w:r>
      <w:r w:rsidRPr="00476B74">
        <w:rPr>
          <w:rFonts w:ascii="Times New Roman" w:hAnsi="Times New Roman" w:cs="Times New Roman"/>
          <w:szCs w:val="20"/>
        </w:rPr>
        <w:t>.</w:t>
      </w:r>
    </w:p>
    <w:p w14:paraId="06E525DC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29</w:t>
      </w:r>
      <w:r w:rsidRPr="00476B74">
        <w:rPr>
          <w:rFonts w:ascii="Times New Roman" w:hAnsi="Times New Roman" w:cs="Times New Roman"/>
          <w:szCs w:val="20"/>
        </w:rPr>
        <w:tab/>
        <w:t xml:space="preserve">Zeng Y, Keay L, He M, et al. A randomized, clinical trial evaluating ready-made and custom spectacles delivered via a school-based screening program in China. </w:t>
      </w:r>
      <w:r w:rsidRPr="00476B74">
        <w:rPr>
          <w:rFonts w:ascii="Times New Roman" w:hAnsi="Times New Roman" w:cs="Times New Roman"/>
          <w:i/>
          <w:szCs w:val="20"/>
        </w:rPr>
        <w:t>Ophthalmology</w:t>
      </w:r>
      <w:r w:rsidRPr="00476B74">
        <w:rPr>
          <w:rFonts w:ascii="Times New Roman" w:hAnsi="Times New Roman" w:cs="Times New Roman"/>
          <w:szCs w:val="20"/>
        </w:rPr>
        <w:t xml:space="preserve"> 2009;</w:t>
      </w:r>
      <w:r w:rsidRPr="00476B74">
        <w:rPr>
          <w:rFonts w:ascii="Times New Roman" w:hAnsi="Times New Roman" w:cs="Times New Roman"/>
          <w:b/>
          <w:szCs w:val="20"/>
        </w:rPr>
        <w:t>116</w:t>
      </w:r>
      <w:r w:rsidRPr="00476B74">
        <w:rPr>
          <w:rFonts w:ascii="Times New Roman" w:hAnsi="Times New Roman" w:cs="Times New Roman"/>
          <w:szCs w:val="20"/>
        </w:rPr>
        <w:t>:1839-45.</w:t>
      </w:r>
    </w:p>
    <w:p w14:paraId="1EC3CC2F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0</w:t>
      </w:r>
      <w:r w:rsidRPr="00476B74">
        <w:rPr>
          <w:rFonts w:ascii="Times New Roman" w:hAnsi="Times New Roman" w:cs="Times New Roman"/>
          <w:szCs w:val="20"/>
        </w:rPr>
        <w:tab/>
        <w:t xml:space="preserve">Wu P-C, Chen C-T, Lin K-K, et al. Myopia Prevention and Outdoor Light Intensity in a School-Based Cluster Randomized Trial. </w:t>
      </w:r>
      <w:r w:rsidRPr="00476B74">
        <w:rPr>
          <w:rFonts w:ascii="Times New Roman" w:hAnsi="Times New Roman" w:cs="Times New Roman"/>
          <w:i/>
          <w:szCs w:val="20"/>
        </w:rPr>
        <w:t>Ophthalmology</w:t>
      </w:r>
      <w:r w:rsidRPr="00476B74">
        <w:rPr>
          <w:rFonts w:ascii="Times New Roman" w:hAnsi="Times New Roman" w:cs="Times New Roman"/>
          <w:szCs w:val="20"/>
        </w:rPr>
        <w:t xml:space="preserve"> 2018;</w:t>
      </w:r>
      <w:r w:rsidRPr="00476B74">
        <w:rPr>
          <w:rFonts w:ascii="Times New Roman" w:hAnsi="Times New Roman" w:cs="Times New Roman"/>
          <w:b/>
          <w:szCs w:val="20"/>
        </w:rPr>
        <w:t>125</w:t>
      </w:r>
      <w:r w:rsidRPr="00476B74">
        <w:rPr>
          <w:rFonts w:ascii="Times New Roman" w:hAnsi="Times New Roman" w:cs="Times New Roman"/>
          <w:szCs w:val="20"/>
        </w:rPr>
        <w:t>:1239-50.</w:t>
      </w:r>
    </w:p>
    <w:p w14:paraId="4A9990B8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1</w:t>
      </w:r>
      <w:r w:rsidRPr="00476B74">
        <w:rPr>
          <w:rFonts w:ascii="Times New Roman" w:hAnsi="Times New Roman" w:cs="Times New Roman"/>
          <w:szCs w:val="20"/>
        </w:rPr>
        <w:tab/>
        <w:t xml:space="preserve">Li Q, Guo L, Zhang J, et al. Effect of School-Based Family Health Education via Social Media on Children's Myopia and Parents' Awareness: A Randomized Clinical Trial. </w:t>
      </w:r>
      <w:r w:rsidRPr="00476B74">
        <w:rPr>
          <w:rFonts w:ascii="Times New Roman" w:hAnsi="Times New Roman" w:cs="Times New Roman"/>
          <w:i/>
          <w:szCs w:val="20"/>
        </w:rPr>
        <w:t>JAMA Ophthalmol</w:t>
      </w:r>
      <w:r w:rsidRPr="00476B74">
        <w:rPr>
          <w:rFonts w:ascii="Times New Roman" w:hAnsi="Times New Roman" w:cs="Times New Roman"/>
          <w:szCs w:val="20"/>
        </w:rPr>
        <w:t xml:space="preserve"> 2021;</w:t>
      </w:r>
      <w:r w:rsidRPr="00476B74">
        <w:rPr>
          <w:rFonts w:ascii="Times New Roman" w:hAnsi="Times New Roman" w:cs="Times New Roman"/>
          <w:b/>
          <w:szCs w:val="20"/>
        </w:rPr>
        <w:t>139</w:t>
      </w:r>
      <w:r w:rsidRPr="00476B74">
        <w:rPr>
          <w:rFonts w:ascii="Times New Roman" w:hAnsi="Times New Roman" w:cs="Times New Roman"/>
          <w:szCs w:val="20"/>
        </w:rPr>
        <w:t>:1165-72.</w:t>
      </w:r>
    </w:p>
    <w:p w14:paraId="7454B45F" w14:textId="57274E16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2</w:t>
      </w:r>
      <w:r w:rsidRPr="00476B74">
        <w:rPr>
          <w:rFonts w:ascii="Times New Roman" w:hAnsi="Times New Roman" w:cs="Times New Roman"/>
          <w:szCs w:val="20"/>
        </w:rPr>
        <w:tab/>
      </w:r>
      <w:r w:rsidR="00B348F3">
        <w:rPr>
          <w:rFonts w:ascii="Times New Roman" w:hAnsi="Times New Roman" w:cs="Times New Roman"/>
          <w:szCs w:val="20"/>
        </w:rPr>
        <w:t>Chen J, He X, Wang J</w:t>
      </w:r>
      <w:r w:rsidRPr="00476B74">
        <w:rPr>
          <w:rFonts w:ascii="Times New Roman" w:hAnsi="Times New Roman" w:cs="Times New Roman"/>
          <w:szCs w:val="20"/>
        </w:rPr>
        <w:t xml:space="preserve">, et al. </w:t>
      </w:r>
      <w:r w:rsidR="00B348F3">
        <w:rPr>
          <w:rFonts w:ascii="Times New Roman" w:hAnsi="Times New Roman" w:cs="Times New Roman"/>
          <w:szCs w:val="20"/>
        </w:rPr>
        <w:t>[</w:t>
      </w:r>
      <w:r w:rsidR="00B348F3" w:rsidRPr="00B348F3">
        <w:rPr>
          <w:rFonts w:ascii="Times New Roman" w:hAnsi="Times New Roman" w:cs="Times New Roman"/>
          <w:szCs w:val="20"/>
        </w:rPr>
        <w:t>Forcasting the prevalence of myopia among students aged 6-18 years in China from 2021 to 2030</w:t>
      </w:r>
      <w:r w:rsidR="00B348F3">
        <w:rPr>
          <w:rFonts w:ascii="Times New Roman" w:hAnsi="Times New Roman" w:cs="Times New Roman" w:hint="eastAsia"/>
          <w:szCs w:val="20"/>
        </w:rPr>
        <w:t>]</w:t>
      </w:r>
      <w:r w:rsidRPr="00476B74">
        <w:rPr>
          <w:rFonts w:ascii="Times New Roman" w:hAnsi="Times New Roman" w:cs="Times New Roman"/>
          <w:szCs w:val="20"/>
        </w:rPr>
        <w:t xml:space="preserve">. </w:t>
      </w:r>
      <w:r w:rsidR="00B348F3" w:rsidRPr="00B348F3">
        <w:rPr>
          <w:rFonts w:ascii="Times New Roman" w:hAnsi="Times New Roman" w:cs="Times New Roman"/>
          <w:i/>
          <w:szCs w:val="20"/>
        </w:rPr>
        <w:t>Zhonghua Yan Ke Za Zhi</w:t>
      </w:r>
      <w:r w:rsidRPr="00476B74">
        <w:rPr>
          <w:rFonts w:ascii="Times New Roman" w:hAnsi="Times New Roman" w:cs="Times New Roman"/>
          <w:szCs w:val="20"/>
        </w:rPr>
        <w:t xml:space="preserve"> 2021;</w:t>
      </w:r>
      <w:r w:rsidRPr="00476B74">
        <w:rPr>
          <w:rFonts w:ascii="Times New Roman" w:hAnsi="Times New Roman" w:cs="Times New Roman"/>
          <w:b/>
          <w:szCs w:val="20"/>
        </w:rPr>
        <w:t>57</w:t>
      </w:r>
      <w:r w:rsidRPr="00476B74">
        <w:rPr>
          <w:rFonts w:ascii="Times New Roman" w:hAnsi="Times New Roman" w:cs="Times New Roman"/>
          <w:szCs w:val="20"/>
        </w:rPr>
        <w:t>:261-7.</w:t>
      </w:r>
    </w:p>
    <w:p w14:paraId="2BA4EF6E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3</w:t>
      </w:r>
      <w:r w:rsidRPr="00476B74">
        <w:rPr>
          <w:rFonts w:ascii="Times New Roman" w:hAnsi="Times New Roman" w:cs="Times New Roman"/>
          <w:szCs w:val="20"/>
        </w:rPr>
        <w:tab/>
        <w:t xml:space="preserve">Verkicharla PK, Kammari P, Das AV. Myopia progression varies with age and severity of myopia. </w:t>
      </w:r>
      <w:r w:rsidRPr="00476B74">
        <w:rPr>
          <w:rFonts w:ascii="Times New Roman" w:hAnsi="Times New Roman" w:cs="Times New Roman"/>
          <w:i/>
          <w:szCs w:val="20"/>
        </w:rPr>
        <w:t>PLoS One</w:t>
      </w:r>
      <w:r w:rsidRPr="00476B74">
        <w:rPr>
          <w:rFonts w:ascii="Times New Roman" w:hAnsi="Times New Roman" w:cs="Times New Roman"/>
          <w:szCs w:val="20"/>
        </w:rPr>
        <w:t xml:space="preserve"> 2020;</w:t>
      </w:r>
      <w:r w:rsidRPr="00476B74">
        <w:rPr>
          <w:rFonts w:ascii="Times New Roman" w:hAnsi="Times New Roman" w:cs="Times New Roman"/>
          <w:b/>
          <w:szCs w:val="20"/>
        </w:rPr>
        <w:t>15</w:t>
      </w:r>
      <w:r w:rsidRPr="00476B74">
        <w:rPr>
          <w:rFonts w:ascii="Times New Roman" w:hAnsi="Times New Roman" w:cs="Times New Roman"/>
          <w:szCs w:val="20"/>
        </w:rPr>
        <w:t>:e0241759.</w:t>
      </w:r>
    </w:p>
    <w:p w14:paraId="7F18EEFA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4</w:t>
      </w:r>
      <w:r w:rsidRPr="00476B74">
        <w:rPr>
          <w:rFonts w:ascii="Times New Roman" w:hAnsi="Times New Roman" w:cs="Times New Roman"/>
          <w:szCs w:val="20"/>
        </w:rPr>
        <w:tab/>
        <w:t xml:space="preserve">He M, Xiang F, Zeng Y, et al. Effect of Time Spent Outdoors at School on the Development of Myopia Among Children in China: A Randomized Clinical Trial. </w:t>
      </w:r>
      <w:r w:rsidRPr="00476B74">
        <w:rPr>
          <w:rFonts w:ascii="Times New Roman" w:hAnsi="Times New Roman" w:cs="Times New Roman"/>
          <w:i/>
          <w:szCs w:val="20"/>
        </w:rPr>
        <w:t>JAMA</w:t>
      </w:r>
      <w:r w:rsidRPr="00476B74">
        <w:rPr>
          <w:rFonts w:ascii="Times New Roman" w:hAnsi="Times New Roman" w:cs="Times New Roman"/>
          <w:szCs w:val="20"/>
        </w:rPr>
        <w:t xml:space="preserve"> 2015;</w:t>
      </w:r>
      <w:r w:rsidRPr="00476B74">
        <w:rPr>
          <w:rFonts w:ascii="Times New Roman" w:hAnsi="Times New Roman" w:cs="Times New Roman"/>
          <w:b/>
          <w:szCs w:val="20"/>
        </w:rPr>
        <w:t>314</w:t>
      </w:r>
      <w:r w:rsidRPr="00476B74">
        <w:rPr>
          <w:rFonts w:ascii="Times New Roman" w:hAnsi="Times New Roman" w:cs="Times New Roman"/>
          <w:szCs w:val="20"/>
        </w:rPr>
        <w:t>:1142-8.</w:t>
      </w:r>
    </w:p>
    <w:p w14:paraId="57C6A703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5</w:t>
      </w:r>
      <w:r w:rsidRPr="00476B74">
        <w:rPr>
          <w:rFonts w:ascii="Times New Roman" w:hAnsi="Times New Roman" w:cs="Times New Roman"/>
          <w:szCs w:val="20"/>
        </w:rPr>
        <w:tab/>
        <w:t xml:space="preserve">Li S-M, Ran A-R, Kang M-T, et al. Effect of Text Messaging Parents of School-Aged Children on Outdoor Time to Control Myopia: A Randomized Clinical Trial. </w:t>
      </w:r>
      <w:r w:rsidRPr="00476B74">
        <w:rPr>
          <w:rFonts w:ascii="Times New Roman" w:hAnsi="Times New Roman" w:cs="Times New Roman"/>
          <w:i/>
          <w:szCs w:val="20"/>
        </w:rPr>
        <w:t>JAMA Pediatr</w:t>
      </w:r>
      <w:r w:rsidRPr="00476B74">
        <w:rPr>
          <w:rFonts w:ascii="Times New Roman" w:hAnsi="Times New Roman" w:cs="Times New Roman"/>
          <w:szCs w:val="20"/>
        </w:rPr>
        <w:t xml:space="preserve"> 2022.</w:t>
      </w:r>
    </w:p>
    <w:p w14:paraId="15605956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6</w:t>
      </w:r>
      <w:r w:rsidRPr="00476B74">
        <w:rPr>
          <w:rFonts w:ascii="Times New Roman" w:hAnsi="Times New Roman" w:cs="Times New Roman"/>
          <w:szCs w:val="20"/>
        </w:rPr>
        <w:tab/>
        <w:t xml:space="preserve">Bao J, Yang A, Huang Y, et al. One-year myopia control efficacy of spectacle lenses with aspherical lenslets. </w:t>
      </w:r>
      <w:r w:rsidRPr="00476B74">
        <w:rPr>
          <w:rFonts w:ascii="Times New Roman" w:hAnsi="Times New Roman" w:cs="Times New Roman"/>
          <w:i/>
          <w:szCs w:val="20"/>
        </w:rPr>
        <w:t>Br J Ophthalmol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106</w:t>
      </w:r>
      <w:r w:rsidRPr="00476B74">
        <w:rPr>
          <w:rFonts w:ascii="Times New Roman" w:hAnsi="Times New Roman" w:cs="Times New Roman"/>
          <w:szCs w:val="20"/>
        </w:rPr>
        <w:t>:1171-6.</w:t>
      </w:r>
    </w:p>
    <w:p w14:paraId="10048FAD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7</w:t>
      </w:r>
      <w:r w:rsidRPr="00476B74">
        <w:rPr>
          <w:rFonts w:ascii="Times New Roman" w:hAnsi="Times New Roman" w:cs="Times New Roman"/>
          <w:szCs w:val="20"/>
        </w:rPr>
        <w:tab/>
        <w:t xml:space="preserve">Sankaridurg P, Tahhan N, Kandel H, et al. IMI Impact of Myopia. </w:t>
      </w:r>
      <w:r w:rsidRPr="00476B74">
        <w:rPr>
          <w:rFonts w:ascii="Times New Roman" w:hAnsi="Times New Roman" w:cs="Times New Roman"/>
          <w:i/>
          <w:szCs w:val="20"/>
        </w:rPr>
        <w:t>Invest Ophthalmol Vis Sci</w:t>
      </w:r>
      <w:r w:rsidRPr="00476B74">
        <w:rPr>
          <w:rFonts w:ascii="Times New Roman" w:hAnsi="Times New Roman" w:cs="Times New Roman"/>
          <w:szCs w:val="20"/>
        </w:rPr>
        <w:t xml:space="preserve"> 2021;</w:t>
      </w:r>
      <w:r w:rsidRPr="00476B74">
        <w:rPr>
          <w:rFonts w:ascii="Times New Roman" w:hAnsi="Times New Roman" w:cs="Times New Roman"/>
          <w:b/>
          <w:szCs w:val="20"/>
        </w:rPr>
        <w:t>62</w:t>
      </w:r>
      <w:r w:rsidRPr="00476B74">
        <w:rPr>
          <w:rFonts w:ascii="Times New Roman" w:hAnsi="Times New Roman" w:cs="Times New Roman"/>
          <w:szCs w:val="20"/>
        </w:rPr>
        <w:t>:2.</w:t>
      </w:r>
    </w:p>
    <w:p w14:paraId="195BB33C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8</w:t>
      </w:r>
      <w:r w:rsidRPr="00476B74">
        <w:rPr>
          <w:rFonts w:ascii="Times New Roman" w:hAnsi="Times New Roman" w:cs="Times New Roman"/>
          <w:szCs w:val="20"/>
        </w:rPr>
        <w:tab/>
        <w:t xml:space="preserve">Li S, Wang G, Xu Y, Gray A, Chen G. Utility values among myopic patients in mainland China. </w:t>
      </w:r>
      <w:r w:rsidRPr="00476B74">
        <w:rPr>
          <w:rFonts w:ascii="Times New Roman" w:hAnsi="Times New Roman" w:cs="Times New Roman"/>
          <w:i/>
          <w:szCs w:val="20"/>
        </w:rPr>
        <w:t>Optom Vis Sci</w:t>
      </w:r>
      <w:r w:rsidRPr="00476B74">
        <w:rPr>
          <w:rFonts w:ascii="Times New Roman" w:hAnsi="Times New Roman" w:cs="Times New Roman"/>
          <w:szCs w:val="20"/>
        </w:rPr>
        <w:t xml:space="preserve"> 2014;</w:t>
      </w:r>
      <w:r w:rsidRPr="00476B74">
        <w:rPr>
          <w:rFonts w:ascii="Times New Roman" w:hAnsi="Times New Roman" w:cs="Times New Roman"/>
          <w:b/>
          <w:szCs w:val="20"/>
        </w:rPr>
        <w:t>91</w:t>
      </w:r>
      <w:r w:rsidRPr="00476B74">
        <w:rPr>
          <w:rFonts w:ascii="Times New Roman" w:hAnsi="Times New Roman" w:cs="Times New Roman"/>
          <w:szCs w:val="20"/>
        </w:rPr>
        <w:t>:723-9.</w:t>
      </w:r>
    </w:p>
    <w:p w14:paraId="6A7ACCCD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39</w:t>
      </w:r>
      <w:r w:rsidRPr="00476B74">
        <w:rPr>
          <w:rFonts w:ascii="Times New Roman" w:hAnsi="Times New Roman" w:cs="Times New Roman"/>
          <w:szCs w:val="20"/>
        </w:rPr>
        <w:tab/>
        <w:t xml:space="preserve">Hong CY, Boyd M, Wilson G, Hong SC. Photorefraction Screening Plus Atropine Treatment for Myopia is Cost-Effective: A Proof-of-Concept Markov Analysis. </w:t>
      </w:r>
      <w:r w:rsidRPr="00476B74">
        <w:rPr>
          <w:rFonts w:ascii="Times New Roman" w:hAnsi="Times New Roman" w:cs="Times New Roman"/>
          <w:i/>
          <w:szCs w:val="20"/>
        </w:rPr>
        <w:t>Clin Ophthalmol</w:t>
      </w:r>
      <w:r w:rsidRPr="00476B74">
        <w:rPr>
          <w:rFonts w:ascii="Times New Roman" w:hAnsi="Times New Roman" w:cs="Times New Roman"/>
          <w:szCs w:val="20"/>
        </w:rPr>
        <w:t xml:space="preserve"> 2022;</w:t>
      </w:r>
      <w:r w:rsidRPr="00476B74">
        <w:rPr>
          <w:rFonts w:ascii="Times New Roman" w:hAnsi="Times New Roman" w:cs="Times New Roman"/>
          <w:b/>
          <w:szCs w:val="20"/>
        </w:rPr>
        <w:t>16</w:t>
      </w:r>
      <w:r w:rsidRPr="00476B74">
        <w:rPr>
          <w:rFonts w:ascii="Times New Roman" w:hAnsi="Times New Roman" w:cs="Times New Roman"/>
          <w:szCs w:val="20"/>
        </w:rPr>
        <w:t>:1941-52.</w:t>
      </w:r>
    </w:p>
    <w:p w14:paraId="01DC42EF" w14:textId="77777777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40</w:t>
      </w:r>
      <w:r w:rsidRPr="00476B74">
        <w:rPr>
          <w:rFonts w:ascii="Times New Roman" w:hAnsi="Times New Roman" w:cs="Times New Roman"/>
          <w:szCs w:val="20"/>
        </w:rPr>
        <w:tab/>
        <w:t xml:space="preserve">Tang J, Liang Y, O'Neill C, Kee F, Jiang J, Congdon N. Cost-effectiveness and cost-utility of population-based glaucoma screening in China: a decision-analytic Markov model. </w:t>
      </w:r>
      <w:r w:rsidRPr="00476B74">
        <w:rPr>
          <w:rFonts w:ascii="Times New Roman" w:hAnsi="Times New Roman" w:cs="Times New Roman"/>
          <w:i/>
          <w:szCs w:val="20"/>
        </w:rPr>
        <w:t>Lancet Glob Health</w:t>
      </w:r>
      <w:r w:rsidRPr="00476B74">
        <w:rPr>
          <w:rFonts w:ascii="Times New Roman" w:hAnsi="Times New Roman" w:cs="Times New Roman"/>
          <w:szCs w:val="20"/>
        </w:rPr>
        <w:t xml:space="preserve"> </w:t>
      </w:r>
      <w:r w:rsidRPr="00476B74">
        <w:rPr>
          <w:rFonts w:ascii="Times New Roman" w:hAnsi="Times New Roman" w:cs="Times New Roman"/>
          <w:szCs w:val="20"/>
        </w:rPr>
        <w:lastRenderedPageBreak/>
        <w:t>2019;</w:t>
      </w:r>
      <w:r w:rsidRPr="00476B74">
        <w:rPr>
          <w:rFonts w:ascii="Times New Roman" w:hAnsi="Times New Roman" w:cs="Times New Roman"/>
          <w:b/>
          <w:szCs w:val="20"/>
        </w:rPr>
        <w:t>7</w:t>
      </w:r>
      <w:r w:rsidRPr="00476B74">
        <w:rPr>
          <w:rFonts w:ascii="Times New Roman" w:hAnsi="Times New Roman" w:cs="Times New Roman"/>
          <w:szCs w:val="20"/>
        </w:rPr>
        <w:t>:e968-e78.</w:t>
      </w:r>
    </w:p>
    <w:p w14:paraId="01811010" w14:textId="07AFA566" w:rsidR="001C631E" w:rsidRPr="00476B74" w:rsidRDefault="001C631E" w:rsidP="0083208C">
      <w:pPr>
        <w:pStyle w:val="EndNoteBibliography"/>
        <w:rPr>
          <w:rFonts w:ascii="Times New Roman" w:hAnsi="Times New Roman" w:cs="Times New Roman"/>
          <w:szCs w:val="20"/>
        </w:rPr>
      </w:pPr>
      <w:r w:rsidRPr="00476B74">
        <w:rPr>
          <w:rFonts w:ascii="Times New Roman" w:hAnsi="Times New Roman" w:cs="Times New Roman"/>
          <w:szCs w:val="20"/>
        </w:rPr>
        <w:t>41</w:t>
      </w:r>
      <w:r w:rsidRPr="00476B74">
        <w:rPr>
          <w:rFonts w:ascii="Times New Roman" w:hAnsi="Times New Roman" w:cs="Times New Roman"/>
          <w:szCs w:val="20"/>
        </w:rPr>
        <w:tab/>
      </w:r>
      <w:r w:rsidR="00B76072">
        <w:rPr>
          <w:rFonts w:ascii="Times New Roman" w:hAnsi="Times New Roman" w:cs="Times New Roman"/>
          <w:szCs w:val="20"/>
        </w:rPr>
        <w:t>Zhang W, Wei M</w:t>
      </w:r>
      <w:r w:rsidRPr="00476B74">
        <w:rPr>
          <w:rFonts w:ascii="Times New Roman" w:hAnsi="Times New Roman" w:cs="Times New Roman"/>
          <w:szCs w:val="20"/>
        </w:rPr>
        <w:t xml:space="preserve">. </w:t>
      </w:r>
      <w:r w:rsidR="00B76072">
        <w:rPr>
          <w:rFonts w:ascii="Times New Roman" w:hAnsi="Times New Roman" w:cs="Times New Roman"/>
          <w:szCs w:val="20"/>
        </w:rPr>
        <w:t>[</w:t>
      </w:r>
      <w:r w:rsidR="002B3F2F" w:rsidRPr="002B3F2F">
        <w:rPr>
          <w:rFonts w:ascii="Times New Roman" w:hAnsi="Times New Roman" w:cs="Times New Roman"/>
          <w:szCs w:val="20"/>
        </w:rPr>
        <w:t>The Evaluation of the Mortality and Life Expectancy of Chinese Population</w:t>
      </w:r>
      <w:r w:rsidR="00B76072">
        <w:rPr>
          <w:rFonts w:ascii="Times New Roman" w:hAnsi="Times New Roman" w:cs="Times New Roman" w:hint="eastAsia"/>
          <w:szCs w:val="20"/>
        </w:rPr>
        <w:t>]</w:t>
      </w:r>
      <w:r w:rsidRPr="00476B74">
        <w:rPr>
          <w:rFonts w:ascii="Times New Roman" w:hAnsi="Times New Roman" w:cs="Times New Roman"/>
          <w:szCs w:val="20"/>
        </w:rPr>
        <w:t xml:space="preserve">. </w:t>
      </w:r>
      <w:r w:rsidR="009F1BC2" w:rsidRPr="009F1BC2">
        <w:rPr>
          <w:rFonts w:ascii="Times New Roman" w:hAnsi="Times New Roman" w:cs="Times New Roman"/>
          <w:i/>
          <w:iCs/>
          <w:szCs w:val="20"/>
        </w:rPr>
        <w:t>Ren Kou Xue Kan</w:t>
      </w:r>
      <w:r w:rsidRPr="00476B74">
        <w:rPr>
          <w:rFonts w:ascii="Times New Roman" w:hAnsi="Times New Roman" w:cs="Times New Roman"/>
          <w:szCs w:val="20"/>
        </w:rPr>
        <w:t xml:space="preserve"> 2016;</w:t>
      </w:r>
      <w:r w:rsidRPr="00476B74">
        <w:rPr>
          <w:rFonts w:ascii="Times New Roman" w:hAnsi="Times New Roman" w:cs="Times New Roman"/>
          <w:b/>
          <w:szCs w:val="20"/>
        </w:rPr>
        <w:t>38</w:t>
      </w:r>
      <w:r w:rsidRPr="00476B74">
        <w:rPr>
          <w:rFonts w:ascii="Times New Roman" w:hAnsi="Times New Roman" w:cs="Times New Roman"/>
          <w:szCs w:val="20"/>
        </w:rPr>
        <w:t>:18-28.</w:t>
      </w:r>
    </w:p>
    <w:p w14:paraId="69FD4241" w14:textId="7A00887D" w:rsidR="00623233" w:rsidRPr="00476B74" w:rsidRDefault="00E00595" w:rsidP="0083208C">
      <w:pPr>
        <w:rPr>
          <w:rFonts w:ascii="Times New Roman" w:hAnsi="Times New Roman" w:cs="Times New Roman"/>
          <w:sz w:val="20"/>
          <w:szCs w:val="20"/>
        </w:rPr>
      </w:pPr>
      <w:r w:rsidRPr="00476B7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623233" w:rsidRPr="00476B74" w:rsidSect="00476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11E6E" w14:textId="77777777" w:rsidR="008420E0" w:rsidRDefault="008420E0" w:rsidP="00623233">
      <w:r>
        <w:separator/>
      </w:r>
    </w:p>
  </w:endnote>
  <w:endnote w:type="continuationSeparator" w:id="0">
    <w:p w14:paraId="00EB344A" w14:textId="77777777" w:rsidR="008420E0" w:rsidRDefault="008420E0" w:rsidP="00623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30863" w14:textId="77777777" w:rsidR="008420E0" w:rsidRDefault="008420E0" w:rsidP="00623233">
      <w:r>
        <w:separator/>
      </w:r>
    </w:p>
  </w:footnote>
  <w:footnote w:type="continuationSeparator" w:id="0">
    <w:p w14:paraId="5F06D755" w14:textId="77777777" w:rsidR="008420E0" w:rsidRDefault="008420E0" w:rsidP="00623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30A45"/>
    <w:multiLevelType w:val="hybridMultilevel"/>
    <w:tmpl w:val="32BCA4A4"/>
    <w:lvl w:ilvl="0" w:tplc="244A70F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016992"/>
    <w:multiLevelType w:val="hybridMultilevel"/>
    <w:tmpl w:val="3AEA8D32"/>
    <w:lvl w:ilvl="0" w:tplc="8B560C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28C8556" w:tentative="1">
      <w:start w:val="1"/>
      <w:numFmt w:val="lowerLetter"/>
      <w:lvlText w:val="%2)"/>
      <w:lvlJc w:val="left"/>
      <w:pPr>
        <w:ind w:left="840" w:hanging="420"/>
      </w:pPr>
    </w:lvl>
    <w:lvl w:ilvl="2" w:tplc="DDC67148" w:tentative="1">
      <w:start w:val="1"/>
      <w:numFmt w:val="lowerRoman"/>
      <w:lvlText w:val="%3."/>
      <w:lvlJc w:val="right"/>
      <w:pPr>
        <w:ind w:left="1260" w:hanging="420"/>
      </w:pPr>
    </w:lvl>
    <w:lvl w:ilvl="3" w:tplc="5644ED62" w:tentative="1">
      <w:start w:val="1"/>
      <w:numFmt w:val="decimal"/>
      <w:lvlText w:val="%4."/>
      <w:lvlJc w:val="left"/>
      <w:pPr>
        <w:ind w:left="1680" w:hanging="420"/>
      </w:pPr>
    </w:lvl>
    <w:lvl w:ilvl="4" w:tplc="75E8CCAE" w:tentative="1">
      <w:start w:val="1"/>
      <w:numFmt w:val="lowerLetter"/>
      <w:lvlText w:val="%5)"/>
      <w:lvlJc w:val="left"/>
      <w:pPr>
        <w:ind w:left="2100" w:hanging="420"/>
      </w:pPr>
    </w:lvl>
    <w:lvl w:ilvl="5" w:tplc="C8DE6906" w:tentative="1">
      <w:start w:val="1"/>
      <w:numFmt w:val="lowerRoman"/>
      <w:lvlText w:val="%6."/>
      <w:lvlJc w:val="right"/>
      <w:pPr>
        <w:ind w:left="2520" w:hanging="420"/>
      </w:pPr>
    </w:lvl>
    <w:lvl w:ilvl="6" w:tplc="6B5E91E8" w:tentative="1">
      <w:start w:val="1"/>
      <w:numFmt w:val="decimal"/>
      <w:lvlText w:val="%7."/>
      <w:lvlJc w:val="left"/>
      <w:pPr>
        <w:ind w:left="2940" w:hanging="420"/>
      </w:pPr>
    </w:lvl>
    <w:lvl w:ilvl="7" w:tplc="F3767E46" w:tentative="1">
      <w:start w:val="1"/>
      <w:numFmt w:val="lowerLetter"/>
      <w:lvlText w:val="%8)"/>
      <w:lvlJc w:val="left"/>
      <w:pPr>
        <w:ind w:left="3360" w:hanging="420"/>
      </w:pPr>
    </w:lvl>
    <w:lvl w:ilvl="8" w:tplc="E476204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3F68F9"/>
    <w:multiLevelType w:val="hybridMultilevel"/>
    <w:tmpl w:val="4E2C77AC"/>
    <w:lvl w:ilvl="0" w:tplc="B6EE3E94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bCs w:val="0"/>
        <w:snapToGrid w:val="0"/>
        <w:kern w:val="0"/>
      </w:rPr>
    </w:lvl>
    <w:lvl w:ilvl="1" w:tplc="2EF28690">
      <w:start w:val="1"/>
      <w:numFmt w:val="lowerLetter"/>
      <w:lvlText w:val="%2)"/>
      <w:lvlJc w:val="left"/>
      <w:pPr>
        <w:ind w:left="840" w:hanging="420"/>
      </w:pPr>
    </w:lvl>
    <w:lvl w:ilvl="2" w:tplc="E4FC2B30" w:tentative="1">
      <w:start w:val="1"/>
      <w:numFmt w:val="lowerRoman"/>
      <w:lvlText w:val="%3."/>
      <w:lvlJc w:val="right"/>
      <w:pPr>
        <w:ind w:left="1260" w:hanging="420"/>
      </w:pPr>
    </w:lvl>
    <w:lvl w:ilvl="3" w:tplc="5B0E9750" w:tentative="1">
      <w:start w:val="1"/>
      <w:numFmt w:val="decimal"/>
      <w:lvlText w:val="%4."/>
      <w:lvlJc w:val="left"/>
      <w:pPr>
        <w:ind w:left="1680" w:hanging="420"/>
      </w:pPr>
    </w:lvl>
    <w:lvl w:ilvl="4" w:tplc="5BAE7FEC" w:tentative="1">
      <w:start w:val="1"/>
      <w:numFmt w:val="lowerLetter"/>
      <w:lvlText w:val="%5)"/>
      <w:lvlJc w:val="left"/>
      <w:pPr>
        <w:ind w:left="2100" w:hanging="420"/>
      </w:pPr>
    </w:lvl>
    <w:lvl w:ilvl="5" w:tplc="E8688CD0" w:tentative="1">
      <w:start w:val="1"/>
      <w:numFmt w:val="lowerRoman"/>
      <w:lvlText w:val="%6."/>
      <w:lvlJc w:val="right"/>
      <w:pPr>
        <w:ind w:left="2520" w:hanging="420"/>
      </w:pPr>
    </w:lvl>
    <w:lvl w:ilvl="6" w:tplc="AD10C588" w:tentative="1">
      <w:start w:val="1"/>
      <w:numFmt w:val="decimal"/>
      <w:lvlText w:val="%7."/>
      <w:lvlJc w:val="left"/>
      <w:pPr>
        <w:ind w:left="2940" w:hanging="420"/>
      </w:pPr>
    </w:lvl>
    <w:lvl w:ilvl="7" w:tplc="8EB2BD4C" w:tentative="1">
      <w:start w:val="1"/>
      <w:numFmt w:val="lowerLetter"/>
      <w:lvlText w:val="%8)"/>
      <w:lvlJc w:val="left"/>
      <w:pPr>
        <w:ind w:left="3360" w:hanging="420"/>
      </w:pPr>
    </w:lvl>
    <w:lvl w:ilvl="8" w:tplc="A6A0BC4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F14AB4"/>
    <w:multiLevelType w:val="hybridMultilevel"/>
    <w:tmpl w:val="91EC9668"/>
    <w:lvl w:ilvl="0" w:tplc="570E23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C02FFE" w:tentative="1">
      <w:start w:val="1"/>
      <w:numFmt w:val="lowerLetter"/>
      <w:lvlText w:val="%2)"/>
      <w:lvlJc w:val="left"/>
      <w:pPr>
        <w:ind w:left="840" w:hanging="420"/>
      </w:pPr>
    </w:lvl>
    <w:lvl w:ilvl="2" w:tplc="7B36635A" w:tentative="1">
      <w:start w:val="1"/>
      <w:numFmt w:val="lowerRoman"/>
      <w:lvlText w:val="%3."/>
      <w:lvlJc w:val="right"/>
      <w:pPr>
        <w:ind w:left="1260" w:hanging="420"/>
      </w:pPr>
    </w:lvl>
    <w:lvl w:ilvl="3" w:tplc="F7EA54F6" w:tentative="1">
      <w:start w:val="1"/>
      <w:numFmt w:val="decimal"/>
      <w:lvlText w:val="%4."/>
      <w:lvlJc w:val="left"/>
      <w:pPr>
        <w:ind w:left="1680" w:hanging="420"/>
      </w:pPr>
    </w:lvl>
    <w:lvl w:ilvl="4" w:tplc="F90859BA" w:tentative="1">
      <w:start w:val="1"/>
      <w:numFmt w:val="lowerLetter"/>
      <w:lvlText w:val="%5)"/>
      <w:lvlJc w:val="left"/>
      <w:pPr>
        <w:ind w:left="2100" w:hanging="420"/>
      </w:pPr>
    </w:lvl>
    <w:lvl w:ilvl="5" w:tplc="BF1296AA" w:tentative="1">
      <w:start w:val="1"/>
      <w:numFmt w:val="lowerRoman"/>
      <w:lvlText w:val="%6."/>
      <w:lvlJc w:val="right"/>
      <w:pPr>
        <w:ind w:left="2520" w:hanging="420"/>
      </w:pPr>
    </w:lvl>
    <w:lvl w:ilvl="6" w:tplc="7A660D3A" w:tentative="1">
      <w:start w:val="1"/>
      <w:numFmt w:val="decimal"/>
      <w:lvlText w:val="%7."/>
      <w:lvlJc w:val="left"/>
      <w:pPr>
        <w:ind w:left="2940" w:hanging="420"/>
      </w:pPr>
    </w:lvl>
    <w:lvl w:ilvl="7" w:tplc="C1928558" w:tentative="1">
      <w:start w:val="1"/>
      <w:numFmt w:val="lowerLetter"/>
      <w:lvlText w:val="%8)"/>
      <w:lvlJc w:val="left"/>
      <w:pPr>
        <w:ind w:left="3360" w:hanging="420"/>
      </w:pPr>
    </w:lvl>
    <w:lvl w:ilvl="8" w:tplc="E9669FB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1677E98"/>
    <w:multiLevelType w:val="hybridMultilevel"/>
    <w:tmpl w:val="DAA23998"/>
    <w:lvl w:ilvl="0" w:tplc="BD0CF5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7081C6A" w:tentative="1">
      <w:start w:val="1"/>
      <w:numFmt w:val="lowerLetter"/>
      <w:lvlText w:val="%2)"/>
      <w:lvlJc w:val="left"/>
      <w:pPr>
        <w:ind w:left="840" w:hanging="420"/>
      </w:pPr>
    </w:lvl>
    <w:lvl w:ilvl="2" w:tplc="83E0C56A" w:tentative="1">
      <w:start w:val="1"/>
      <w:numFmt w:val="lowerRoman"/>
      <w:lvlText w:val="%3."/>
      <w:lvlJc w:val="right"/>
      <w:pPr>
        <w:ind w:left="1260" w:hanging="420"/>
      </w:pPr>
    </w:lvl>
    <w:lvl w:ilvl="3" w:tplc="E7E8450E" w:tentative="1">
      <w:start w:val="1"/>
      <w:numFmt w:val="decimal"/>
      <w:lvlText w:val="%4."/>
      <w:lvlJc w:val="left"/>
      <w:pPr>
        <w:ind w:left="1680" w:hanging="420"/>
      </w:pPr>
    </w:lvl>
    <w:lvl w:ilvl="4" w:tplc="99A4C106" w:tentative="1">
      <w:start w:val="1"/>
      <w:numFmt w:val="lowerLetter"/>
      <w:lvlText w:val="%5)"/>
      <w:lvlJc w:val="left"/>
      <w:pPr>
        <w:ind w:left="2100" w:hanging="420"/>
      </w:pPr>
    </w:lvl>
    <w:lvl w:ilvl="5" w:tplc="A70E4240" w:tentative="1">
      <w:start w:val="1"/>
      <w:numFmt w:val="lowerRoman"/>
      <w:lvlText w:val="%6."/>
      <w:lvlJc w:val="right"/>
      <w:pPr>
        <w:ind w:left="2520" w:hanging="420"/>
      </w:pPr>
    </w:lvl>
    <w:lvl w:ilvl="6" w:tplc="03504EA0" w:tentative="1">
      <w:start w:val="1"/>
      <w:numFmt w:val="decimal"/>
      <w:lvlText w:val="%7."/>
      <w:lvlJc w:val="left"/>
      <w:pPr>
        <w:ind w:left="2940" w:hanging="420"/>
      </w:pPr>
    </w:lvl>
    <w:lvl w:ilvl="7" w:tplc="D2D01C90" w:tentative="1">
      <w:start w:val="1"/>
      <w:numFmt w:val="lowerLetter"/>
      <w:lvlText w:val="%8)"/>
      <w:lvlJc w:val="left"/>
      <w:pPr>
        <w:ind w:left="3360" w:hanging="420"/>
      </w:pPr>
    </w:lvl>
    <w:lvl w:ilvl="8" w:tplc="17DCBDEA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6961131">
    <w:abstractNumId w:val="1"/>
  </w:num>
  <w:num w:numId="2" w16cid:durableId="1501308244">
    <w:abstractNumId w:val="3"/>
  </w:num>
  <w:num w:numId="3" w16cid:durableId="1181973480">
    <w:abstractNumId w:val="4"/>
  </w:num>
  <w:num w:numId="4" w16cid:durableId="762993161">
    <w:abstractNumId w:val="2"/>
    <w:lvlOverride w:ilvl="0">
      <w:lvl w:ilvl="0" w:tplc="B6EE3E94">
        <w:start w:val="1"/>
        <w:numFmt w:val="decimal"/>
        <w:lvlText w:val="[%1]"/>
        <w:lvlJc w:val="left"/>
        <w:pPr>
          <w:ind w:left="0" w:firstLine="0"/>
        </w:pPr>
        <w:rPr>
          <w:rFonts w:hint="eastAsia"/>
          <w:b w:val="0"/>
          <w:bCs w:val="0"/>
          <w:snapToGrid w:val="0"/>
          <w:kern w:val="0"/>
        </w:rPr>
      </w:lvl>
    </w:lvlOverride>
    <w:lvlOverride w:ilvl="1">
      <w:lvl w:ilvl="1" w:tplc="2EF28690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plc="E4FC2B30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plc="5B0E9750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plc="5BAE7FEC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plc="E8688CD0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plc="AD10C588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plc="8EB2BD4C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plc="A6A0BC4E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5" w16cid:durableId="753161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-new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p5xxaz2r29spee0t5vpvvzftpappztz9ax&quot;&gt;myopia CUA&lt;record-ids&gt;&lt;item&gt;5&lt;/item&gt;&lt;item&gt;8&lt;/item&gt;&lt;item&gt;13&lt;/item&gt;&lt;item&gt;14&lt;/item&gt;&lt;item&gt;16&lt;/item&gt;&lt;item&gt;18&lt;/item&gt;&lt;item&gt;21&lt;/item&gt;&lt;item&gt;26&lt;/item&gt;&lt;item&gt;29&lt;/item&gt;&lt;item&gt;58&lt;/item&gt;&lt;item&gt;72&lt;/item&gt;&lt;item&gt;84&lt;/item&gt;&lt;item&gt;85&lt;/item&gt;&lt;item&gt;104&lt;/item&gt;&lt;item&gt;105&lt;/item&gt;&lt;item&gt;106&lt;/item&gt;&lt;item&gt;107&lt;/item&gt;&lt;item&gt;108&lt;/item&gt;&lt;item&gt;109&lt;/item&gt;&lt;item&gt;113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/record-ids&gt;&lt;/item&gt;&lt;/Libraries&gt;"/>
  </w:docVars>
  <w:rsids>
    <w:rsidRoot w:val="001D654A"/>
    <w:rsid w:val="00003AFD"/>
    <w:rsid w:val="00004C8E"/>
    <w:rsid w:val="0001127A"/>
    <w:rsid w:val="00011397"/>
    <w:rsid w:val="00011866"/>
    <w:rsid w:val="0001395C"/>
    <w:rsid w:val="000171D3"/>
    <w:rsid w:val="00023A56"/>
    <w:rsid w:val="00024024"/>
    <w:rsid w:val="0003470B"/>
    <w:rsid w:val="00040E24"/>
    <w:rsid w:val="00042225"/>
    <w:rsid w:val="00047FE7"/>
    <w:rsid w:val="00061DDD"/>
    <w:rsid w:val="00063EFC"/>
    <w:rsid w:val="00064ACD"/>
    <w:rsid w:val="00066D1B"/>
    <w:rsid w:val="00073252"/>
    <w:rsid w:val="0007596F"/>
    <w:rsid w:val="000774F9"/>
    <w:rsid w:val="00080F4A"/>
    <w:rsid w:val="0008170D"/>
    <w:rsid w:val="00081B8A"/>
    <w:rsid w:val="00092805"/>
    <w:rsid w:val="00093EF4"/>
    <w:rsid w:val="00094DFD"/>
    <w:rsid w:val="000A2043"/>
    <w:rsid w:val="000A2AC9"/>
    <w:rsid w:val="000B2B34"/>
    <w:rsid w:val="000B2D04"/>
    <w:rsid w:val="000B3C56"/>
    <w:rsid w:val="000C53A1"/>
    <w:rsid w:val="000C571E"/>
    <w:rsid w:val="000C65D0"/>
    <w:rsid w:val="000D06D3"/>
    <w:rsid w:val="000D7DE4"/>
    <w:rsid w:val="000E2219"/>
    <w:rsid w:val="000E3F93"/>
    <w:rsid w:val="000E6B5A"/>
    <w:rsid w:val="000F10A8"/>
    <w:rsid w:val="000F4962"/>
    <w:rsid w:val="00102624"/>
    <w:rsid w:val="001065A5"/>
    <w:rsid w:val="001139EE"/>
    <w:rsid w:val="00130D83"/>
    <w:rsid w:val="00132500"/>
    <w:rsid w:val="00143C53"/>
    <w:rsid w:val="001458E8"/>
    <w:rsid w:val="00145904"/>
    <w:rsid w:val="00146F01"/>
    <w:rsid w:val="001534B2"/>
    <w:rsid w:val="00153693"/>
    <w:rsid w:val="00165C9D"/>
    <w:rsid w:val="00166E10"/>
    <w:rsid w:val="001723F3"/>
    <w:rsid w:val="00175D3F"/>
    <w:rsid w:val="00177BB3"/>
    <w:rsid w:val="0018626F"/>
    <w:rsid w:val="00196004"/>
    <w:rsid w:val="001A3FD0"/>
    <w:rsid w:val="001A794F"/>
    <w:rsid w:val="001B4A92"/>
    <w:rsid w:val="001B54C3"/>
    <w:rsid w:val="001C15E6"/>
    <w:rsid w:val="001C631E"/>
    <w:rsid w:val="001C78C6"/>
    <w:rsid w:val="001D1B81"/>
    <w:rsid w:val="001D654A"/>
    <w:rsid w:val="001E2AA3"/>
    <w:rsid w:val="002051D1"/>
    <w:rsid w:val="00212437"/>
    <w:rsid w:val="00223ADD"/>
    <w:rsid w:val="00224214"/>
    <w:rsid w:val="00236087"/>
    <w:rsid w:val="00236D5A"/>
    <w:rsid w:val="00250654"/>
    <w:rsid w:val="002563D2"/>
    <w:rsid w:val="00260A21"/>
    <w:rsid w:val="00272A1F"/>
    <w:rsid w:val="00274E80"/>
    <w:rsid w:val="00274EF3"/>
    <w:rsid w:val="0028166A"/>
    <w:rsid w:val="0028305F"/>
    <w:rsid w:val="00297D1E"/>
    <w:rsid w:val="002A01F4"/>
    <w:rsid w:val="002A224F"/>
    <w:rsid w:val="002A694E"/>
    <w:rsid w:val="002A6B5C"/>
    <w:rsid w:val="002A7DB4"/>
    <w:rsid w:val="002B3F2F"/>
    <w:rsid w:val="002C0BEF"/>
    <w:rsid w:val="002C160F"/>
    <w:rsid w:val="002C27C2"/>
    <w:rsid w:val="002C6D45"/>
    <w:rsid w:val="002D48B4"/>
    <w:rsid w:val="002D7849"/>
    <w:rsid w:val="002E0C4C"/>
    <w:rsid w:val="002E38F0"/>
    <w:rsid w:val="002E5332"/>
    <w:rsid w:val="002F3585"/>
    <w:rsid w:val="002F3FA2"/>
    <w:rsid w:val="002F669C"/>
    <w:rsid w:val="002F7C18"/>
    <w:rsid w:val="00302054"/>
    <w:rsid w:val="0031284B"/>
    <w:rsid w:val="003213A1"/>
    <w:rsid w:val="003237A7"/>
    <w:rsid w:val="00325232"/>
    <w:rsid w:val="00330E03"/>
    <w:rsid w:val="00337B47"/>
    <w:rsid w:val="0034149E"/>
    <w:rsid w:val="00342F92"/>
    <w:rsid w:val="00346DD2"/>
    <w:rsid w:val="003523D6"/>
    <w:rsid w:val="00353C9F"/>
    <w:rsid w:val="00361B59"/>
    <w:rsid w:val="00366C58"/>
    <w:rsid w:val="003713AC"/>
    <w:rsid w:val="00374A69"/>
    <w:rsid w:val="00376B5D"/>
    <w:rsid w:val="003947F3"/>
    <w:rsid w:val="0039780A"/>
    <w:rsid w:val="0039799C"/>
    <w:rsid w:val="003A0EA8"/>
    <w:rsid w:val="003A3190"/>
    <w:rsid w:val="003A3DA1"/>
    <w:rsid w:val="003B451C"/>
    <w:rsid w:val="003C044C"/>
    <w:rsid w:val="003C3471"/>
    <w:rsid w:val="003C4E5B"/>
    <w:rsid w:val="003C6880"/>
    <w:rsid w:val="003D026B"/>
    <w:rsid w:val="003D133C"/>
    <w:rsid w:val="003D2AFE"/>
    <w:rsid w:val="003E7BA6"/>
    <w:rsid w:val="003F1043"/>
    <w:rsid w:val="003F1749"/>
    <w:rsid w:val="00401FCB"/>
    <w:rsid w:val="004029F8"/>
    <w:rsid w:val="00407F13"/>
    <w:rsid w:val="00413F83"/>
    <w:rsid w:val="00416142"/>
    <w:rsid w:val="004371E8"/>
    <w:rsid w:val="00460333"/>
    <w:rsid w:val="00462912"/>
    <w:rsid w:val="00463671"/>
    <w:rsid w:val="00463E5C"/>
    <w:rsid w:val="00463F90"/>
    <w:rsid w:val="0046584D"/>
    <w:rsid w:val="004666D9"/>
    <w:rsid w:val="004707FB"/>
    <w:rsid w:val="0047300C"/>
    <w:rsid w:val="00473084"/>
    <w:rsid w:val="0047503E"/>
    <w:rsid w:val="00476B74"/>
    <w:rsid w:val="0048093E"/>
    <w:rsid w:val="004955D6"/>
    <w:rsid w:val="004A0B84"/>
    <w:rsid w:val="004A13F8"/>
    <w:rsid w:val="004A1918"/>
    <w:rsid w:val="004A26CE"/>
    <w:rsid w:val="004A57E5"/>
    <w:rsid w:val="004B2826"/>
    <w:rsid w:val="004B7184"/>
    <w:rsid w:val="004C0FA8"/>
    <w:rsid w:val="004C132B"/>
    <w:rsid w:val="004C30B6"/>
    <w:rsid w:val="004D4C8E"/>
    <w:rsid w:val="004E40C3"/>
    <w:rsid w:val="004E676D"/>
    <w:rsid w:val="004E6ED4"/>
    <w:rsid w:val="004F7136"/>
    <w:rsid w:val="00500A2A"/>
    <w:rsid w:val="00501593"/>
    <w:rsid w:val="005112A8"/>
    <w:rsid w:val="00513B56"/>
    <w:rsid w:val="00520C93"/>
    <w:rsid w:val="0052719F"/>
    <w:rsid w:val="005272DF"/>
    <w:rsid w:val="00542856"/>
    <w:rsid w:val="005510D9"/>
    <w:rsid w:val="005622BF"/>
    <w:rsid w:val="005660BC"/>
    <w:rsid w:val="0058209B"/>
    <w:rsid w:val="00582C71"/>
    <w:rsid w:val="00591E26"/>
    <w:rsid w:val="00595D8C"/>
    <w:rsid w:val="005B23A4"/>
    <w:rsid w:val="005D47B5"/>
    <w:rsid w:val="005D66DF"/>
    <w:rsid w:val="005D6E76"/>
    <w:rsid w:val="005E09EB"/>
    <w:rsid w:val="005E0D66"/>
    <w:rsid w:val="005E129E"/>
    <w:rsid w:val="005E187B"/>
    <w:rsid w:val="005E642B"/>
    <w:rsid w:val="005E6579"/>
    <w:rsid w:val="005F32FB"/>
    <w:rsid w:val="005F5B60"/>
    <w:rsid w:val="00600AE9"/>
    <w:rsid w:val="00610E26"/>
    <w:rsid w:val="006111E2"/>
    <w:rsid w:val="00613936"/>
    <w:rsid w:val="0061563A"/>
    <w:rsid w:val="00615C6B"/>
    <w:rsid w:val="0062142B"/>
    <w:rsid w:val="0062177C"/>
    <w:rsid w:val="00623233"/>
    <w:rsid w:val="006258A6"/>
    <w:rsid w:val="00626877"/>
    <w:rsid w:val="00627DB1"/>
    <w:rsid w:val="00642EA6"/>
    <w:rsid w:val="00645945"/>
    <w:rsid w:val="00650703"/>
    <w:rsid w:val="006527FE"/>
    <w:rsid w:val="00652FB8"/>
    <w:rsid w:val="0065528A"/>
    <w:rsid w:val="00657D73"/>
    <w:rsid w:val="00660266"/>
    <w:rsid w:val="006655EB"/>
    <w:rsid w:val="006838ED"/>
    <w:rsid w:val="00686A47"/>
    <w:rsid w:val="006950C6"/>
    <w:rsid w:val="0069555D"/>
    <w:rsid w:val="006A1226"/>
    <w:rsid w:val="006A617E"/>
    <w:rsid w:val="006A7D0E"/>
    <w:rsid w:val="006B0A62"/>
    <w:rsid w:val="006B2BE2"/>
    <w:rsid w:val="006B2E33"/>
    <w:rsid w:val="006B52F3"/>
    <w:rsid w:val="006B61C5"/>
    <w:rsid w:val="006B68B5"/>
    <w:rsid w:val="006C5C4A"/>
    <w:rsid w:val="006D2C96"/>
    <w:rsid w:val="006E0EAC"/>
    <w:rsid w:val="006E3396"/>
    <w:rsid w:val="006E46BC"/>
    <w:rsid w:val="006E4F02"/>
    <w:rsid w:val="006E5873"/>
    <w:rsid w:val="006F2FFF"/>
    <w:rsid w:val="006F325D"/>
    <w:rsid w:val="006F5C0A"/>
    <w:rsid w:val="006F7337"/>
    <w:rsid w:val="00702D02"/>
    <w:rsid w:val="00703F22"/>
    <w:rsid w:val="00704B2E"/>
    <w:rsid w:val="00706E4B"/>
    <w:rsid w:val="00707AFD"/>
    <w:rsid w:val="00712E6E"/>
    <w:rsid w:val="00714BE9"/>
    <w:rsid w:val="0072125E"/>
    <w:rsid w:val="0072227B"/>
    <w:rsid w:val="00725CB7"/>
    <w:rsid w:val="00727A7F"/>
    <w:rsid w:val="0073249C"/>
    <w:rsid w:val="007339EF"/>
    <w:rsid w:val="00734052"/>
    <w:rsid w:val="0074140E"/>
    <w:rsid w:val="00741FC8"/>
    <w:rsid w:val="00742D16"/>
    <w:rsid w:val="0074613C"/>
    <w:rsid w:val="00761171"/>
    <w:rsid w:val="00764943"/>
    <w:rsid w:val="00770105"/>
    <w:rsid w:val="007755F4"/>
    <w:rsid w:val="007764B3"/>
    <w:rsid w:val="0077716E"/>
    <w:rsid w:val="00781339"/>
    <w:rsid w:val="00787A98"/>
    <w:rsid w:val="007B5174"/>
    <w:rsid w:val="007B6B9F"/>
    <w:rsid w:val="007B7A20"/>
    <w:rsid w:val="007C45F8"/>
    <w:rsid w:val="007D1F8D"/>
    <w:rsid w:val="007D257A"/>
    <w:rsid w:val="007D722E"/>
    <w:rsid w:val="007E2089"/>
    <w:rsid w:val="007E29C9"/>
    <w:rsid w:val="007E6C4D"/>
    <w:rsid w:val="007E7583"/>
    <w:rsid w:val="007E7E02"/>
    <w:rsid w:val="007F6BA3"/>
    <w:rsid w:val="007F74AA"/>
    <w:rsid w:val="00806F1B"/>
    <w:rsid w:val="008101F5"/>
    <w:rsid w:val="008113B5"/>
    <w:rsid w:val="0081159B"/>
    <w:rsid w:val="00816B69"/>
    <w:rsid w:val="0083208C"/>
    <w:rsid w:val="00833B7C"/>
    <w:rsid w:val="00837B9E"/>
    <w:rsid w:val="00841968"/>
    <w:rsid w:val="008420E0"/>
    <w:rsid w:val="00842B2F"/>
    <w:rsid w:val="00854512"/>
    <w:rsid w:val="00863764"/>
    <w:rsid w:val="0087122A"/>
    <w:rsid w:val="00872448"/>
    <w:rsid w:val="0087375F"/>
    <w:rsid w:val="008757E9"/>
    <w:rsid w:val="00891CD8"/>
    <w:rsid w:val="008940B2"/>
    <w:rsid w:val="00895E86"/>
    <w:rsid w:val="00896C7E"/>
    <w:rsid w:val="008A4F0B"/>
    <w:rsid w:val="008A526E"/>
    <w:rsid w:val="008B26C8"/>
    <w:rsid w:val="008B2AC7"/>
    <w:rsid w:val="008B649D"/>
    <w:rsid w:val="008C0601"/>
    <w:rsid w:val="008C0776"/>
    <w:rsid w:val="008C34A1"/>
    <w:rsid w:val="008C4F55"/>
    <w:rsid w:val="008D34E7"/>
    <w:rsid w:val="008D360F"/>
    <w:rsid w:val="008E065E"/>
    <w:rsid w:val="008E0E15"/>
    <w:rsid w:val="008E1EAC"/>
    <w:rsid w:val="008E2221"/>
    <w:rsid w:val="008E2F49"/>
    <w:rsid w:val="008E7B2F"/>
    <w:rsid w:val="008F0430"/>
    <w:rsid w:val="008F7679"/>
    <w:rsid w:val="00911A84"/>
    <w:rsid w:val="009150F8"/>
    <w:rsid w:val="00923134"/>
    <w:rsid w:val="00930C89"/>
    <w:rsid w:val="009421B2"/>
    <w:rsid w:val="0094763B"/>
    <w:rsid w:val="009562F3"/>
    <w:rsid w:val="00957132"/>
    <w:rsid w:val="009576E9"/>
    <w:rsid w:val="009611BD"/>
    <w:rsid w:val="0096172C"/>
    <w:rsid w:val="00962379"/>
    <w:rsid w:val="009669A1"/>
    <w:rsid w:val="00975C95"/>
    <w:rsid w:val="00977041"/>
    <w:rsid w:val="00980787"/>
    <w:rsid w:val="00985731"/>
    <w:rsid w:val="00994667"/>
    <w:rsid w:val="009A0E0D"/>
    <w:rsid w:val="009A44BF"/>
    <w:rsid w:val="009A5796"/>
    <w:rsid w:val="009A5C08"/>
    <w:rsid w:val="009A6FB5"/>
    <w:rsid w:val="009B08DF"/>
    <w:rsid w:val="009B350C"/>
    <w:rsid w:val="009C6582"/>
    <w:rsid w:val="009D0D09"/>
    <w:rsid w:val="009D5503"/>
    <w:rsid w:val="009E5B60"/>
    <w:rsid w:val="009F0350"/>
    <w:rsid w:val="009F1BC2"/>
    <w:rsid w:val="009F1CF8"/>
    <w:rsid w:val="009F3CBD"/>
    <w:rsid w:val="00A026B0"/>
    <w:rsid w:val="00A02BC1"/>
    <w:rsid w:val="00A135AD"/>
    <w:rsid w:val="00A167E5"/>
    <w:rsid w:val="00A21910"/>
    <w:rsid w:val="00A23BEE"/>
    <w:rsid w:val="00A26DDD"/>
    <w:rsid w:val="00A277EE"/>
    <w:rsid w:val="00A3431F"/>
    <w:rsid w:val="00A45E3C"/>
    <w:rsid w:val="00A4643D"/>
    <w:rsid w:val="00A619C4"/>
    <w:rsid w:val="00A64C78"/>
    <w:rsid w:val="00A65238"/>
    <w:rsid w:val="00A768AF"/>
    <w:rsid w:val="00A93655"/>
    <w:rsid w:val="00A94173"/>
    <w:rsid w:val="00A9698A"/>
    <w:rsid w:val="00A96FC2"/>
    <w:rsid w:val="00AA35B1"/>
    <w:rsid w:val="00AA5BB6"/>
    <w:rsid w:val="00AB00E0"/>
    <w:rsid w:val="00AB2052"/>
    <w:rsid w:val="00AC3143"/>
    <w:rsid w:val="00AC41DB"/>
    <w:rsid w:val="00AD0A32"/>
    <w:rsid w:val="00AD1F3A"/>
    <w:rsid w:val="00AE00F4"/>
    <w:rsid w:val="00AE5677"/>
    <w:rsid w:val="00AF3082"/>
    <w:rsid w:val="00AF6400"/>
    <w:rsid w:val="00B066B9"/>
    <w:rsid w:val="00B0701B"/>
    <w:rsid w:val="00B122F1"/>
    <w:rsid w:val="00B21B76"/>
    <w:rsid w:val="00B23808"/>
    <w:rsid w:val="00B2516F"/>
    <w:rsid w:val="00B314EE"/>
    <w:rsid w:val="00B348F3"/>
    <w:rsid w:val="00B36DE9"/>
    <w:rsid w:val="00B37948"/>
    <w:rsid w:val="00B37E9F"/>
    <w:rsid w:val="00B44FBE"/>
    <w:rsid w:val="00B45131"/>
    <w:rsid w:val="00B502A4"/>
    <w:rsid w:val="00B512DB"/>
    <w:rsid w:val="00B51BB6"/>
    <w:rsid w:val="00B530B7"/>
    <w:rsid w:val="00B734C4"/>
    <w:rsid w:val="00B76072"/>
    <w:rsid w:val="00B762D1"/>
    <w:rsid w:val="00B76B32"/>
    <w:rsid w:val="00B81057"/>
    <w:rsid w:val="00B91C30"/>
    <w:rsid w:val="00B9641B"/>
    <w:rsid w:val="00B968A6"/>
    <w:rsid w:val="00BA43FC"/>
    <w:rsid w:val="00BA7BDF"/>
    <w:rsid w:val="00BB0A6F"/>
    <w:rsid w:val="00BB12A1"/>
    <w:rsid w:val="00BB2955"/>
    <w:rsid w:val="00BB6C70"/>
    <w:rsid w:val="00BC6BD9"/>
    <w:rsid w:val="00BD1A37"/>
    <w:rsid w:val="00BD5C7A"/>
    <w:rsid w:val="00BE17FD"/>
    <w:rsid w:val="00BE1CD2"/>
    <w:rsid w:val="00BE61F3"/>
    <w:rsid w:val="00BF0417"/>
    <w:rsid w:val="00BF25B1"/>
    <w:rsid w:val="00BF50AD"/>
    <w:rsid w:val="00BF5BE8"/>
    <w:rsid w:val="00C04484"/>
    <w:rsid w:val="00C0485A"/>
    <w:rsid w:val="00C05F02"/>
    <w:rsid w:val="00C069D1"/>
    <w:rsid w:val="00C10A71"/>
    <w:rsid w:val="00C147FE"/>
    <w:rsid w:val="00C25D5F"/>
    <w:rsid w:val="00C25DF5"/>
    <w:rsid w:val="00C26913"/>
    <w:rsid w:val="00C3296B"/>
    <w:rsid w:val="00C34271"/>
    <w:rsid w:val="00C36BA9"/>
    <w:rsid w:val="00C40922"/>
    <w:rsid w:val="00C42266"/>
    <w:rsid w:val="00C44924"/>
    <w:rsid w:val="00C46A78"/>
    <w:rsid w:val="00C60559"/>
    <w:rsid w:val="00C61B0E"/>
    <w:rsid w:val="00C64F63"/>
    <w:rsid w:val="00C7663E"/>
    <w:rsid w:val="00C76BBD"/>
    <w:rsid w:val="00C76EFC"/>
    <w:rsid w:val="00C82B35"/>
    <w:rsid w:val="00C82D6F"/>
    <w:rsid w:val="00C86ECE"/>
    <w:rsid w:val="00C90AB6"/>
    <w:rsid w:val="00C926A4"/>
    <w:rsid w:val="00CA047C"/>
    <w:rsid w:val="00CA106B"/>
    <w:rsid w:val="00CA13A3"/>
    <w:rsid w:val="00CA6570"/>
    <w:rsid w:val="00CE3547"/>
    <w:rsid w:val="00CE3C1C"/>
    <w:rsid w:val="00CE4ED7"/>
    <w:rsid w:val="00CF3718"/>
    <w:rsid w:val="00CF3DDD"/>
    <w:rsid w:val="00CF4832"/>
    <w:rsid w:val="00CF77E5"/>
    <w:rsid w:val="00D0138D"/>
    <w:rsid w:val="00D06FED"/>
    <w:rsid w:val="00D168AE"/>
    <w:rsid w:val="00D41541"/>
    <w:rsid w:val="00D430C1"/>
    <w:rsid w:val="00D47CC8"/>
    <w:rsid w:val="00D547F1"/>
    <w:rsid w:val="00D6322E"/>
    <w:rsid w:val="00D66E64"/>
    <w:rsid w:val="00D7205D"/>
    <w:rsid w:val="00D73AB2"/>
    <w:rsid w:val="00D80CE2"/>
    <w:rsid w:val="00D84ED9"/>
    <w:rsid w:val="00D8521A"/>
    <w:rsid w:val="00D87820"/>
    <w:rsid w:val="00D87FFC"/>
    <w:rsid w:val="00D93F98"/>
    <w:rsid w:val="00D95941"/>
    <w:rsid w:val="00D9674D"/>
    <w:rsid w:val="00D97AD4"/>
    <w:rsid w:val="00DA483F"/>
    <w:rsid w:val="00DA64B5"/>
    <w:rsid w:val="00DB2A37"/>
    <w:rsid w:val="00DB2F6D"/>
    <w:rsid w:val="00DB3BAC"/>
    <w:rsid w:val="00DB6105"/>
    <w:rsid w:val="00DB640D"/>
    <w:rsid w:val="00DB70F7"/>
    <w:rsid w:val="00DC2188"/>
    <w:rsid w:val="00DC28BB"/>
    <w:rsid w:val="00DD5CEE"/>
    <w:rsid w:val="00DE6C50"/>
    <w:rsid w:val="00DE731F"/>
    <w:rsid w:val="00DF51CB"/>
    <w:rsid w:val="00E00595"/>
    <w:rsid w:val="00E07B23"/>
    <w:rsid w:val="00E10DAA"/>
    <w:rsid w:val="00E1298D"/>
    <w:rsid w:val="00E15383"/>
    <w:rsid w:val="00E15C57"/>
    <w:rsid w:val="00E17B20"/>
    <w:rsid w:val="00E20747"/>
    <w:rsid w:val="00E27CAD"/>
    <w:rsid w:val="00E31B48"/>
    <w:rsid w:val="00E33CFE"/>
    <w:rsid w:val="00E349C6"/>
    <w:rsid w:val="00E3557C"/>
    <w:rsid w:val="00E408E8"/>
    <w:rsid w:val="00E41F37"/>
    <w:rsid w:val="00E422CD"/>
    <w:rsid w:val="00E438B9"/>
    <w:rsid w:val="00E46852"/>
    <w:rsid w:val="00E468B6"/>
    <w:rsid w:val="00E47189"/>
    <w:rsid w:val="00E4719A"/>
    <w:rsid w:val="00E5059B"/>
    <w:rsid w:val="00E556D8"/>
    <w:rsid w:val="00E557D2"/>
    <w:rsid w:val="00E6115E"/>
    <w:rsid w:val="00E67282"/>
    <w:rsid w:val="00E6751C"/>
    <w:rsid w:val="00E72515"/>
    <w:rsid w:val="00E83936"/>
    <w:rsid w:val="00EA3F00"/>
    <w:rsid w:val="00EB74C2"/>
    <w:rsid w:val="00EC04A9"/>
    <w:rsid w:val="00EC6D0F"/>
    <w:rsid w:val="00ED07A6"/>
    <w:rsid w:val="00ED3649"/>
    <w:rsid w:val="00ED4B04"/>
    <w:rsid w:val="00ED4F78"/>
    <w:rsid w:val="00ED6AA5"/>
    <w:rsid w:val="00EE0AC7"/>
    <w:rsid w:val="00EF0DE3"/>
    <w:rsid w:val="00EF51A5"/>
    <w:rsid w:val="00F04952"/>
    <w:rsid w:val="00F13403"/>
    <w:rsid w:val="00F15945"/>
    <w:rsid w:val="00F1607C"/>
    <w:rsid w:val="00F21B7B"/>
    <w:rsid w:val="00F22780"/>
    <w:rsid w:val="00F26890"/>
    <w:rsid w:val="00F26C55"/>
    <w:rsid w:val="00F3061C"/>
    <w:rsid w:val="00F31806"/>
    <w:rsid w:val="00F35D15"/>
    <w:rsid w:val="00F46F38"/>
    <w:rsid w:val="00F5227C"/>
    <w:rsid w:val="00F64EA7"/>
    <w:rsid w:val="00F66EB1"/>
    <w:rsid w:val="00F72E48"/>
    <w:rsid w:val="00F74B8B"/>
    <w:rsid w:val="00F75532"/>
    <w:rsid w:val="00F80F0C"/>
    <w:rsid w:val="00F82442"/>
    <w:rsid w:val="00F849A6"/>
    <w:rsid w:val="00F85579"/>
    <w:rsid w:val="00F87204"/>
    <w:rsid w:val="00F874DF"/>
    <w:rsid w:val="00F945ED"/>
    <w:rsid w:val="00FA0395"/>
    <w:rsid w:val="00FB5D90"/>
    <w:rsid w:val="00FC09C2"/>
    <w:rsid w:val="00FC1229"/>
    <w:rsid w:val="00FC5EB2"/>
    <w:rsid w:val="00FD3208"/>
    <w:rsid w:val="00FD4203"/>
    <w:rsid w:val="00FE5C80"/>
    <w:rsid w:val="00FE65C3"/>
    <w:rsid w:val="00FE6B3E"/>
    <w:rsid w:val="00FF308F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548E8"/>
  <w15:chartTrackingRefBased/>
  <w15:docId w15:val="{79D81535-695C-455D-B6A3-D405FE3C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8B5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168AE"/>
    <w:pPr>
      <w:autoSpaceDE w:val="0"/>
      <w:autoSpaceDN w:val="0"/>
      <w:spacing w:before="65"/>
      <w:ind w:left="120"/>
      <w:jc w:val="left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2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233"/>
    <w:rPr>
      <w:sz w:val="18"/>
      <w:szCs w:val="18"/>
    </w:rPr>
  </w:style>
  <w:style w:type="table" w:styleId="a7">
    <w:name w:val="Table Grid"/>
    <w:basedOn w:val="a1"/>
    <w:uiPriority w:val="39"/>
    <w:rsid w:val="00D93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unhideWhenUsed/>
    <w:rsid w:val="006B52F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B52F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B52F3"/>
  </w:style>
  <w:style w:type="paragraph" w:styleId="ab">
    <w:name w:val="annotation subject"/>
    <w:basedOn w:val="a9"/>
    <w:next w:val="a9"/>
    <w:link w:val="ac"/>
    <w:uiPriority w:val="99"/>
    <w:semiHidden/>
    <w:unhideWhenUsed/>
    <w:rsid w:val="006B52F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B52F3"/>
    <w:rPr>
      <w:b/>
      <w:bCs/>
    </w:rPr>
  </w:style>
  <w:style w:type="paragraph" w:styleId="ad">
    <w:name w:val="Revision"/>
    <w:hidden/>
    <w:uiPriority w:val="99"/>
    <w:semiHidden/>
    <w:rsid w:val="006B52F3"/>
  </w:style>
  <w:style w:type="character" w:customStyle="1" w:styleId="10">
    <w:name w:val="标题 1 字符"/>
    <w:basedOn w:val="a0"/>
    <w:link w:val="1"/>
    <w:uiPriority w:val="9"/>
    <w:rsid w:val="00D168AE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e">
    <w:name w:val="List Paragraph"/>
    <w:basedOn w:val="a"/>
    <w:uiPriority w:val="34"/>
    <w:qFormat/>
    <w:rsid w:val="00D168AE"/>
    <w:pPr>
      <w:ind w:firstLineChars="200" w:firstLine="420"/>
    </w:pPr>
  </w:style>
  <w:style w:type="table" w:customStyle="1" w:styleId="TableNormal0">
    <w:name w:val="Table Normal_0"/>
    <w:uiPriority w:val="2"/>
    <w:semiHidden/>
    <w:unhideWhenUsed/>
    <w:qFormat/>
    <w:rsid w:val="00D168AE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">
    <w:name w:val="Body Text"/>
    <w:basedOn w:val="a"/>
    <w:link w:val="af0"/>
    <w:uiPriority w:val="1"/>
    <w:qFormat/>
    <w:rsid w:val="00D168AE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f0">
    <w:name w:val="正文文本 字符"/>
    <w:basedOn w:val="a0"/>
    <w:link w:val="af"/>
    <w:uiPriority w:val="1"/>
    <w:rsid w:val="00D168AE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D168AE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styleId="af1">
    <w:name w:val="Hyperlink"/>
    <w:basedOn w:val="a0"/>
    <w:uiPriority w:val="99"/>
    <w:unhideWhenUsed/>
    <w:rsid w:val="00D168A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168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D168A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168A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8A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168AE"/>
    <w:rPr>
      <w:rFonts w:ascii="等线" w:eastAsia="等线" w:hAnsi="等线"/>
      <w:noProof/>
      <w:sz w:val="20"/>
    </w:rPr>
  </w:style>
  <w:style w:type="paragraph" w:styleId="af2">
    <w:name w:val="Balloon Text"/>
    <w:basedOn w:val="a"/>
    <w:link w:val="af3"/>
    <w:uiPriority w:val="99"/>
    <w:semiHidden/>
    <w:unhideWhenUsed/>
    <w:rsid w:val="00D168AE"/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D168AE"/>
    <w:rPr>
      <w:rFonts w:ascii="Segoe UI" w:hAnsi="Segoe UI" w:cs="Segoe UI"/>
      <w:sz w:val="18"/>
      <w:szCs w:val="18"/>
    </w:rPr>
  </w:style>
  <w:style w:type="character" w:styleId="af4">
    <w:name w:val="Placeholder Text"/>
    <w:basedOn w:val="a0"/>
    <w:uiPriority w:val="99"/>
    <w:semiHidden/>
    <w:rsid w:val="00D168A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A9C32-F189-4EB9-83BD-7855F56AB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0</TotalTime>
  <Pages>23</Pages>
  <Words>14841</Words>
  <Characters>84600</Characters>
  <Application>Microsoft Office Word</Application>
  <DocSecurity>0</DocSecurity>
  <Lines>705</Lines>
  <Paragraphs>198</Paragraphs>
  <ScaleCrop>false</ScaleCrop>
  <Company/>
  <LinksUpToDate>false</LinksUpToDate>
  <CharactersWithSpaces>9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茹月</dc:creator>
  <cp:keywords/>
  <dc:description/>
  <cp:lastModifiedBy>李 茹月</cp:lastModifiedBy>
  <cp:revision>156</cp:revision>
  <dcterms:created xsi:type="dcterms:W3CDTF">2023-05-15T07:39:00Z</dcterms:created>
  <dcterms:modified xsi:type="dcterms:W3CDTF">2023-05-25T02:40:00Z</dcterms:modified>
</cp:coreProperties>
</file>